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5F7A6" w14:textId="178C62CD" w:rsidR="00B7239E" w:rsidRPr="006648C7" w:rsidRDefault="00F82674" w:rsidP="00966659">
      <w:pPr>
        <w:pStyle w:val="Heading1"/>
        <w:spacing w:line="360" w:lineRule="auto"/>
        <w:rPr>
          <w:b/>
          <w:bCs/>
          <w:color w:val="auto"/>
        </w:rPr>
      </w:pPr>
      <w:r w:rsidRPr="006648C7">
        <w:rPr>
          <w:b/>
          <w:bCs/>
          <w:color w:val="auto"/>
        </w:rPr>
        <w:t xml:space="preserve">Supplementary </w:t>
      </w:r>
      <w:r w:rsidR="00B7239E" w:rsidRPr="006648C7">
        <w:rPr>
          <w:b/>
          <w:bCs/>
          <w:color w:val="auto"/>
        </w:rPr>
        <w:t xml:space="preserve">Table </w:t>
      </w:r>
      <w:r w:rsidR="00E741F5" w:rsidRPr="006648C7">
        <w:rPr>
          <w:b/>
          <w:bCs/>
          <w:color w:val="auto"/>
        </w:rPr>
        <w:t>S</w:t>
      </w:r>
      <w:r w:rsidR="00712717" w:rsidRPr="006648C7">
        <w:rPr>
          <w:b/>
          <w:bCs/>
          <w:color w:val="auto"/>
        </w:rPr>
        <w:t>3</w:t>
      </w:r>
    </w:p>
    <w:p w14:paraId="7B2E9742" w14:textId="77777777" w:rsidR="006118C9" w:rsidRPr="006648C7" w:rsidRDefault="006118C9" w:rsidP="006118C9">
      <w:pPr>
        <w:rPr>
          <w:rFonts w:ascii="Times New Roman" w:eastAsia="Times New Roman" w:hAnsi="Times New Roman" w:cs="Times New Roman"/>
          <w:lang w:eastAsia="fr-FR"/>
        </w:rPr>
      </w:pPr>
      <w:r w:rsidRPr="006648C7"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fr-FR"/>
        </w:rPr>
        <w:t>Machine learning analysis of pregnancy data enables early identification of a subpopulation of newborns with ASD</w:t>
      </w:r>
    </w:p>
    <w:p w14:paraId="7B6C34D6" w14:textId="77777777" w:rsidR="00966659" w:rsidRPr="006648C7" w:rsidRDefault="00966659" w:rsidP="00966659">
      <w:pPr>
        <w:pStyle w:val="Default"/>
        <w:spacing w:line="360" w:lineRule="auto"/>
        <w:rPr>
          <w:b/>
          <w:bCs/>
          <w:sz w:val="28"/>
        </w:rPr>
      </w:pPr>
    </w:p>
    <w:p w14:paraId="0133F4AD" w14:textId="64C3ED8E" w:rsidR="00966659" w:rsidRPr="006648C7" w:rsidRDefault="00966659" w:rsidP="00966659">
      <w:pPr>
        <w:pStyle w:val="Default"/>
        <w:spacing w:line="360" w:lineRule="auto"/>
      </w:pPr>
      <w:r w:rsidRPr="006648C7">
        <w:t xml:space="preserve">Hugues </w:t>
      </w:r>
      <w:proofErr w:type="spellStart"/>
      <w:r w:rsidRPr="006648C7">
        <w:t>Caly</w:t>
      </w:r>
      <w:proofErr w:type="spellEnd"/>
      <w:r w:rsidRPr="006648C7">
        <w:t xml:space="preserve"> </w:t>
      </w:r>
      <w:r w:rsidRPr="006648C7">
        <w:rPr>
          <w:vertAlign w:val="superscript"/>
        </w:rPr>
        <w:t>1+</w:t>
      </w:r>
      <w:r w:rsidRPr="006648C7">
        <w:t xml:space="preserve">, Hamed Rabiei </w:t>
      </w:r>
      <w:r w:rsidRPr="006648C7">
        <w:rPr>
          <w:vertAlign w:val="superscript"/>
        </w:rPr>
        <w:t>2,3+</w:t>
      </w:r>
      <w:r w:rsidRPr="006648C7">
        <w:t xml:space="preserve">, Perrine </w:t>
      </w:r>
      <w:proofErr w:type="spellStart"/>
      <w:r w:rsidRPr="006648C7">
        <w:t>Coste-Mazeau</w:t>
      </w:r>
      <w:proofErr w:type="spellEnd"/>
      <w:r w:rsidRPr="006648C7">
        <w:t xml:space="preserve"> </w:t>
      </w:r>
      <w:r w:rsidRPr="006648C7">
        <w:rPr>
          <w:vertAlign w:val="superscript"/>
        </w:rPr>
        <w:t>1</w:t>
      </w:r>
      <w:r w:rsidRPr="006648C7">
        <w:t xml:space="preserve">, Sebastien </w:t>
      </w:r>
      <w:proofErr w:type="spellStart"/>
      <w:r w:rsidRPr="006648C7">
        <w:t>Hantz</w:t>
      </w:r>
      <w:proofErr w:type="spellEnd"/>
      <w:r w:rsidRPr="006648C7">
        <w:t xml:space="preserve"> </w:t>
      </w:r>
      <w:r w:rsidRPr="006648C7">
        <w:rPr>
          <w:vertAlign w:val="superscript"/>
        </w:rPr>
        <w:t>4,5</w:t>
      </w:r>
      <w:r w:rsidRPr="006648C7">
        <w:t xml:space="preserve">, Sophie Alain </w:t>
      </w:r>
      <w:r w:rsidRPr="006648C7">
        <w:rPr>
          <w:vertAlign w:val="superscript"/>
        </w:rPr>
        <w:t>4,5</w:t>
      </w:r>
      <w:r w:rsidRPr="006648C7">
        <w:t xml:space="preserve">, Jean-Luc Eyraud </w:t>
      </w:r>
      <w:r w:rsidRPr="006648C7">
        <w:rPr>
          <w:vertAlign w:val="superscript"/>
        </w:rPr>
        <w:t>1</w:t>
      </w:r>
      <w:r w:rsidRPr="006648C7">
        <w:t xml:space="preserve">, Thierry </w:t>
      </w:r>
      <w:proofErr w:type="spellStart"/>
      <w:r w:rsidRPr="006648C7">
        <w:t>Chianea</w:t>
      </w:r>
      <w:proofErr w:type="spellEnd"/>
      <w:r w:rsidRPr="006648C7">
        <w:t xml:space="preserve"> </w:t>
      </w:r>
      <w:r w:rsidRPr="006648C7">
        <w:rPr>
          <w:vertAlign w:val="superscript"/>
        </w:rPr>
        <w:t>6</w:t>
      </w:r>
      <w:r w:rsidRPr="006648C7">
        <w:t xml:space="preserve">, Catherine </w:t>
      </w:r>
      <w:proofErr w:type="spellStart"/>
      <w:r w:rsidRPr="006648C7">
        <w:t>Caly</w:t>
      </w:r>
      <w:proofErr w:type="spellEnd"/>
      <w:r w:rsidRPr="006648C7">
        <w:t xml:space="preserve"> </w:t>
      </w:r>
      <w:r w:rsidRPr="006648C7">
        <w:rPr>
          <w:vertAlign w:val="superscript"/>
        </w:rPr>
        <w:t>1</w:t>
      </w:r>
      <w:r w:rsidRPr="006648C7">
        <w:t xml:space="preserve">, David Makowski </w:t>
      </w:r>
      <w:r w:rsidRPr="006648C7">
        <w:rPr>
          <w:vertAlign w:val="superscript"/>
        </w:rPr>
        <w:t>7</w:t>
      </w:r>
      <w:r w:rsidRPr="006648C7">
        <w:t xml:space="preserve">, </w:t>
      </w:r>
      <w:proofErr w:type="spellStart"/>
      <w:r w:rsidRPr="006648C7">
        <w:t>Nouchine</w:t>
      </w:r>
      <w:proofErr w:type="spellEnd"/>
      <w:r w:rsidRPr="006648C7">
        <w:t xml:space="preserve"> </w:t>
      </w:r>
      <w:proofErr w:type="spellStart"/>
      <w:r w:rsidRPr="006648C7">
        <w:t>Hadjikhani</w:t>
      </w:r>
      <w:proofErr w:type="spellEnd"/>
      <w:r w:rsidRPr="006648C7">
        <w:t xml:space="preserve"> </w:t>
      </w:r>
      <w:r w:rsidRPr="006648C7">
        <w:rPr>
          <w:vertAlign w:val="superscript"/>
        </w:rPr>
        <w:t>8</w:t>
      </w:r>
      <w:r w:rsidR="00D03DBE" w:rsidRPr="006648C7">
        <w:rPr>
          <w:vertAlign w:val="superscript"/>
        </w:rPr>
        <w:t>,</w:t>
      </w:r>
      <w:r w:rsidRPr="006648C7">
        <w:rPr>
          <w:vertAlign w:val="superscript"/>
        </w:rPr>
        <w:t>9</w:t>
      </w:r>
      <w:r w:rsidR="00D03DBE" w:rsidRPr="006648C7">
        <w:t>,</w:t>
      </w:r>
      <w:r w:rsidRPr="006648C7">
        <w:t xml:space="preserve"> Eric </w:t>
      </w:r>
      <w:proofErr w:type="spellStart"/>
      <w:r w:rsidRPr="006648C7">
        <w:t>Lemonnier</w:t>
      </w:r>
      <w:proofErr w:type="spellEnd"/>
      <w:r w:rsidRPr="006648C7">
        <w:t xml:space="preserve"> </w:t>
      </w:r>
      <w:r w:rsidRPr="006648C7">
        <w:rPr>
          <w:vertAlign w:val="superscript"/>
        </w:rPr>
        <w:t>10</w:t>
      </w:r>
      <w:r w:rsidRPr="006648C7">
        <w:t xml:space="preserve">, </w:t>
      </w:r>
      <w:proofErr w:type="spellStart"/>
      <w:r w:rsidRPr="006648C7">
        <w:t>Yehezkel</w:t>
      </w:r>
      <w:proofErr w:type="spellEnd"/>
      <w:r w:rsidRPr="006648C7">
        <w:t xml:space="preserve"> Ben-Ari </w:t>
      </w:r>
      <w:r w:rsidRPr="006648C7">
        <w:rPr>
          <w:vertAlign w:val="superscript"/>
        </w:rPr>
        <w:t>2,3*</w:t>
      </w:r>
    </w:p>
    <w:p w14:paraId="413E38EF" w14:textId="77777777" w:rsidR="00966659" w:rsidRPr="006648C7" w:rsidRDefault="00966659" w:rsidP="00966659">
      <w:pPr>
        <w:pStyle w:val="Default"/>
        <w:spacing w:line="360" w:lineRule="auto"/>
        <w:rPr>
          <w:sz w:val="28"/>
          <w:szCs w:val="28"/>
        </w:rPr>
      </w:pPr>
      <w:r w:rsidRPr="006648C7">
        <w:rPr>
          <w:sz w:val="28"/>
          <w:szCs w:val="28"/>
        </w:rPr>
        <w:t xml:space="preserve"> </w:t>
      </w:r>
    </w:p>
    <w:p w14:paraId="0B1B097D" w14:textId="77777777" w:rsidR="00966659" w:rsidRPr="006648C7" w:rsidRDefault="00966659" w:rsidP="00966659">
      <w:pPr>
        <w:pStyle w:val="Default"/>
        <w:spacing w:after="315"/>
        <w:rPr>
          <w:lang w:val="fr-FR"/>
        </w:rPr>
      </w:pPr>
      <w:r w:rsidRPr="006648C7">
        <w:rPr>
          <w:lang w:val="fr-FR"/>
        </w:rPr>
        <w:t xml:space="preserve">1. </w:t>
      </w:r>
      <w:proofErr w:type="spellStart"/>
      <w:r w:rsidRPr="006648C7">
        <w:rPr>
          <w:lang w:val="fr-FR"/>
        </w:rPr>
        <w:t>Gynecology-Obstetrics</w:t>
      </w:r>
      <w:proofErr w:type="spellEnd"/>
      <w:r w:rsidRPr="006648C7">
        <w:rPr>
          <w:lang w:val="fr-FR"/>
        </w:rPr>
        <w:t xml:space="preserve"> </w:t>
      </w:r>
      <w:proofErr w:type="spellStart"/>
      <w:r w:rsidRPr="006648C7">
        <w:rPr>
          <w:lang w:val="fr-FR"/>
        </w:rPr>
        <w:t>Department</w:t>
      </w:r>
      <w:proofErr w:type="spellEnd"/>
      <w:r w:rsidRPr="006648C7">
        <w:rPr>
          <w:lang w:val="fr-FR"/>
        </w:rPr>
        <w:t xml:space="preserve">, Mère-Enfant Hospital, University Hospital Center, Limoges, France  </w:t>
      </w:r>
    </w:p>
    <w:p w14:paraId="2747A520" w14:textId="77777777" w:rsidR="00966659" w:rsidRPr="006648C7" w:rsidRDefault="00966659" w:rsidP="00966659">
      <w:pPr>
        <w:pStyle w:val="Default"/>
        <w:spacing w:after="315"/>
        <w:rPr>
          <w:lang w:val="fr-FR"/>
        </w:rPr>
      </w:pPr>
      <w:r w:rsidRPr="006648C7">
        <w:rPr>
          <w:lang w:val="fr-FR"/>
        </w:rPr>
        <w:t xml:space="preserve">2. BABiomedical, Luminy Scientific Campus, Marseille, France   </w:t>
      </w:r>
    </w:p>
    <w:p w14:paraId="0296969E" w14:textId="77777777" w:rsidR="00966659" w:rsidRPr="006648C7" w:rsidRDefault="00966659" w:rsidP="00966659">
      <w:pPr>
        <w:pStyle w:val="Default"/>
        <w:spacing w:after="315"/>
        <w:rPr>
          <w:lang w:val="fr-FR"/>
        </w:rPr>
      </w:pPr>
      <w:r w:rsidRPr="006648C7">
        <w:rPr>
          <w:lang w:val="fr-FR"/>
        </w:rPr>
        <w:t xml:space="preserve">3. Neurochlore, Luminy Scientific Campus, Marseille, France  </w:t>
      </w:r>
    </w:p>
    <w:p w14:paraId="661CE4A4" w14:textId="77777777" w:rsidR="00966659" w:rsidRPr="006648C7" w:rsidRDefault="00966659" w:rsidP="00966659">
      <w:pPr>
        <w:pStyle w:val="Default"/>
        <w:spacing w:after="315"/>
      </w:pPr>
      <w:r w:rsidRPr="006648C7">
        <w:t xml:space="preserve">4. Bacteriology-Virology-Hygiene Department, University Hospital Center, Limoges, France  </w:t>
      </w:r>
    </w:p>
    <w:p w14:paraId="7D7C5F16" w14:textId="77777777" w:rsidR="00966659" w:rsidRPr="006648C7" w:rsidRDefault="00966659" w:rsidP="00966659">
      <w:pPr>
        <w:pStyle w:val="Default"/>
        <w:spacing w:after="315"/>
      </w:pPr>
      <w:r w:rsidRPr="006648C7">
        <w:t xml:space="preserve">5. French National Reference Center for Herpes Viruses, University Hospital Center, Limoges, France  </w:t>
      </w:r>
    </w:p>
    <w:p w14:paraId="2758DB56" w14:textId="77777777" w:rsidR="00966659" w:rsidRPr="006648C7" w:rsidRDefault="00966659" w:rsidP="00966659">
      <w:pPr>
        <w:pStyle w:val="Default"/>
        <w:spacing w:after="315"/>
      </w:pPr>
      <w:r w:rsidRPr="006648C7">
        <w:t xml:space="preserve">6. Department of Biochemistry and Molecular Genetics, </w:t>
      </w:r>
      <w:proofErr w:type="spellStart"/>
      <w:r w:rsidRPr="006648C7">
        <w:t>Dupuytren</w:t>
      </w:r>
      <w:proofErr w:type="spellEnd"/>
      <w:r w:rsidRPr="006648C7">
        <w:t xml:space="preserve"> University Hospital, Limoges, France     </w:t>
      </w:r>
    </w:p>
    <w:p w14:paraId="16E32DF6" w14:textId="77777777" w:rsidR="00966659" w:rsidRPr="006648C7" w:rsidRDefault="00966659" w:rsidP="00966659">
      <w:pPr>
        <w:pStyle w:val="Default"/>
        <w:spacing w:after="315"/>
        <w:rPr>
          <w:lang w:val="fr-FR"/>
        </w:rPr>
      </w:pPr>
      <w:r w:rsidRPr="006648C7">
        <w:rPr>
          <w:lang w:val="fr-FR"/>
        </w:rPr>
        <w:t xml:space="preserve">7. INRAE, UMR MIA 518 INRA AgroParisTech Université Paris-Saclay, Paris, France  </w:t>
      </w:r>
    </w:p>
    <w:p w14:paraId="2467074B" w14:textId="77777777" w:rsidR="00966659" w:rsidRPr="006648C7" w:rsidRDefault="00966659" w:rsidP="00966659">
      <w:pPr>
        <w:pStyle w:val="Default"/>
        <w:spacing w:after="315"/>
      </w:pPr>
      <w:r w:rsidRPr="006648C7">
        <w:t xml:space="preserve">8. </w:t>
      </w:r>
      <w:proofErr w:type="spellStart"/>
      <w:r w:rsidRPr="006648C7">
        <w:t>Martinos</w:t>
      </w:r>
      <w:proofErr w:type="spellEnd"/>
      <w:r w:rsidRPr="006648C7">
        <w:t xml:space="preserve"> Center for Biomedical Imaging, Harvard Medical School, Boston, USA </w:t>
      </w:r>
    </w:p>
    <w:p w14:paraId="1F8F8251" w14:textId="77777777" w:rsidR="00966659" w:rsidRPr="006648C7" w:rsidRDefault="00966659" w:rsidP="00966659">
      <w:pPr>
        <w:pStyle w:val="Default"/>
        <w:spacing w:after="315"/>
      </w:pPr>
      <w:r w:rsidRPr="006648C7">
        <w:t xml:space="preserve">9. </w:t>
      </w:r>
      <w:proofErr w:type="spellStart"/>
      <w:r w:rsidRPr="006648C7">
        <w:t>Gillberg</w:t>
      </w:r>
      <w:proofErr w:type="spellEnd"/>
      <w:r w:rsidRPr="006648C7">
        <w:t xml:space="preserve"> Neuropsychiatry Center, </w:t>
      </w:r>
      <w:proofErr w:type="spellStart"/>
      <w:r w:rsidRPr="006648C7">
        <w:t>Sahlgrenska</w:t>
      </w:r>
      <w:proofErr w:type="spellEnd"/>
      <w:r w:rsidRPr="006648C7">
        <w:t xml:space="preserve"> Academy, Gothenburg University, Sweden</w:t>
      </w:r>
    </w:p>
    <w:p w14:paraId="5F872E7F" w14:textId="77777777" w:rsidR="00966659" w:rsidRPr="006648C7" w:rsidRDefault="00966659" w:rsidP="00966659">
      <w:pPr>
        <w:pStyle w:val="Default"/>
        <w:spacing w:after="315"/>
      </w:pPr>
      <w:r w:rsidRPr="006648C7">
        <w:t xml:space="preserve">10. Autism Expert Center and Autism Resource Center of </w:t>
      </w:r>
      <w:proofErr w:type="spellStart"/>
      <w:r w:rsidRPr="006648C7">
        <w:t>Limousin</w:t>
      </w:r>
      <w:proofErr w:type="spellEnd"/>
      <w:r w:rsidRPr="006648C7">
        <w:t xml:space="preserve">, University Hospital Center, Limoges, France   </w:t>
      </w:r>
    </w:p>
    <w:p w14:paraId="600FAC81" w14:textId="77777777" w:rsidR="00966659" w:rsidRPr="006648C7" w:rsidRDefault="00966659" w:rsidP="00966659">
      <w:pPr>
        <w:pStyle w:val="Default"/>
        <w:spacing w:line="360" w:lineRule="auto"/>
      </w:pPr>
      <w:r w:rsidRPr="006648C7">
        <w:t>+ Equally contributing authors</w:t>
      </w:r>
    </w:p>
    <w:p w14:paraId="5459C00E" w14:textId="77777777" w:rsidR="00966659" w:rsidRPr="006648C7" w:rsidRDefault="00966659" w:rsidP="00966659">
      <w:pPr>
        <w:pStyle w:val="Default"/>
        <w:spacing w:line="360" w:lineRule="auto"/>
      </w:pPr>
      <w:r w:rsidRPr="006648C7">
        <w:t>* Corresponding author</w:t>
      </w:r>
    </w:p>
    <w:p w14:paraId="1229C835" w14:textId="77777777" w:rsidR="00966659" w:rsidRPr="006648C7" w:rsidRDefault="00966659" w:rsidP="00966659">
      <w:pPr>
        <w:pStyle w:val="Default"/>
        <w:spacing w:line="360" w:lineRule="auto"/>
      </w:pPr>
    </w:p>
    <w:p w14:paraId="67F25B0A" w14:textId="77777777" w:rsidR="00966659" w:rsidRPr="006648C7" w:rsidRDefault="00966659" w:rsidP="00966659">
      <w:pPr>
        <w:pStyle w:val="Default"/>
        <w:spacing w:line="360" w:lineRule="auto"/>
      </w:pPr>
      <w:r w:rsidRPr="006648C7">
        <w:rPr>
          <w:b/>
          <w:bCs/>
        </w:rPr>
        <w:t xml:space="preserve">Address for correspondence   </w:t>
      </w:r>
    </w:p>
    <w:p w14:paraId="579B7AE7" w14:textId="77777777" w:rsidR="00966659" w:rsidRPr="006648C7" w:rsidRDefault="00966659" w:rsidP="00966659">
      <w:pPr>
        <w:pStyle w:val="Default"/>
        <w:spacing w:line="360" w:lineRule="auto"/>
        <w:rPr>
          <w:lang w:val="fr-FR"/>
        </w:rPr>
      </w:pPr>
      <w:proofErr w:type="spellStart"/>
      <w:r w:rsidRPr="006648C7">
        <w:rPr>
          <w:lang w:val="fr-FR"/>
        </w:rPr>
        <w:t>Yehezkel</w:t>
      </w:r>
      <w:proofErr w:type="spellEnd"/>
      <w:r w:rsidRPr="006648C7">
        <w:rPr>
          <w:lang w:val="fr-FR"/>
        </w:rPr>
        <w:t xml:space="preserve"> Ben-Ari</w:t>
      </w:r>
    </w:p>
    <w:p w14:paraId="02C6DBD2" w14:textId="77777777" w:rsidR="00966659" w:rsidRPr="006648C7" w:rsidRDefault="00966659" w:rsidP="00966659">
      <w:pPr>
        <w:pStyle w:val="Default"/>
        <w:spacing w:line="360" w:lineRule="auto"/>
        <w:rPr>
          <w:lang w:val="fr-FR"/>
        </w:rPr>
      </w:pPr>
      <w:r w:rsidRPr="006648C7">
        <w:rPr>
          <w:lang w:val="fr-FR"/>
        </w:rPr>
        <w:t>Neurochlore</w:t>
      </w:r>
    </w:p>
    <w:p w14:paraId="21EBA9FC" w14:textId="77777777" w:rsidR="00966659" w:rsidRPr="006648C7" w:rsidRDefault="00966659" w:rsidP="00966659">
      <w:pPr>
        <w:pStyle w:val="Default"/>
        <w:spacing w:line="360" w:lineRule="auto"/>
        <w:rPr>
          <w:lang w:val="fr-FR"/>
        </w:rPr>
      </w:pPr>
      <w:r w:rsidRPr="006648C7">
        <w:rPr>
          <w:lang w:val="fr-FR"/>
        </w:rPr>
        <w:t xml:space="preserve">Bâtiment Beret </w:t>
      </w:r>
      <w:proofErr w:type="spellStart"/>
      <w:r w:rsidRPr="006648C7">
        <w:rPr>
          <w:lang w:val="fr-FR"/>
        </w:rPr>
        <w:t>Delaage</w:t>
      </w:r>
      <w:proofErr w:type="spellEnd"/>
      <w:r w:rsidRPr="006648C7">
        <w:rPr>
          <w:lang w:val="fr-FR"/>
        </w:rPr>
        <w:t xml:space="preserve">, Case 922  </w:t>
      </w:r>
    </w:p>
    <w:p w14:paraId="68E4DFD8" w14:textId="77777777" w:rsidR="00966659" w:rsidRPr="006648C7" w:rsidRDefault="00966659" w:rsidP="00966659">
      <w:pPr>
        <w:pStyle w:val="Default"/>
        <w:spacing w:line="360" w:lineRule="auto"/>
        <w:rPr>
          <w:lang w:val="fr-FR"/>
        </w:rPr>
      </w:pPr>
      <w:r w:rsidRPr="006648C7">
        <w:rPr>
          <w:lang w:val="fr-FR"/>
        </w:rPr>
        <w:t>Zone Luminy Entreprises Biotech, 163 Avenue de Luminy, 13288 Marseille Cedex 09, France</w:t>
      </w:r>
    </w:p>
    <w:p w14:paraId="2F6C5443" w14:textId="77777777" w:rsidR="00966659" w:rsidRPr="006648C7" w:rsidRDefault="00AC6B72" w:rsidP="00966659">
      <w:pPr>
        <w:pStyle w:val="Default"/>
        <w:spacing w:line="360" w:lineRule="auto"/>
      </w:pPr>
      <w:hyperlink r:id="rId8" w:history="1">
        <w:r w:rsidR="00966659" w:rsidRPr="006648C7">
          <w:rPr>
            <w:color w:val="0000FF"/>
          </w:rPr>
          <w:t>ben-ari@neurochlore.fr</w:t>
        </w:r>
      </w:hyperlink>
    </w:p>
    <w:p w14:paraId="4946597B" w14:textId="1CAFAA74" w:rsidR="00966659" w:rsidRPr="006648C7" w:rsidRDefault="00966659" w:rsidP="00966659"/>
    <w:p w14:paraId="1A2AF238" w14:textId="7C9B0C28" w:rsidR="00966659" w:rsidRPr="006648C7" w:rsidRDefault="00966659" w:rsidP="00966659"/>
    <w:p w14:paraId="632E551D" w14:textId="038419AC" w:rsidR="00966659" w:rsidRPr="006648C7" w:rsidRDefault="00966659" w:rsidP="00966659"/>
    <w:p w14:paraId="7DD990AE" w14:textId="1E906211" w:rsidR="00966659" w:rsidRPr="006648C7" w:rsidRDefault="00966659" w:rsidP="00966659"/>
    <w:p w14:paraId="240EED96" w14:textId="6BBD4AF0" w:rsidR="00966659" w:rsidRPr="006648C7" w:rsidRDefault="00966659" w:rsidP="00966659"/>
    <w:p w14:paraId="57F0C2E9" w14:textId="4A7249DF" w:rsidR="00966659" w:rsidRPr="006648C7" w:rsidRDefault="00966659" w:rsidP="00966659"/>
    <w:p w14:paraId="1D88D910" w14:textId="25FC079E" w:rsidR="00966659" w:rsidRPr="006648C7" w:rsidRDefault="00966659" w:rsidP="00966659"/>
    <w:p w14:paraId="50BCF2D8" w14:textId="7BBD1604" w:rsidR="00966659" w:rsidRPr="006648C7" w:rsidRDefault="00966659" w:rsidP="00966659"/>
    <w:p w14:paraId="20029795" w14:textId="1E7DF9FC" w:rsidR="00966659" w:rsidRPr="006648C7" w:rsidRDefault="00966659" w:rsidP="00966659"/>
    <w:p w14:paraId="61EBFDA1" w14:textId="356DF576" w:rsidR="00966659" w:rsidRPr="006648C7" w:rsidRDefault="00966659" w:rsidP="00966659"/>
    <w:p w14:paraId="566E7FE4" w14:textId="682D275E" w:rsidR="00966659" w:rsidRPr="006648C7" w:rsidRDefault="00966659" w:rsidP="00966659"/>
    <w:p w14:paraId="274C1D50" w14:textId="2E0D4993" w:rsidR="00966659" w:rsidRPr="006648C7" w:rsidRDefault="00966659" w:rsidP="00966659"/>
    <w:p w14:paraId="4ECC5921" w14:textId="108420D5" w:rsidR="00966659" w:rsidRPr="006648C7" w:rsidRDefault="00966659" w:rsidP="00966659"/>
    <w:p w14:paraId="37EC36B0" w14:textId="7BFAD753" w:rsidR="00966659" w:rsidRPr="006648C7" w:rsidRDefault="00966659" w:rsidP="00966659"/>
    <w:p w14:paraId="61237FBD" w14:textId="29E867C7" w:rsidR="00966659" w:rsidRPr="006648C7" w:rsidRDefault="00966659" w:rsidP="00966659"/>
    <w:p w14:paraId="53E20945" w14:textId="218A7CF3" w:rsidR="00966659" w:rsidRPr="006648C7" w:rsidRDefault="00966659" w:rsidP="00966659"/>
    <w:p w14:paraId="58E84ACC" w14:textId="628A49C0" w:rsidR="00966659" w:rsidRPr="006648C7" w:rsidRDefault="00966659" w:rsidP="00966659"/>
    <w:p w14:paraId="6E3C3C30" w14:textId="17DDFDCB" w:rsidR="00966659" w:rsidRPr="006648C7" w:rsidRDefault="00966659" w:rsidP="00966659"/>
    <w:p w14:paraId="3A5E0E11" w14:textId="454E7A4B" w:rsidR="00966659" w:rsidRPr="006648C7" w:rsidRDefault="00966659" w:rsidP="00966659"/>
    <w:p w14:paraId="6EB65A19" w14:textId="64AB5C87" w:rsidR="00966659" w:rsidRPr="006648C7" w:rsidRDefault="00966659" w:rsidP="00966659"/>
    <w:p w14:paraId="1D09932B" w14:textId="135F9039" w:rsidR="00966659" w:rsidRPr="006648C7" w:rsidRDefault="00966659" w:rsidP="00966659"/>
    <w:p w14:paraId="542C85A4" w14:textId="77777777" w:rsidR="00966659" w:rsidRPr="006648C7" w:rsidRDefault="00966659" w:rsidP="00966659"/>
    <w:p w14:paraId="1719AB9F" w14:textId="4E012F4D" w:rsidR="006A5626" w:rsidRPr="006648C7" w:rsidRDefault="00966659" w:rsidP="00B7239E">
      <w:pPr>
        <w:spacing w:line="480" w:lineRule="auto"/>
        <w:contextualSpacing/>
        <w:rPr>
          <w:rFonts w:eastAsia="Calibri" w:cstheme="minorHAnsi"/>
        </w:rPr>
      </w:pPr>
      <w:r w:rsidRPr="006648C7">
        <w:rPr>
          <w:rFonts w:eastAsia="Calibri" w:cstheme="minorHAnsi"/>
          <w:b/>
          <w:bCs/>
        </w:rPr>
        <w:lastRenderedPageBreak/>
        <w:t>Table S</w:t>
      </w:r>
      <w:r w:rsidR="00712717" w:rsidRPr="006648C7">
        <w:rPr>
          <w:rFonts w:eastAsia="Calibri" w:cstheme="minorHAnsi"/>
          <w:b/>
          <w:bCs/>
        </w:rPr>
        <w:t>3</w:t>
      </w:r>
      <w:r w:rsidRPr="006648C7">
        <w:rPr>
          <w:rFonts w:eastAsia="Calibri" w:cstheme="minorHAnsi"/>
          <w:b/>
          <w:bCs/>
        </w:rPr>
        <w:t>.</w:t>
      </w:r>
      <w:r w:rsidRPr="006648C7">
        <w:rPr>
          <w:rFonts w:eastAsia="Calibri" w:cstheme="minorHAnsi"/>
        </w:rPr>
        <w:t xml:space="preserve"> </w:t>
      </w:r>
      <w:r w:rsidR="00B7239E" w:rsidRPr="006648C7">
        <w:rPr>
          <w:rFonts w:eastAsia="Calibri" w:cstheme="minorHAnsi"/>
        </w:rPr>
        <w:t xml:space="preserve">For each </w:t>
      </w:r>
      <w:r w:rsidR="004F29DA" w:rsidRPr="006648C7">
        <w:rPr>
          <w:rFonts w:eastAsia="Calibri" w:cstheme="minorHAnsi"/>
        </w:rPr>
        <w:t>feature</w:t>
      </w:r>
      <w:r w:rsidR="00B7239E" w:rsidRPr="006648C7">
        <w:rPr>
          <w:rFonts w:eastAsia="Calibri" w:cstheme="minorHAnsi"/>
        </w:rPr>
        <w:t>, statistical information of sample distribution</w:t>
      </w:r>
      <w:r w:rsidR="00E1432A" w:rsidRPr="006648C7">
        <w:rPr>
          <w:rFonts w:eastAsia="Calibri" w:cstheme="minorHAnsi"/>
        </w:rPr>
        <w:t>s</w:t>
      </w:r>
      <w:r w:rsidR="00B7239E" w:rsidRPr="006648C7">
        <w:rPr>
          <w:rFonts w:eastAsia="Calibri" w:cstheme="minorHAnsi"/>
        </w:rPr>
        <w:t xml:space="preserve"> in ASD and </w:t>
      </w:r>
      <w:r w:rsidR="005A79CF" w:rsidRPr="006648C7">
        <w:rPr>
          <w:rFonts w:eastAsia="Calibri" w:cstheme="minorHAnsi"/>
        </w:rPr>
        <w:t>n</w:t>
      </w:r>
      <w:r w:rsidR="00B7239E" w:rsidRPr="006648C7">
        <w:rPr>
          <w:rFonts w:eastAsia="Calibri" w:cstheme="minorHAnsi"/>
        </w:rPr>
        <w:t>eurotypic</w:t>
      </w:r>
      <w:r w:rsidR="005A79CF" w:rsidRPr="006648C7">
        <w:rPr>
          <w:rFonts w:eastAsia="Calibri" w:cstheme="minorHAnsi"/>
        </w:rPr>
        <w:t>al</w:t>
      </w:r>
      <w:r w:rsidR="00B7239E" w:rsidRPr="006648C7">
        <w:rPr>
          <w:rFonts w:eastAsia="Calibri" w:cstheme="minorHAnsi"/>
        </w:rPr>
        <w:t xml:space="preserve"> (NT) groups </w:t>
      </w:r>
      <w:r w:rsidR="004F29DA" w:rsidRPr="006648C7">
        <w:rPr>
          <w:rFonts w:eastAsia="Calibri" w:cstheme="minorHAnsi"/>
        </w:rPr>
        <w:t>are</w:t>
      </w:r>
      <w:r w:rsidR="00B7239E" w:rsidRPr="006648C7">
        <w:rPr>
          <w:rFonts w:eastAsia="Calibri" w:cstheme="minorHAnsi"/>
        </w:rPr>
        <w:t xml:space="preserve"> given. In case of categorical </w:t>
      </w:r>
      <w:r w:rsidR="00025EBE" w:rsidRPr="006648C7">
        <w:rPr>
          <w:rFonts w:eastAsia="Calibri" w:cstheme="minorHAnsi"/>
        </w:rPr>
        <w:t>features</w:t>
      </w:r>
      <w:r w:rsidR="00B7239E" w:rsidRPr="006648C7">
        <w:rPr>
          <w:rFonts w:eastAsia="Calibri" w:cstheme="minorHAnsi"/>
        </w:rPr>
        <w:t xml:space="preserve">, </w:t>
      </w:r>
      <w:r w:rsidR="004F29DA" w:rsidRPr="006648C7">
        <w:rPr>
          <w:rFonts w:eastAsia="Calibri" w:cstheme="minorHAnsi"/>
        </w:rPr>
        <w:t>frequency</w:t>
      </w:r>
      <w:r w:rsidR="00B7239E" w:rsidRPr="006648C7">
        <w:rPr>
          <w:rFonts w:eastAsia="Calibri" w:cstheme="minorHAnsi"/>
        </w:rPr>
        <w:t xml:space="preserve"> (%) and number (n) of samples in each category are shown. In the case of numerical </w:t>
      </w:r>
      <w:r w:rsidR="00025EBE" w:rsidRPr="006648C7">
        <w:rPr>
          <w:rFonts w:eastAsia="Calibri" w:cstheme="minorHAnsi"/>
        </w:rPr>
        <w:t>features</w:t>
      </w:r>
      <w:r w:rsidR="00B7239E" w:rsidRPr="006648C7">
        <w:rPr>
          <w:rFonts w:eastAsia="Calibri" w:cstheme="minorHAnsi"/>
        </w:rPr>
        <w:t>, median</w:t>
      </w:r>
      <w:r w:rsidR="004F29DA" w:rsidRPr="006648C7">
        <w:rPr>
          <w:rFonts w:eastAsia="Calibri" w:cstheme="minorHAnsi"/>
        </w:rPr>
        <w:t>,</w:t>
      </w:r>
      <w:r w:rsidR="00B7239E" w:rsidRPr="006648C7">
        <w:rPr>
          <w:rFonts w:eastAsia="Calibri" w:cstheme="minorHAnsi"/>
        </w:rPr>
        <w:t xml:space="preserve"> mean, standard error of mean, 95% confidence interval of mean</w:t>
      </w:r>
      <w:r w:rsidR="00025EBE" w:rsidRPr="006648C7">
        <w:rPr>
          <w:rFonts w:eastAsia="Calibri" w:cstheme="minorHAnsi"/>
        </w:rPr>
        <w:t xml:space="preserve"> are given respectively</w:t>
      </w:r>
      <w:r w:rsidR="00B7239E" w:rsidRPr="006648C7">
        <w:rPr>
          <w:rFonts w:eastAsia="Calibri" w:cstheme="minorHAnsi"/>
        </w:rPr>
        <w:t xml:space="preserve">. </w:t>
      </w:r>
      <w:r w:rsidR="00E1432A" w:rsidRPr="006648C7">
        <w:rPr>
          <w:rFonts w:eastAsia="Calibri" w:cstheme="minorHAnsi"/>
        </w:rPr>
        <w:t>R</w:t>
      </w:r>
      <w:r w:rsidR="00B7239E" w:rsidRPr="006648C7">
        <w:rPr>
          <w:rFonts w:eastAsia="Calibri" w:cstheme="minorHAnsi"/>
        </w:rPr>
        <w:t>esults of the statistical tests</w:t>
      </w:r>
      <w:r w:rsidR="00805366" w:rsidRPr="006648C7">
        <w:rPr>
          <w:rFonts w:eastAsia="Calibri" w:cstheme="minorHAnsi"/>
        </w:rPr>
        <w:t xml:space="preserve"> between ASD and NT groups</w:t>
      </w:r>
      <w:r w:rsidR="00B7239E" w:rsidRPr="006648C7">
        <w:rPr>
          <w:rFonts w:eastAsia="Calibri" w:cstheme="minorHAnsi"/>
        </w:rPr>
        <w:t xml:space="preserve"> are presented</w:t>
      </w:r>
      <w:r w:rsidR="00025EBE" w:rsidRPr="006648C7">
        <w:rPr>
          <w:rFonts w:eastAsia="Calibri" w:cstheme="minorHAnsi"/>
        </w:rPr>
        <w:t>.</w:t>
      </w:r>
      <w:r w:rsidR="00B7239E" w:rsidRPr="006648C7">
        <w:rPr>
          <w:rFonts w:eastAsia="Calibri" w:cstheme="minorHAnsi"/>
        </w:rPr>
        <w:t xml:space="preserve"> </w:t>
      </w:r>
      <w:r w:rsidR="00AC6B72" w:rsidRPr="00AC6B72">
        <w:rPr>
          <w:rFonts w:eastAsia="Calibri" w:cstheme="minorHAnsi"/>
          <w:highlight w:val="lightGray"/>
        </w:rPr>
        <w:t>Chi-sq</w:t>
      </w:r>
      <w:r w:rsidR="00025EBE" w:rsidRPr="006648C7">
        <w:rPr>
          <w:rFonts w:eastAsia="Calibri" w:cstheme="minorHAnsi"/>
        </w:rPr>
        <w:t xml:space="preserve">, </w:t>
      </w:r>
      <w:r w:rsidR="00B7239E" w:rsidRPr="006648C7">
        <w:rPr>
          <w:rFonts w:eastAsia="Calibri" w:cstheme="minorHAnsi"/>
        </w:rPr>
        <w:t>Chi-squared test</w:t>
      </w:r>
      <w:r w:rsidR="00025EBE" w:rsidRPr="006648C7">
        <w:rPr>
          <w:rFonts w:eastAsia="Calibri" w:cstheme="minorHAnsi"/>
        </w:rPr>
        <w:t>. T-test,</w:t>
      </w:r>
      <w:r w:rsidR="00B7239E" w:rsidRPr="006648C7">
        <w:rPr>
          <w:rFonts w:eastAsia="Calibri" w:cstheme="minorHAnsi"/>
        </w:rPr>
        <w:t xml:space="preserve"> Welch’s t-test</w:t>
      </w:r>
      <w:r w:rsidR="00025EBE" w:rsidRPr="006648C7">
        <w:rPr>
          <w:rFonts w:eastAsia="Calibri" w:cstheme="minorHAnsi"/>
        </w:rPr>
        <w:t xml:space="preserve">. MWU, </w:t>
      </w:r>
      <w:r w:rsidR="00B7239E" w:rsidRPr="006648C7">
        <w:rPr>
          <w:rFonts w:eastAsia="Calibri" w:cstheme="minorHAnsi"/>
        </w:rPr>
        <w:t>Mann-Whitney U test</w:t>
      </w:r>
      <w:r w:rsidR="00025EBE" w:rsidRPr="006648C7">
        <w:rPr>
          <w:rFonts w:eastAsia="Calibri" w:cstheme="minorHAnsi"/>
        </w:rPr>
        <w:t>.</w:t>
      </w:r>
    </w:p>
    <w:p w14:paraId="25F91A2E" w14:textId="77777777" w:rsidR="00994467" w:rsidRPr="006648C7" w:rsidRDefault="00994467">
      <w:pPr>
        <w:rPr>
          <w:rFonts w:cstheme="minorHAnsi"/>
          <w:sz w:val="28"/>
          <w:szCs w:val="28"/>
        </w:rPr>
      </w:pPr>
    </w:p>
    <w:tbl>
      <w:tblPr>
        <w:tblStyle w:val="TableauGrille1Clair1"/>
        <w:tblW w:w="14034" w:type="dxa"/>
        <w:tblInd w:w="-34" w:type="dxa"/>
        <w:tblLayout w:type="fixed"/>
        <w:tblLook w:val="0460" w:firstRow="1" w:lastRow="1" w:firstColumn="0" w:lastColumn="0" w:noHBand="0" w:noVBand="1"/>
      </w:tblPr>
      <w:tblGrid>
        <w:gridCol w:w="2410"/>
        <w:gridCol w:w="1985"/>
        <w:gridCol w:w="3827"/>
        <w:gridCol w:w="3544"/>
        <w:gridCol w:w="1134"/>
        <w:gridCol w:w="1134"/>
      </w:tblGrid>
      <w:tr w:rsidR="009844D4" w:rsidRPr="006648C7" w14:paraId="1273EF49" w14:textId="77777777" w:rsidTr="008C7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32"/>
          <w:tblHeader/>
        </w:trPr>
        <w:tc>
          <w:tcPr>
            <w:tcW w:w="4395" w:type="dxa"/>
            <w:gridSpan w:val="2"/>
            <w:vMerge w:val="restart"/>
            <w:tcBorders>
              <w:top w:val="thickThinSmallGap" w:sz="12" w:space="0" w:color="auto"/>
              <w:left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7CEDA98B" w14:textId="10DE4B4F" w:rsidR="009844D4" w:rsidRPr="006648C7" w:rsidRDefault="004F29DA" w:rsidP="008C7E3F">
            <w:pPr>
              <w:rPr>
                <w:rFonts w:cstheme="minorHAnsi"/>
              </w:rPr>
            </w:pPr>
            <w:r w:rsidRPr="006648C7">
              <w:rPr>
                <w:rFonts w:cstheme="minorHAnsi"/>
              </w:rPr>
              <w:t>Feature</w:t>
            </w:r>
          </w:p>
        </w:tc>
        <w:tc>
          <w:tcPr>
            <w:tcW w:w="9639" w:type="dxa"/>
            <w:gridSpan w:val="4"/>
            <w:tcBorders>
              <w:top w:val="thickThinSmallGap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448E301C" w14:textId="77777777" w:rsidR="009844D4" w:rsidRPr="006648C7" w:rsidRDefault="009844D4" w:rsidP="005258F2">
            <w:pPr>
              <w:jc w:val="center"/>
              <w:rPr>
                <w:rFonts w:cstheme="minorHAnsi"/>
              </w:rPr>
            </w:pPr>
            <w:r w:rsidRPr="006648C7">
              <w:rPr>
                <w:rFonts w:cstheme="minorHAnsi"/>
              </w:rPr>
              <w:t>Statistics</w:t>
            </w:r>
          </w:p>
        </w:tc>
      </w:tr>
      <w:tr w:rsidR="009844D4" w:rsidRPr="006648C7" w14:paraId="1E6F44E1" w14:textId="77777777" w:rsidTr="00A21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32"/>
          <w:tblHeader/>
        </w:trPr>
        <w:tc>
          <w:tcPr>
            <w:tcW w:w="4395" w:type="dxa"/>
            <w:gridSpan w:val="2"/>
            <w:vMerge/>
            <w:tcBorders>
              <w:left w:val="single" w:sz="8" w:space="0" w:color="auto"/>
              <w:bottom w:val="thinThickSmallGap" w:sz="12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5C690FCE" w14:textId="77777777" w:rsidR="009844D4" w:rsidRPr="006648C7" w:rsidRDefault="009844D4" w:rsidP="00B56296">
            <w:pPr>
              <w:jc w:val="center"/>
              <w:rPr>
                <w:rFonts w:cstheme="minorHAnsi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8" w:space="0" w:color="auto"/>
              <w:bottom w:val="thinThickSmallGap" w:sz="12" w:space="0" w:color="auto"/>
            </w:tcBorders>
            <w:shd w:val="clear" w:color="auto" w:fill="D9E2F3" w:themeFill="accent1" w:themeFillTint="33"/>
            <w:vAlign w:val="center"/>
          </w:tcPr>
          <w:p w14:paraId="45903710" w14:textId="77777777" w:rsidR="009844D4" w:rsidRPr="006648C7" w:rsidRDefault="009844D4" w:rsidP="00B56296">
            <w:pPr>
              <w:jc w:val="center"/>
              <w:rPr>
                <w:rFonts w:cstheme="minorHAnsi"/>
              </w:rPr>
            </w:pPr>
            <w:r w:rsidRPr="006648C7">
              <w:rPr>
                <w:rFonts w:cstheme="minorHAnsi"/>
              </w:rPr>
              <w:t>ASD group</w:t>
            </w:r>
          </w:p>
        </w:tc>
        <w:tc>
          <w:tcPr>
            <w:tcW w:w="3544" w:type="dxa"/>
            <w:tcBorders>
              <w:top w:val="single" w:sz="4" w:space="0" w:color="auto"/>
              <w:bottom w:val="thinThickSmallGap" w:sz="12" w:space="0" w:color="auto"/>
            </w:tcBorders>
            <w:shd w:val="clear" w:color="auto" w:fill="D9E2F3" w:themeFill="accent1" w:themeFillTint="33"/>
            <w:vAlign w:val="center"/>
          </w:tcPr>
          <w:p w14:paraId="489D49DD" w14:textId="397EA28C" w:rsidR="009844D4" w:rsidRPr="006648C7" w:rsidRDefault="009844D4" w:rsidP="00B56296">
            <w:pPr>
              <w:jc w:val="center"/>
              <w:rPr>
                <w:rFonts w:cstheme="minorHAnsi"/>
              </w:rPr>
            </w:pPr>
            <w:r w:rsidRPr="006648C7">
              <w:rPr>
                <w:rFonts w:cstheme="minorHAnsi"/>
              </w:rPr>
              <w:t>NT group</w:t>
            </w:r>
          </w:p>
        </w:tc>
        <w:tc>
          <w:tcPr>
            <w:tcW w:w="1134" w:type="dxa"/>
            <w:tcBorders>
              <w:top w:val="single" w:sz="4" w:space="0" w:color="auto"/>
              <w:bottom w:val="thinThickSmallGap" w:sz="12" w:space="0" w:color="auto"/>
            </w:tcBorders>
            <w:shd w:val="clear" w:color="auto" w:fill="D9E2F3" w:themeFill="accent1" w:themeFillTint="33"/>
            <w:vAlign w:val="center"/>
          </w:tcPr>
          <w:p w14:paraId="55277016" w14:textId="77777777" w:rsidR="009844D4" w:rsidRPr="006648C7" w:rsidRDefault="009844D4" w:rsidP="00B335AD">
            <w:pPr>
              <w:jc w:val="center"/>
              <w:rPr>
                <w:rFonts w:cstheme="minorHAnsi"/>
              </w:rPr>
            </w:pPr>
            <w:r w:rsidRPr="006648C7">
              <w:rPr>
                <w:rFonts w:cstheme="minorHAnsi"/>
              </w:rPr>
              <w:t>Stat. test</w:t>
            </w:r>
          </w:p>
        </w:tc>
        <w:tc>
          <w:tcPr>
            <w:tcW w:w="1134" w:type="dxa"/>
            <w:tcBorders>
              <w:top w:val="single" w:sz="4" w:space="0" w:color="auto"/>
              <w:bottom w:val="thinThickSmallGap" w:sz="12" w:space="0" w:color="auto"/>
              <w:right w:val="single" w:sz="8" w:space="0" w:color="auto"/>
            </w:tcBorders>
            <w:shd w:val="clear" w:color="auto" w:fill="D9E2F3" w:themeFill="accent1" w:themeFillTint="33"/>
            <w:vAlign w:val="center"/>
          </w:tcPr>
          <w:p w14:paraId="6503DCCC" w14:textId="77777777" w:rsidR="009844D4" w:rsidRPr="006648C7" w:rsidRDefault="009844D4" w:rsidP="00B335AD">
            <w:pPr>
              <w:jc w:val="center"/>
              <w:rPr>
                <w:rFonts w:cstheme="minorHAnsi"/>
              </w:rPr>
            </w:pPr>
            <w:r w:rsidRPr="006648C7">
              <w:rPr>
                <w:rFonts w:cstheme="minorHAnsi"/>
              </w:rPr>
              <w:t>p-value</w:t>
            </w:r>
          </w:p>
        </w:tc>
      </w:tr>
      <w:tr w:rsidR="009844D4" w:rsidRPr="006648C7" w14:paraId="18F9787D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thinThickSmallGap" w:sz="12" w:space="0" w:color="auto"/>
              <w:left w:val="single" w:sz="8" w:space="0" w:color="auto"/>
            </w:tcBorders>
            <w:vAlign w:val="center"/>
          </w:tcPr>
          <w:p w14:paraId="284151AD" w14:textId="58665E0F" w:rsidR="009844D4" w:rsidRPr="006648C7" w:rsidRDefault="00F82674" w:rsidP="000F4F16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985" w:type="dxa"/>
            <w:tcBorders>
              <w:top w:val="thinThickSmallGap" w:sz="12" w:space="0" w:color="auto"/>
              <w:right w:val="single" w:sz="8" w:space="0" w:color="auto"/>
            </w:tcBorders>
            <w:vAlign w:val="center"/>
          </w:tcPr>
          <w:p w14:paraId="6CE7242D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ale % (n)</w:t>
            </w:r>
          </w:p>
        </w:tc>
        <w:tc>
          <w:tcPr>
            <w:tcW w:w="3827" w:type="dxa"/>
            <w:tcBorders>
              <w:top w:val="thinThickSmallGap" w:sz="12" w:space="0" w:color="auto"/>
              <w:left w:val="single" w:sz="8" w:space="0" w:color="auto"/>
            </w:tcBorders>
            <w:vAlign w:val="center"/>
          </w:tcPr>
          <w:p w14:paraId="7A63B360" w14:textId="77777777" w:rsidR="009844D4" w:rsidRPr="006648C7" w:rsidRDefault="009844D4" w:rsidP="000F4F16">
            <w:pPr>
              <w:tabs>
                <w:tab w:val="center" w:pos="1251"/>
              </w:tabs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0.95 (51)</w:t>
            </w:r>
          </w:p>
        </w:tc>
        <w:tc>
          <w:tcPr>
            <w:tcW w:w="3544" w:type="dxa"/>
            <w:tcBorders>
              <w:top w:val="thinThickSmallGap" w:sz="12" w:space="0" w:color="auto"/>
            </w:tcBorders>
            <w:vAlign w:val="center"/>
          </w:tcPr>
          <w:p w14:paraId="5DE572C4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8.70 (92)</w:t>
            </w:r>
          </w:p>
        </w:tc>
        <w:tc>
          <w:tcPr>
            <w:tcW w:w="1134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4670C403" w14:textId="3F5B3241" w:rsidR="009844D4" w:rsidRPr="006648C7" w:rsidRDefault="00AC6B72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thinThickSmallGap" w:sz="12" w:space="0" w:color="auto"/>
              <w:right w:val="single" w:sz="8" w:space="0" w:color="auto"/>
            </w:tcBorders>
            <w:vAlign w:val="center"/>
          </w:tcPr>
          <w:p w14:paraId="6F1C75C3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844D4" w:rsidRPr="006648C7" w14:paraId="4021BB71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</w:tcBorders>
            <w:vAlign w:val="center"/>
          </w:tcPr>
          <w:p w14:paraId="7056D04A" w14:textId="77777777" w:rsidR="009844D4" w:rsidRPr="006648C7" w:rsidRDefault="009844D4" w:rsidP="000F4F16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985" w:type="dxa"/>
            <w:tcBorders>
              <w:right w:val="single" w:sz="8" w:space="0" w:color="auto"/>
            </w:tcBorders>
            <w:vAlign w:val="center"/>
          </w:tcPr>
          <w:p w14:paraId="4D81AA62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Female % (n)</w:t>
            </w:r>
          </w:p>
        </w:tc>
        <w:tc>
          <w:tcPr>
            <w:tcW w:w="3827" w:type="dxa"/>
            <w:tcBorders>
              <w:left w:val="single" w:sz="8" w:space="0" w:color="auto"/>
            </w:tcBorders>
            <w:vAlign w:val="center"/>
          </w:tcPr>
          <w:p w14:paraId="0272430D" w14:textId="77777777" w:rsidR="009844D4" w:rsidRPr="006648C7" w:rsidRDefault="009844D4" w:rsidP="000F4F16">
            <w:pPr>
              <w:tabs>
                <w:tab w:val="center" w:pos="1251"/>
              </w:tabs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9.05 (12)</w:t>
            </w:r>
          </w:p>
        </w:tc>
        <w:tc>
          <w:tcPr>
            <w:tcW w:w="3544" w:type="dxa"/>
            <w:vAlign w:val="center"/>
          </w:tcPr>
          <w:p w14:paraId="74830E34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1.30 (97)</w:t>
            </w:r>
          </w:p>
        </w:tc>
        <w:tc>
          <w:tcPr>
            <w:tcW w:w="1134" w:type="dxa"/>
            <w:vMerge/>
            <w:vAlign w:val="center"/>
          </w:tcPr>
          <w:p w14:paraId="62C4E1D8" w14:textId="77777777" w:rsidR="009844D4" w:rsidRPr="006648C7" w:rsidRDefault="009844D4" w:rsidP="000F4F16">
            <w:pPr>
              <w:tabs>
                <w:tab w:val="center" w:pos="1251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right w:val="single" w:sz="8" w:space="0" w:color="auto"/>
            </w:tcBorders>
            <w:vAlign w:val="center"/>
          </w:tcPr>
          <w:p w14:paraId="3618FD1A" w14:textId="77777777" w:rsidR="009844D4" w:rsidRPr="006648C7" w:rsidRDefault="009844D4" w:rsidP="000F4F16">
            <w:pPr>
              <w:tabs>
                <w:tab w:val="center" w:pos="1251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44D4" w:rsidRPr="006648C7" w14:paraId="7B49BA51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5588D3B" w14:textId="77777777" w:rsidR="009844D4" w:rsidRPr="006648C7" w:rsidRDefault="009844D4" w:rsidP="000F4F16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12EC542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Ratio M/F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A5250FE" w14:textId="77777777" w:rsidR="009844D4" w:rsidRPr="006648C7" w:rsidRDefault="009844D4" w:rsidP="000F4F16">
            <w:pPr>
              <w:tabs>
                <w:tab w:val="center" w:pos="1251"/>
              </w:tabs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.25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12F9D5DA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158DBACE" w14:textId="77777777" w:rsidR="009844D4" w:rsidRPr="006648C7" w:rsidRDefault="009844D4" w:rsidP="000F4F16">
            <w:pPr>
              <w:tabs>
                <w:tab w:val="center" w:pos="1251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944238F" w14:textId="77777777" w:rsidR="009844D4" w:rsidRPr="006648C7" w:rsidRDefault="009844D4" w:rsidP="000F4F16">
            <w:pPr>
              <w:tabs>
                <w:tab w:val="center" w:pos="1251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44D4" w:rsidRPr="006648C7" w14:paraId="380F0546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FBEF276" w14:textId="334C0953" w:rsidR="009844D4" w:rsidRPr="006648C7" w:rsidRDefault="00DC10FE" w:rsidP="000F4F16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Timing of f</w:t>
            </w:r>
            <w:r w:rsidR="009844D4" w:rsidRPr="006648C7">
              <w:rPr>
                <w:rFonts w:ascii="Times New Roman" w:hAnsi="Times New Roman" w:cs="Times New Roman"/>
              </w:rPr>
              <w:t>etal rotation on head (days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B686080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66 (178.35, 4.81, 168.72-187.98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E4ADAD9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80 (186.55, 2.30, 182.01-191.09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8BABA8F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E93C003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9844D4" w:rsidRPr="006648C7" w14:paraId="49BE2805" w14:textId="77777777" w:rsidTr="00A2168A">
        <w:trPr>
          <w:trHeight w:val="567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3C7C6D52" w14:textId="77777777" w:rsidR="009844D4" w:rsidRPr="006648C7" w:rsidRDefault="009844D4" w:rsidP="000F4F16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Child’s temperature difference</w:t>
            </w:r>
          </w:p>
          <w:p w14:paraId="0C7AB237" w14:textId="77777777" w:rsidR="009844D4" w:rsidRPr="006648C7" w:rsidRDefault="009844D4" w:rsidP="000F4F16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day 1 − birth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A13B023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&gt; </w:t>
            </w:r>
            <w:r w:rsidRPr="006648C7">
              <w:rPr>
                <w:rFonts w:ascii="Times New Roman" w:hAnsi="Times New Roman" w:cs="Times New Roman"/>
              </w:rPr>
              <w:t>1°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059057B" w14:textId="77777777" w:rsidR="009844D4" w:rsidRPr="006648C7" w:rsidRDefault="009844D4" w:rsidP="000F4F16">
            <w:pPr>
              <w:tabs>
                <w:tab w:val="center" w:pos="1251"/>
              </w:tabs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1.66 (20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32342690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4.00 (21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15B824DA" w14:textId="2DE24992" w:rsidR="009844D4" w:rsidRPr="006648C7" w:rsidRDefault="00AC6B72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46A7E0F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844D4" w:rsidRPr="006648C7" w14:paraId="6C6AD5CF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35D55D4" w14:textId="77777777" w:rsidR="009844D4" w:rsidRPr="006648C7" w:rsidRDefault="009844D4" w:rsidP="000F4F16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EB273DD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 w:rsidRPr="006648C7">
              <w:rPr>
                <w:rFonts w:ascii="Times New Roman" w:hAnsi="Times New Roman" w:cs="Times New Roman"/>
              </w:rPr>
              <w:t>1°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 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F13DAED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8.33 (28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57C27077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6.00 (129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5961722D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0A66063D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44D4" w:rsidRPr="006648C7" w14:paraId="4F77316A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AE3A738" w14:textId="77777777" w:rsidR="009844D4" w:rsidRPr="006648C7" w:rsidRDefault="009844D4" w:rsidP="000F4F16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Nasal bone length in T2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A92EEF4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.50 (7.16, 0.20, 6.76-7.56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1E5D7CA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.75 (7.68, 0.07, 7.55-7.81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9942F5B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T-te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4E9A122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</w:tr>
      <w:tr w:rsidR="009844D4" w:rsidRPr="006648C7" w14:paraId="205FD0A5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D965197" w14:textId="77777777" w:rsidR="009844D4" w:rsidRPr="006648C7" w:rsidRDefault="009844D4" w:rsidP="000F4F16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Foot length in T2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7AC4C992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1.00 (41.28, 0.55, 40.14-42.42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75DD53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0.25 (40.26, 0.21, 39.84-40.69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B89996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2E8E091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9844D4" w:rsidRPr="006648C7" w14:paraId="3D480118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0628460" w14:textId="77777777" w:rsidR="009844D4" w:rsidRPr="006648C7" w:rsidRDefault="009844D4" w:rsidP="002D745B">
            <w:pPr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Femur length percentile in T3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3E7D3489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5.62 (45.60, 3.61, 38.36-52.84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455478E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8.20 (39.19, 1.63, 35.97-42.42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6A6FFFB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FB72184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9844D4" w:rsidRPr="006648C7" w14:paraId="40123E8B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6BD8D93" w14:textId="77777777" w:rsidR="009844D4" w:rsidRPr="006648C7" w:rsidRDefault="009844D4" w:rsidP="000F4F16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Nasal bone length in T3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10ED38E4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1.00 (10.89, 0.20, 10.47-11.31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AC394C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1.50(11.13, 0.11, 10.92-11.35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1F1AD6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55551E5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9844D4" w:rsidRPr="006648C7" w14:paraId="1E0BD033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BCA355D" w14:textId="77777777" w:rsidR="009844D4" w:rsidRPr="006648C7" w:rsidRDefault="009844D4" w:rsidP="0011286C">
            <w:pPr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lastRenderedPageBreak/>
              <w:t>Abdominal perimeter percentile in T2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176E2274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8.91 (59.02, 2.82, 53.36-64.68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72C84BE" w14:textId="77777777" w:rsidR="009844D4" w:rsidRPr="006648C7" w:rsidRDefault="009844D4" w:rsidP="000F4F16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5.38 (56.18, 1.67, 52.89-59.48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1ED6D9B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C927B19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9844D4" w:rsidRPr="006648C7" w14:paraId="37B1A254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899060A" w14:textId="722AE165" w:rsidR="009844D4" w:rsidRPr="006648C7" w:rsidRDefault="006118C9" w:rsidP="001128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 xml:space="preserve">Head circumference </w:t>
            </w:r>
            <w:r w:rsidR="009844D4" w:rsidRPr="006648C7">
              <w:rPr>
                <w:rFonts w:ascii="Times New Roman" w:hAnsi="Times New Roman" w:cs="Times New Roman"/>
              </w:rPr>
              <w:t>percentile in T2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18996AF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1.60 (54.61, 3.09, 48.42-60.79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36668487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1.60 (50.15, 1.54, 47.12-53.18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5F6F76D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T-test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E7ED5E8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9844D4" w:rsidRPr="006648C7" w14:paraId="3E1E01ED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75EAE3A9" w14:textId="7D396451" w:rsidR="009844D4" w:rsidRPr="006648C7" w:rsidRDefault="009844D4" w:rsidP="000F4F16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Familial maternal history of auto-immune diseases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F2CC042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 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02D8732E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9.05 (12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4C75EF6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.35 (12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F92E680" w14:textId="2BD02E39" w:rsidR="009844D4" w:rsidRPr="006648C7" w:rsidRDefault="00AC6B72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1A192E5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64</w:t>
            </w:r>
          </w:p>
        </w:tc>
      </w:tr>
      <w:tr w:rsidR="009844D4" w:rsidRPr="006648C7" w14:paraId="1BCEBCCE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58BB2F8" w14:textId="77777777" w:rsidR="009844D4" w:rsidRPr="006648C7" w:rsidRDefault="009844D4" w:rsidP="000F4F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B5DBEA4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 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6677EA9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0.95 (51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B72CE38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3.65 (177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E5E165C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A8C7CFF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44D4" w:rsidRPr="006648C7" w14:paraId="3FC07F8A" w14:textId="77777777" w:rsidTr="00A2168A">
        <w:trPr>
          <w:trHeight w:val="567"/>
        </w:trPr>
        <w:tc>
          <w:tcPr>
            <w:tcW w:w="4395" w:type="dxa"/>
            <w:gridSpan w:val="2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F2BCCE7" w14:textId="77777777" w:rsidR="009844D4" w:rsidRPr="006648C7" w:rsidRDefault="009844D4" w:rsidP="000F4F16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White cells in T3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E609003" w14:textId="5190BE5A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8C7">
              <w:rPr>
                <w:rFonts w:ascii="Times New Roman" w:hAnsi="Times New Roman" w:cs="Times New Roman"/>
                <w:sz w:val="20"/>
                <w:szCs w:val="20"/>
              </w:rPr>
              <w:t>9800.00 (10039.84, 403.10, 9233.52-10846.15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1981919E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8C7">
              <w:rPr>
                <w:rFonts w:ascii="Times New Roman" w:hAnsi="Times New Roman" w:cs="Times New Roman"/>
                <w:sz w:val="20"/>
                <w:szCs w:val="20"/>
              </w:rPr>
              <w:t>10230.00 (10494.00, 204.56, 10090.17-10897.8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ABC1BAA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D7E0440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9844D4" w:rsidRPr="006648C7" w14:paraId="5A2110A7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FA9A919" w14:textId="77777777" w:rsidR="009844D4" w:rsidRPr="006648C7" w:rsidRDefault="009844D4" w:rsidP="000F4F16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Real first trimester markers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AC91288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8C7">
              <w:rPr>
                <w:rFonts w:ascii="Times New Roman" w:hAnsi="Times New Roman" w:cs="Times New Roman"/>
                <w:sz w:val="20"/>
                <w:szCs w:val="20"/>
              </w:rPr>
              <w:t>4500.00 (10320.49, 2425.53,    5438.15-15202.84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ED894D7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8C7">
              <w:rPr>
                <w:rFonts w:ascii="Times New Roman" w:hAnsi="Times New Roman" w:cs="Times New Roman"/>
                <w:sz w:val="20"/>
                <w:szCs w:val="20"/>
              </w:rPr>
              <w:t>7901.00 (15034.73, 2456.60, 10183.42-19886.05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5D2E71B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6F8B8F8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9844D4" w:rsidRPr="006648C7" w14:paraId="06FBF820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72FAE24" w14:textId="3A40078B" w:rsidR="009844D4" w:rsidRPr="006648C7" w:rsidRDefault="006118C9" w:rsidP="001128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8C7">
              <w:rPr>
                <w:rFonts w:ascii="Times New Roman" w:hAnsi="Times New Roman" w:cs="Times New Roman"/>
              </w:rPr>
              <w:t>Head circumference</w:t>
            </w:r>
            <w:r w:rsidR="009844D4" w:rsidRPr="006648C7">
              <w:rPr>
                <w:rFonts w:ascii="Times New Roman" w:hAnsi="Times New Roman" w:cs="Times New Roman"/>
              </w:rPr>
              <w:t xml:space="preserve"> percentile before birth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3B385D51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3.58 (69.03, 5.04, 58.78-79.28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7C60B5C7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2.56 (58.53, 2.74, 53.07-63.98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52A8CD4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C696C77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</w:tr>
      <w:tr w:rsidR="009844D4" w:rsidRPr="006648C7" w14:paraId="1FB63179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10BAAF3" w14:textId="45267B5F" w:rsidR="009844D4" w:rsidRPr="006648C7" w:rsidRDefault="009844D4" w:rsidP="000F4F16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pCO2 on arterial blood at the umbilical cord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7A9F749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6.05 (54.54, 1.60, 51.28-57.79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E80582E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0.85 (50.43, 0.70, 49.05-51.81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CC39A14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6FAC20A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</w:tr>
      <w:tr w:rsidR="009844D4" w:rsidRPr="006648C7" w14:paraId="4534924E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03D443B6" w14:textId="77777777" w:rsidR="009844D4" w:rsidRPr="006648C7" w:rsidRDefault="009844D4" w:rsidP="000F4F16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CMV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1364B47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Immunized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AF29213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6.92 (20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66DAADFB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6.62 (26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6E515BAC" w14:textId="063DE029" w:rsidR="009844D4" w:rsidRPr="006648C7" w:rsidRDefault="00AC6B72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236C3C7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844D4" w:rsidRPr="006648C7" w14:paraId="16056CDC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</w:tcPr>
          <w:p w14:paraId="28BE9439" w14:textId="77777777" w:rsidR="009844D4" w:rsidRPr="006648C7" w:rsidRDefault="009844D4" w:rsidP="000F4F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A2145FE" w14:textId="59D313DB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  <w:r w:rsidR="00CC5937"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986E78F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3.08 (6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376E1AF6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3.38 (45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160D2A2F" w14:textId="77777777" w:rsidR="009844D4" w:rsidRPr="006648C7" w:rsidRDefault="009844D4" w:rsidP="000F4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</w:tcPr>
          <w:p w14:paraId="1218063F" w14:textId="77777777" w:rsidR="009844D4" w:rsidRPr="006648C7" w:rsidRDefault="009844D4" w:rsidP="000F4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44D4" w:rsidRPr="006648C7" w14:paraId="4EAB8167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00A91A0" w14:textId="77777777" w:rsidR="009844D4" w:rsidRPr="006648C7" w:rsidRDefault="009844D4" w:rsidP="001128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Delta weight percentile between birth and day 1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50817C05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.46 (10.51, 1.35, 7.80-13.23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27F9DF1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.79 (9.51, 0.68, 8.16-10.86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4DADD06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B5E0B0B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9844D4" w:rsidRPr="006648C7" w14:paraId="1388FDCE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C1AE0FD" w14:textId="77777777" w:rsidR="009844D4" w:rsidRPr="006648C7" w:rsidRDefault="009844D4" w:rsidP="001128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648C7">
              <w:rPr>
                <w:rFonts w:ascii="Times New Roman" w:hAnsi="Times New Roman" w:cs="Times New Roman"/>
              </w:rPr>
              <w:t>Nucal</w:t>
            </w:r>
            <w:proofErr w:type="spellEnd"/>
            <w:r w:rsidRPr="006648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648C7">
              <w:rPr>
                <w:rFonts w:ascii="Times New Roman" w:hAnsi="Times New Roman" w:cs="Times New Roman"/>
              </w:rPr>
              <w:t>transluciency</w:t>
            </w:r>
            <w:proofErr w:type="spellEnd"/>
            <w:r w:rsidRPr="006648C7">
              <w:rPr>
                <w:rFonts w:ascii="Times New Roman" w:hAnsi="Times New Roman" w:cs="Times New Roman"/>
              </w:rPr>
              <w:t xml:space="preserve"> percentile in T1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3E362B64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5.00 (31.80, 3.93, 23.88-39.72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3F2B813B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0.00 (36.63, 2.04, 32.62-40.65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3098F7A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0D1E309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9844D4" w:rsidRPr="006648C7" w14:paraId="1B279BB5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FDEE77E" w14:textId="77777777" w:rsidR="009844D4" w:rsidRPr="006648C7" w:rsidRDefault="009844D4" w:rsidP="001128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Fetal weight estimation percentile in T2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156393E2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5.75 (56.87, 2.87, 51.12-62.62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82D070A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1.60 (51.36, 1.86, 47.69-55.03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273DE7A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22AD1FA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9844D4" w:rsidRPr="006648C7" w14:paraId="0BF25AC5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9BCD3B4" w14:textId="620857F8" w:rsidR="009844D4" w:rsidRPr="006648C7" w:rsidRDefault="009844D4" w:rsidP="001128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Lateral ventricle size percentile in T2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C124E05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.00 (22.36, 5.58, 10.84-33.88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65480768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.00 (16.53, 1.69, 13.19-19.87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75108B6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AC7DF1F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9844D4" w:rsidRPr="006648C7" w14:paraId="7AEF34F2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122DBD8" w14:textId="77777777" w:rsidR="009844D4" w:rsidRPr="006648C7" w:rsidRDefault="009844D4" w:rsidP="000F4F16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Duration of the first part of the labour (minute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158AC09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8.00 (249.74, 27.05, 195.65-303.84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1CCA272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67.00 (262.53, 15.00, 232.95-292.1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280CCB4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239CE57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  <w:tr w:rsidR="009844D4" w:rsidRPr="006648C7" w14:paraId="05E89669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4C4B55B" w14:textId="77777777" w:rsidR="009844D4" w:rsidRPr="006648C7" w:rsidRDefault="009844D4" w:rsidP="000F4F16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lastRenderedPageBreak/>
              <w:t>Child's temperature at day 1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796E3E92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6.70 (36.74, 0.05, 36.64-36.84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635111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6.90 (36.91, 0.03, 36.85-36.9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29AD8E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FF3D2CA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30</w:t>
            </w:r>
          </w:p>
        </w:tc>
      </w:tr>
      <w:tr w:rsidR="009844D4" w:rsidRPr="006648C7" w14:paraId="118AB62B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3570706" w14:textId="1A64C872" w:rsidR="009844D4" w:rsidRPr="006648C7" w:rsidRDefault="009844D4" w:rsidP="001128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Transverse diameter of the cerebellum percentile in T3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6CB55FEC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7.50 (60.97, 4.48, 51.80-70.14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52DCC8F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5.00 (70.82, 1.47, 67.92-73.72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90D4C1C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E2DB6ED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</w:tr>
      <w:tr w:rsidR="009844D4" w:rsidRPr="006648C7" w14:paraId="76238704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0374E5A" w14:textId="5490A04C" w:rsidR="009844D4" w:rsidRPr="006648C7" w:rsidRDefault="009844D4" w:rsidP="000F4F16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Child's temperature at birth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24C59815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7.00 (37.09, 0.10, 36.88-37.30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6818BF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7.20 (37.22, 0.04, 37.14-37.29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8A3D49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T-te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95E1AEC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9844D4" w:rsidRPr="006648C7" w14:paraId="62ACDA3C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5743FC9" w14:textId="1EC3D0F1" w:rsidR="009844D4" w:rsidRPr="006648C7" w:rsidRDefault="009844D4" w:rsidP="000F4F16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Ratio IgM CMV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7BFCAB2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31 (0.30, 0.02, 0.26-0.34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3D01636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26 (0.28, 0.02, 0.24-0.3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0F0DFB9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3C38856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9844D4" w:rsidRPr="006648C7" w14:paraId="0059895E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E149376" w14:textId="3819F381" w:rsidR="009844D4" w:rsidRPr="006648C7" w:rsidRDefault="009844D4" w:rsidP="000F4F16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IgG CMV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2669FCF8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950.00 (10913.64, 2034.00, 6683.70-15143.57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1A8D89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 (4675.00, 963.19, 2750.23-6599.77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B499A2" w14:textId="77777777" w:rsidR="009844D4" w:rsidRPr="006648C7" w:rsidRDefault="009844D4" w:rsidP="000F4F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F76C607" w14:textId="77777777" w:rsidR="009844D4" w:rsidRPr="006648C7" w:rsidRDefault="009844D4" w:rsidP="000F4F16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9844D4" w:rsidRPr="006648C7" w14:paraId="10810B40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043BAC68" w14:textId="77777777" w:rsidR="009844D4" w:rsidRPr="006648C7" w:rsidRDefault="009844D4" w:rsidP="008D302D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Fetal heart rate during labour (FIGO classification)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051CBD7" w14:textId="77777777" w:rsidR="009844D4" w:rsidRPr="006648C7" w:rsidRDefault="009844D4" w:rsidP="008D3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Pathological 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5D05B14A" w14:textId="77777777" w:rsidR="009844D4" w:rsidRPr="006648C7" w:rsidRDefault="009844D4" w:rsidP="008D3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8.89 (13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E6F5A38" w14:textId="77777777" w:rsidR="009844D4" w:rsidRPr="006648C7" w:rsidRDefault="009844D4" w:rsidP="008D3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20 (15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0E4F713" w14:textId="71856B5B" w:rsidR="009844D4" w:rsidRPr="006648C7" w:rsidRDefault="00AC6B72" w:rsidP="008D3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AE780D8" w14:textId="77777777" w:rsidR="009844D4" w:rsidRPr="006648C7" w:rsidRDefault="009844D4" w:rsidP="008D3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9844D4" w:rsidRPr="006648C7" w14:paraId="79843796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</w:tcBorders>
            <w:shd w:val="clear" w:color="auto" w:fill="E7E6E6" w:themeFill="background2"/>
          </w:tcPr>
          <w:p w14:paraId="33CD524A" w14:textId="77777777" w:rsidR="009844D4" w:rsidRPr="006648C7" w:rsidRDefault="009844D4" w:rsidP="008D302D">
            <w:pPr>
              <w:rPr>
                <w:sz w:val="32"/>
                <w:szCs w:val="32"/>
              </w:rPr>
            </w:pP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0F21499" w14:textId="11AD92C7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Suspect % (n)</w:t>
            </w:r>
          </w:p>
        </w:tc>
        <w:tc>
          <w:tcPr>
            <w:tcW w:w="3827" w:type="dxa"/>
            <w:tcBorders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120D3622" w14:textId="77777777" w:rsidR="009844D4" w:rsidRPr="006648C7" w:rsidRDefault="009844D4" w:rsidP="008D3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.89 (4)</w:t>
            </w:r>
          </w:p>
        </w:tc>
        <w:tc>
          <w:tcPr>
            <w:tcW w:w="3544" w:type="dxa"/>
            <w:shd w:val="clear" w:color="auto" w:fill="E7E6E6" w:themeFill="background2"/>
            <w:vAlign w:val="center"/>
          </w:tcPr>
          <w:p w14:paraId="1FE27645" w14:textId="77777777" w:rsidR="009844D4" w:rsidRPr="006648C7" w:rsidRDefault="009844D4" w:rsidP="008D3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8.57 (42)</w:t>
            </w: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14:paraId="4DDFE638" w14:textId="77777777" w:rsidR="009844D4" w:rsidRPr="006648C7" w:rsidRDefault="009844D4" w:rsidP="008D3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18FD22E" w14:textId="77777777" w:rsidR="009844D4" w:rsidRPr="006648C7" w:rsidRDefault="009844D4" w:rsidP="008D3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44D4" w:rsidRPr="006648C7" w14:paraId="2E1BAF9F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</w:tcPr>
          <w:p w14:paraId="47AB3557" w14:textId="77777777" w:rsidR="009844D4" w:rsidRPr="006648C7" w:rsidRDefault="009844D4" w:rsidP="008D302D">
            <w:pPr>
              <w:rPr>
                <w:sz w:val="32"/>
                <w:szCs w:val="32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4AD7998" w14:textId="4AE48414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rmal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E1E7611" w14:textId="77777777" w:rsidR="009844D4" w:rsidRPr="006648C7" w:rsidRDefault="009844D4" w:rsidP="008D3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2.22 (28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1A42658" w14:textId="77777777" w:rsidR="009844D4" w:rsidRPr="006648C7" w:rsidRDefault="009844D4" w:rsidP="008D3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1.22 (90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15FD256" w14:textId="77777777" w:rsidR="009844D4" w:rsidRPr="006648C7" w:rsidRDefault="009844D4" w:rsidP="008D3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4151B4F" w14:textId="77777777" w:rsidR="009844D4" w:rsidRPr="006648C7" w:rsidRDefault="009844D4" w:rsidP="008D30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44D4" w:rsidRPr="006648C7" w14:paraId="5B83BCBE" w14:textId="77777777" w:rsidTr="00A2168A">
        <w:trPr>
          <w:trHeight w:val="567"/>
        </w:trPr>
        <w:tc>
          <w:tcPr>
            <w:tcW w:w="4395" w:type="dxa"/>
            <w:gridSpan w:val="2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DFA46C9" w14:textId="092B98D4" w:rsidR="009844D4" w:rsidRPr="006648C7" w:rsidRDefault="009844D4" w:rsidP="00B90ECD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Apgar score at</w:t>
            </w:r>
            <w:r w:rsidR="00D468CC" w:rsidRPr="006648C7">
              <w:rPr>
                <w:rFonts w:ascii="Times New Roman" w:hAnsi="Times New Roman" w:cs="Times New Roman"/>
              </w:rPr>
              <w:t xml:space="preserve"> </w:t>
            </w:r>
            <w:r w:rsidRPr="006648C7">
              <w:rPr>
                <w:rFonts w:ascii="Times New Roman" w:hAnsi="Times New Roman" w:cs="Times New Roman"/>
              </w:rPr>
              <w:t>1</w:t>
            </w:r>
            <w:r w:rsidR="00D468CC" w:rsidRPr="006648C7">
              <w:rPr>
                <w:rFonts w:ascii="Times New Roman" w:hAnsi="Times New Roman" w:cs="Times New Roman"/>
              </w:rPr>
              <w:t xml:space="preserve"> </w:t>
            </w:r>
            <w:r w:rsidRPr="006648C7">
              <w:rPr>
                <w:rFonts w:ascii="Times New Roman" w:hAnsi="Times New Roman" w:cs="Times New Roman"/>
              </w:rPr>
              <w:t>minute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57A3ED9" w14:textId="77777777" w:rsidR="009844D4" w:rsidRPr="006648C7" w:rsidRDefault="009844D4" w:rsidP="00B90E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00 (8.73, 0.29, 8.15-9.31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5DC9DCA7" w14:textId="77777777" w:rsidR="009844D4" w:rsidRPr="006648C7" w:rsidRDefault="009844D4" w:rsidP="00B90E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00 (9.32, 0.11, 9.09-9.5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422D9FF" w14:textId="77777777" w:rsidR="009844D4" w:rsidRPr="006648C7" w:rsidRDefault="009844D4" w:rsidP="00B90E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811D19E" w14:textId="77777777" w:rsidR="009844D4" w:rsidRPr="006648C7" w:rsidRDefault="009844D4" w:rsidP="00B90EC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9844D4" w:rsidRPr="006648C7" w14:paraId="0DCACD59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7CFEA5CA" w14:textId="1A8A5157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02B25BA" w14:textId="77777777" w:rsidR="009844D4" w:rsidRPr="006648C7" w:rsidRDefault="009844D4" w:rsidP="00742C20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2253276A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9.35 (12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B1BD4FD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.62 (10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5C6D2B1" w14:textId="5A9A056B" w:rsidR="009844D4" w:rsidRPr="006648C7" w:rsidRDefault="00AC6B72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78D8F9D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9844D4" w:rsidRPr="006648C7" w14:paraId="33D21774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</w:tcPr>
          <w:p w14:paraId="5103F6F3" w14:textId="77777777" w:rsidR="009844D4" w:rsidRPr="006648C7" w:rsidRDefault="009844D4" w:rsidP="00742C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025A38B" w14:textId="77777777" w:rsidR="009844D4" w:rsidRPr="006648C7" w:rsidRDefault="009844D4" w:rsidP="00742C20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EFFC81D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0.65 (50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5ACD85B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4.38 (168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2F4CA0A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3F7B734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44D4" w:rsidRPr="006648C7" w14:paraId="7B0BC2B6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194DE42" w14:textId="77777777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Real PAPP_A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271F64B7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04 (19.35, 4.08, 10.90-27.79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67990B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.62 (8.76, 1.13, 6.52-11.01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672FA8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89C3930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9844D4" w:rsidRPr="006648C7" w14:paraId="33FC748E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BE737B5" w14:textId="46EE4AB8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 xml:space="preserve">Ratio of </w:t>
            </w:r>
            <w:r w:rsidR="006118C9" w:rsidRPr="006648C7">
              <w:rPr>
                <w:rFonts w:ascii="Times New Roman" w:hAnsi="Times New Roman" w:cs="Times New Roman"/>
              </w:rPr>
              <w:t>head circumference</w:t>
            </w:r>
            <w:r w:rsidRPr="006648C7">
              <w:rPr>
                <w:rFonts w:ascii="Times New Roman" w:hAnsi="Times New Roman" w:cs="Times New Roman"/>
              </w:rPr>
              <w:t xml:space="preserve"> to </w:t>
            </w:r>
            <w:r w:rsidR="00267553" w:rsidRPr="006648C7">
              <w:rPr>
                <w:rFonts w:ascii="Times New Roman" w:hAnsi="Times New Roman" w:cs="Times New Roman"/>
              </w:rPr>
              <w:t>femur</w:t>
            </w:r>
            <w:r w:rsidRPr="006648C7">
              <w:rPr>
                <w:rFonts w:ascii="Times New Roman" w:hAnsi="Times New Roman" w:cs="Times New Roman"/>
              </w:rPr>
              <w:t xml:space="preserve"> length in T2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0511615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.04 (5.07, 0.04, 4.99-5.16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1C9233B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.02 (5.06, 0.03, 5.01-5.11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C597529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EF080EF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9844D4" w:rsidRPr="006648C7" w14:paraId="5C3C7BEE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6107A99" w14:textId="2D02E995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 xml:space="preserve"> Duration of the rupture of the membranes (minutes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013C166E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47.00 (254.22, 41.73, 170.80-337.64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351B13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22.00 (401.04, 61.59, 279.53-522.5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5CB30D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04D9E36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9844D4" w:rsidRPr="006648C7" w14:paraId="5B7EA783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90306F9" w14:textId="77777777" w:rsidR="009844D4" w:rsidRPr="006648C7" w:rsidRDefault="009844D4" w:rsidP="00F8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Biparietal diameter percentile in T2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542F31EF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9.80 (47.58, 3.08, 41.41-53.75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19B6F7F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2.85 (43.42, 1.75, 39.97-46.88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3113487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618ED45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9844D4" w:rsidRPr="006648C7" w14:paraId="5B834E51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C8E519A" w14:textId="77777777" w:rsidR="009844D4" w:rsidRPr="006648C7" w:rsidRDefault="009844D4" w:rsidP="00F80C2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lastRenderedPageBreak/>
              <w:t>Craniocaudal length percentile in T1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3ADD5DB5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0.00 (82.72, 1.38, 79.91-85.54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5960BDA5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0.00 (78.92, 1.25, 76.45-81.39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F585B6C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BB8416F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9844D4" w:rsidRPr="006648C7" w14:paraId="5A49D7E9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28D9A1AC" w14:textId="77777777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1AC2A2E" w14:textId="15D412D2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African 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14DAEB80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2.22 (14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D89373D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05 (19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418D94F" w14:textId="549CDE96" w:rsidR="009844D4" w:rsidRPr="006648C7" w:rsidRDefault="00AC6B72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8555D60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9844D4" w:rsidRPr="006648C7" w14:paraId="7BC1BEBB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</w:tcBorders>
            <w:shd w:val="clear" w:color="auto" w:fill="E7E6E6" w:themeFill="background2"/>
          </w:tcPr>
          <w:p w14:paraId="6357A8F1" w14:textId="77777777" w:rsidR="009844D4" w:rsidRPr="006648C7" w:rsidRDefault="009844D4" w:rsidP="00742C20">
            <w:pPr>
              <w:rPr>
                <w:sz w:val="32"/>
                <w:szCs w:val="32"/>
              </w:rPr>
            </w:pP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4F90C94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Caucasians % (n)</w:t>
            </w:r>
          </w:p>
        </w:tc>
        <w:tc>
          <w:tcPr>
            <w:tcW w:w="3827" w:type="dxa"/>
            <w:tcBorders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51645A3D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1.90 (39)</w:t>
            </w:r>
          </w:p>
        </w:tc>
        <w:tc>
          <w:tcPr>
            <w:tcW w:w="3544" w:type="dxa"/>
            <w:shd w:val="clear" w:color="auto" w:fill="E7E6E6" w:themeFill="background2"/>
            <w:vAlign w:val="center"/>
          </w:tcPr>
          <w:p w14:paraId="11E6B326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0.42 (152)</w:t>
            </w: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14:paraId="5A737C3D" w14:textId="77777777" w:rsidR="009844D4" w:rsidRPr="006648C7" w:rsidRDefault="009844D4" w:rsidP="00742C2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B721C49" w14:textId="77777777" w:rsidR="009844D4" w:rsidRPr="006648C7" w:rsidRDefault="009844D4" w:rsidP="00742C20">
            <w:pPr>
              <w:jc w:val="center"/>
              <w:rPr>
                <w:sz w:val="22"/>
                <w:szCs w:val="22"/>
              </w:rPr>
            </w:pPr>
          </w:p>
        </w:tc>
      </w:tr>
      <w:tr w:rsidR="009844D4" w:rsidRPr="006648C7" w14:paraId="670509BF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</w:tcPr>
          <w:p w14:paraId="03DD2816" w14:textId="77777777" w:rsidR="009844D4" w:rsidRPr="006648C7" w:rsidRDefault="009844D4" w:rsidP="00742C20">
            <w:pPr>
              <w:rPr>
                <w:sz w:val="32"/>
                <w:szCs w:val="32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84AE8DF" w14:textId="03E2B3F8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Other 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CD4BB14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5.87 (10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819E913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.52 (18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50F4CA7" w14:textId="77777777" w:rsidR="009844D4" w:rsidRPr="006648C7" w:rsidRDefault="009844D4" w:rsidP="00742C2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6FC78D6" w14:textId="77777777" w:rsidR="009844D4" w:rsidRPr="006648C7" w:rsidRDefault="009844D4" w:rsidP="00742C20">
            <w:pPr>
              <w:jc w:val="center"/>
              <w:rPr>
                <w:sz w:val="22"/>
                <w:szCs w:val="22"/>
              </w:rPr>
            </w:pPr>
          </w:p>
        </w:tc>
      </w:tr>
      <w:tr w:rsidR="009844D4" w:rsidRPr="006648C7" w14:paraId="6EBAA5C5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836095F" w14:textId="77777777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 xml:space="preserve">Real </w:t>
            </w:r>
            <w:proofErr w:type="spellStart"/>
            <w:r w:rsidRPr="006648C7">
              <w:rPr>
                <w:rFonts w:ascii="Times New Roman" w:hAnsi="Times New Roman" w:cs="Times New Roman"/>
              </w:rPr>
              <w:t>FBhCG</w:t>
            </w:r>
            <w:proofErr w:type="spellEnd"/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4C1268D6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0.55 (45.71, 7.63, 29.93-61.49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4CC629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9.62 (36.76, 2.82, 31.17-42.3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5B0CBB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D0422E5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9844D4" w:rsidRPr="006648C7" w14:paraId="48C0D3C2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BDBA146" w14:textId="0996B2D7" w:rsidR="009844D4" w:rsidRPr="006648C7" w:rsidRDefault="009844D4" w:rsidP="00742C20">
            <w:pPr>
              <w:rPr>
                <w:sz w:val="32"/>
                <w:szCs w:val="32"/>
              </w:rPr>
            </w:pPr>
            <w:proofErr w:type="spellStart"/>
            <w:r w:rsidRPr="006648C7">
              <w:rPr>
                <w:rFonts w:ascii="Times New Roman" w:hAnsi="Times New Roman" w:cs="Times New Roman"/>
              </w:rPr>
              <w:t>Ombilical</w:t>
            </w:r>
            <w:proofErr w:type="spellEnd"/>
            <w:r w:rsidRPr="006648C7">
              <w:rPr>
                <w:rFonts w:ascii="Times New Roman" w:hAnsi="Times New Roman" w:cs="Times New Roman"/>
              </w:rPr>
              <w:t xml:space="preserve"> doppler in T3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3C6C775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64 (0.63, 0.01, 0.61-0.66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BDEA2DB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63 (0.63, 0.01, 0.62-0.6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71A6CBE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T-te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BCAB646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9844D4" w:rsidRPr="006648C7" w14:paraId="4EC1D174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C6E263E" w14:textId="77777777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PAPP_A (DoE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48BDEBFE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85 (0.83, 0.22, 0.38-1.27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135673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13 (0.18, 0.08, 0.02-0.3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E85830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D8BFE2F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9844D4" w:rsidRPr="006648C7" w14:paraId="0CB43933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C7B8D19" w14:textId="63C7BA04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Ratio of biparietal diameter to cranio-caudal length in T1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AE0E3E8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34 (0.34, 0.01, 0.33-0.36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093FD5E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34 (0.35, 0.003, 0.34-0.35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86BE0EE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DA0E5DF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9844D4" w:rsidRPr="006648C7" w14:paraId="7E47C35C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5AC2A50" w14:textId="77777777" w:rsidR="009844D4" w:rsidRPr="006648C7" w:rsidRDefault="009844D4" w:rsidP="00AA4E0C">
            <w:pPr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Biparietal diameter percentile in T3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38E00220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3.71 (38.47, 4.12, 30.21-46.73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04BE4EE9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5.55 (37.41, 1.90, 33.67-41.15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3E5E67D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5C7F278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9844D4" w:rsidRPr="006648C7" w14:paraId="33D115E5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DC557B3" w14:textId="77777777" w:rsidR="009844D4" w:rsidRPr="006648C7" w:rsidRDefault="009844D4" w:rsidP="00742C20">
            <w:pPr>
              <w:rPr>
                <w:sz w:val="32"/>
                <w:szCs w:val="32"/>
              </w:rPr>
            </w:pPr>
            <w:proofErr w:type="spellStart"/>
            <w:r w:rsidRPr="006648C7">
              <w:rPr>
                <w:rFonts w:ascii="Times New Roman" w:hAnsi="Times New Roman" w:cs="Times New Roman"/>
              </w:rPr>
              <w:t>FBhCG</w:t>
            </w:r>
            <w:proofErr w:type="spellEnd"/>
            <w:r w:rsidRPr="006648C7">
              <w:rPr>
                <w:rFonts w:ascii="Times New Roman" w:hAnsi="Times New Roman" w:cs="Times New Roman"/>
              </w:rPr>
              <w:t xml:space="preserve"> (DoE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6C23150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47 (0.46, 0.18, 0.10-0.83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2EAA83F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-0.16 (0.06, 0.10, -0.14-0.25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F455F17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35DC5E7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9844D4" w:rsidRPr="006648C7" w14:paraId="7ACF4509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30097C9" w14:textId="77777777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Fibrinogen in T3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38CBC7DF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.85 (4.88, 0.11, 4.66-5.11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BF8548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.81 (4.84, 0.07, 4.71-4.98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69221A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E4E1E88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9844D4" w:rsidRPr="006648C7" w14:paraId="326A4E74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BEF1015" w14:textId="77777777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Platelets T3+DS1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D48F921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41.00 (251.03, 8.91, 233.20-268.86) × 10</w:t>
            </w:r>
            <w:r w:rsidRPr="006648C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38A3870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45.00 (247.87, 4.74, 238.52-257.23) × 10</w:t>
            </w:r>
            <w:r w:rsidRPr="006648C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8A3E52C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29BA394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9844D4" w:rsidRPr="006648C7" w14:paraId="381D35D6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18203F3" w14:textId="3AB34BD9" w:rsidR="009844D4" w:rsidRPr="006648C7" w:rsidRDefault="009844D4" w:rsidP="00AA4E0C">
            <w:pPr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Transverse diameter of the cerebellum percentile in T2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3DE3FD7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5.00 (50.81, 4.11, 42.41-59.20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60440EA5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5.00 (56.59, 1.50, 53.64-59.55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DF2AD3B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1EC6961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9844D4" w:rsidRPr="006648C7" w14:paraId="6CD09596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C07C899" w14:textId="003810D6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Number of miscarriages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1A777A9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 (0.24, 0.08, 0.08-0.39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0A685AD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 (0.46, 0.07, 0.33-0.58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F6344A5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E4D3F16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</w:tr>
      <w:tr w:rsidR="009844D4" w:rsidRPr="006648C7" w14:paraId="38F43F28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16BCA2D" w14:textId="139DC5BE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 xml:space="preserve">Ratio of </w:t>
            </w:r>
            <w:r w:rsidR="006118C9" w:rsidRPr="006648C7">
              <w:rPr>
                <w:rFonts w:ascii="Times New Roman" w:hAnsi="Times New Roman" w:cs="Times New Roman"/>
              </w:rPr>
              <w:t>head circumference</w:t>
            </w:r>
            <w:r w:rsidRPr="006648C7">
              <w:rPr>
                <w:rFonts w:ascii="Times New Roman" w:hAnsi="Times New Roman" w:cs="Times New Roman"/>
              </w:rPr>
              <w:t xml:space="preserve"> to </w:t>
            </w:r>
            <w:r w:rsidR="00267553" w:rsidRPr="006648C7">
              <w:rPr>
                <w:rFonts w:ascii="Times New Roman" w:hAnsi="Times New Roman" w:cs="Times New Roman"/>
              </w:rPr>
              <w:t>femur</w:t>
            </w:r>
            <w:r w:rsidRPr="006648C7">
              <w:rPr>
                <w:rFonts w:ascii="Times New Roman" w:hAnsi="Times New Roman" w:cs="Times New Roman"/>
              </w:rPr>
              <w:t xml:space="preserve"> length in T3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2F37F804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.74 (4.73, 0.04, 4.65-4.80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3278DD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.76 (4.77, 0.02, 4.74-4.81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536DBB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3A588A9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9844D4" w:rsidRPr="006648C7" w14:paraId="333B7B5A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6F5EC93" w14:textId="1E09C6ED" w:rsidR="009844D4" w:rsidRPr="006648C7" w:rsidRDefault="009844D4" w:rsidP="00742C20">
            <w:pPr>
              <w:rPr>
                <w:rFonts w:ascii="Times New Roman" w:hAnsi="Times New Roman" w:cs="Times New Roman"/>
              </w:rPr>
            </w:pPr>
            <w:proofErr w:type="gramStart"/>
            <w:r w:rsidRPr="006648C7">
              <w:rPr>
                <w:rFonts w:ascii="Times New Roman" w:hAnsi="Times New Roman" w:cs="Times New Roman"/>
              </w:rPr>
              <w:lastRenderedPageBreak/>
              <w:t xml:space="preserve">First  </w:t>
            </w:r>
            <w:proofErr w:type="spellStart"/>
            <w:r w:rsidRPr="006648C7">
              <w:rPr>
                <w:rFonts w:ascii="Times New Roman" w:hAnsi="Times New Roman" w:cs="Times New Roman"/>
              </w:rPr>
              <w:t>mechonium</w:t>
            </w:r>
            <w:proofErr w:type="spellEnd"/>
            <w:proofErr w:type="gramEnd"/>
            <w:r w:rsidRPr="006648C7">
              <w:rPr>
                <w:rFonts w:ascii="Times New Roman" w:hAnsi="Times New Roman" w:cs="Times New Roman"/>
              </w:rPr>
              <w:t xml:space="preserve"> emission (minute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3819479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95.00 (439.22, 54.70, 329.35-549.08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D29D453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77.50 (431.80, 34.08, 364.48-499.1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8C36359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AC71617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9844D4" w:rsidRPr="006648C7" w14:paraId="1EE8BA6E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1EE2D7D" w14:textId="77777777" w:rsidR="009844D4" w:rsidRPr="006648C7" w:rsidRDefault="009844D4" w:rsidP="00AA4E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Abdominal perimeter percentile in T3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953F211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0.80 (53.65, 3.53, 46.58-60.72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547A7853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3.19 (52.16, 1.77, 48.66-55.65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966F58B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DE6DD30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9844D4" w:rsidRPr="006648C7" w14:paraId="0405A159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A0AA5D4" w14:textId="78213BAA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Mother’s body mass index before pregnancy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58889EF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3.40 (25.19, 0.84, 23.51-26.87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2208073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2.90 (24.41, 0.44, 23.55-25.27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3EC818A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33242BB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9844D4" w:rsidRPr="006648C7" w14:paraId="1A552C29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198755A" w14:textId="77777777" w:rsidR="009844D4" w:rsidRPr="006648C7" w:rsidRDefault="009844D4" w:rsidP="009F5E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Weight percentile at birth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0DADB49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8.76 (42.39, 3.77, 34.86-49.92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371B2DFA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9.66 (42.25, 1.99, 38.33-46.17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8BF9AFA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9A9236A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</w:tr>
      <w:tr w:rsidR="009844D4" w:rsidRPr="006648C7" w14:paraId="560A1197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2F6E8CD" w14:textId="77777777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Folic Acid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54DCB79" w14:textId="77777777" w:rsidR="009844D4" w:rsidRPr="006648C7" w:rsidRDefault="009844D4" w:rsidP="00742C20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40 (0.58, 0.16, 0.27-0.90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483DA57" w14:textId="77777777" w:rsidR="009844D4" w:rsidRPr="006648C7" w:rsidRDefault="009844D4" w:rsidP="00742C20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40 (0.47, 0.05, 0.36-0.57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15C1F57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62AF705" w14:textId="77777777" w:rsidR="009844D4" w:rsidRPr="006648C7" w:rsidRDefault="009844D4" w:rsidP="00742C20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48</w:t>
            </w:r>
          </w:p>
        </w:tc>
      </w:tr>
      <w:tr w:rsidR="009844D4" w:rsidRPr="006648C7" w14:paraId="4D8D30B5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9920731" w14:textId="77777777" w:rsidR="009844D4" w:rsidRPr="006648C7" w:rsidRDefault="009844D4" w:rsidP="00496B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Weight percentile at Day 1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22AD4C5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2.86 (33.85, 3.98, 25.86-41.84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6031479B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9.66 (34.81, 1.99, 30.88-38.74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D94EE6E" w14:textId="77777777" w:rsidR="009844D4" w:rsidRPr="006648C7" w:rsidRDefault="009844D4" w:rsidP="00742C20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58BEC18" w14:textId="77777777" w:rsidR="009844D4" w:rsidRPr="006648C7" w:rsidRDefault="009844D4" w:rsidP="00742C20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9844D4" w:rsidRPr="006648C7" w14:paraId="7FE19C53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75FC419" w14:textId="5045C207" w:rsidR="009844D4" w:rsidRPr="006648C7" w:rsidRDefault="00267553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femur</w:t>
            </w:r>
            <w:r w:rsidR="009844D4" w:rsidRPr="006648C7">
              <w:rPr>
                <w:rFonts w:ascii="Times New Roman" w:hAnsi="Times New Roman" w:cs="Times New Roman"/>
              </w:rPr>
              <w:t xml:space="preserve"> of </w:t>
            </w:r>
            <w:r w:rsidRPr="006648C7">
              <w:rPr>
                <w:rFonts w:ascii="Times New Roman" w:hAnsi="Times New Roman" w:cs="Times New Roman"/>
              </w:rPr>
              <w:t>femur</w:t>
            </w:r>
            <w:r w:rsidR="009844D4" w:rsidRPr="006648C7">
              <w:rPr>
                <w:rFonts w:ascii="Times New Roman" w:hAnsi="Times New Roman" w:cs="Times New Roman"/>
              </w:rPr>
              <w:t xml:space="preserve"> length to cranio-caudal length in T1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FF2D278" w14:textId="77777777" w:rsidR="009844D4" w:rsidRPr="006648C7" w:rsidRDefault="009844D4" w:rsidP="00742C20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12 (0.13, 0.01, 0.12-0.14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18101D5" w14:textId="77777777" w:rsidR="009844D4" w:rsidRPr="006648C7" w:rsidRDefault="009844D4" w:rsidP="00742C20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13 (0.13, 0.002, 0.12-0.1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D304A14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096CB4A" w14:textId="77777777" w:rsidR="009844D4" w:rsidRPr="006648C7" w:rsidRDefault="009844D4" w:rsidP="00742C20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  <w:tr w:rsidR="009844D4" w:rsidRPr="006648C7" w14:paraId="1B7E89A9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492B477" w14:textId="77777777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Hemoglobin in T3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5B21FFD0" w14:textId="77777777" w:rsidR="009844D4" w:rsidRPr="006648C7" w:rsidRDefault="009844D4" w:rsidP="00742C20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1.60 (11.75, 0.14, 11.47-12.03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5FAC73" w14:textId="77777777" w:rsidR="009844D4" w:rsidRPr="006648C7" w:rsidRDefault="009844D4" w:rsidP="00742C20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1.80 (11.87, 0.09, 11.69-12.05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67821B" w14:textId="77777777" w:rsidR="009844D4" w:rsidRPr="006648C7" w:rsidRDefault="009844D4" w:rsidP="00742C20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T-te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CF726D6" w14:textId="77777777" w:rsidR="009844D4" w:rsidRPr="006648C7" w:rsidRDefault="009844D4" w:rsidP="00742C20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9844D4" w:rsidRPr="006648C7" w14:paraId="1513EACA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9746CBD" w14:textId="174EAA87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 xml:space="preserve">Ratio </w:t>
            </w:r>
            <w:r w:rsidR="006118C9" w:rsidRPr="006648C7">
              <w:rPr>
                <w:rFonts w:ascii="Times New Roman" w:hAnsi="Times New Roman" w:cs="Times New Roman"/>
              </w:rPr>
              <w:t>head circumference</w:t>
            </w:r>
            <w:r w:rsidRPr="006648C7">
              <w:rPr>
                <w:rFonts w:ascii="Times New Roman" w:hAnsi="Times New Roman" w:cs="Times New Roman"/>
              </w:rPr>
              <w:t xml:space="preserve"> to </w:t>
            </w:r>
            <w:r w:rsidR="00267553" w:rsidRPr="006648C7">
              <w:rPr>
                <w:rFonts w:ascii="Times New Roman" w:hAnsi="Times New Roman" w:cs="Times New Roman"/>
              </w:rPr>
              <w:t>femur</w:t>
            </w:r>
            <w:r w:rsidRPr="006648C7">
              <w:rPr>
                <w:rFonts w:ascii="Times New Roman" w:hAnsi="Times New Roman" w:cs="Times New Roman"/>
              </w:rPr>
              <w:t xml:space="preserve"> length before birth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27C6846" w14:textId="77777777" w:rsidR="009844D4" w:rsidRPr="006648C7" w:rsidRDefault="009844D4" w:rsidP="00742C20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.64 (4.63, 0.05, 4.54-4.72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9B9288F" w14:textId="77777777" w:rsidR="009844D4" w:rsidRPr="006648C7" w:rsidRDefault="009844D4" w:rsidP="00742C20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.57 (4.61, 0.03, 4.54-4.67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F55DBB4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BDA557F" w14:textId="77777777" w:rsidR="009844D4" w:rsidRPr="006648C7" w:rsidRDefault="009844D4" w:rsidP="00742C20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:rsidR="009844D4" w:rsidRPr="006648C7" w14:paraId="7C655ADC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1353923" w14:textId="163E331E" w:rsidR="009844D4" w:rsidRPr="006648C7" w:rsidRDefault="009844D4" w:rsidP="00742C20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Ratio</w:t>
            </w:r>
            <w:r w:rsidR="006118C9" w:rsidRPr="006648C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648C7">
              <w:rPr>
                <w:rFonts w:ascii="Times New Roman" w:hAnsi="Times New Roman" w:cs="Times New Roman"/>
              </w:rPr>
              <w:t>of</w:t>
            </w:r>
            <w:r w:rsidR="006118C9" w:rsidRPr="006648C7">
              <w:rPr>
                <w:rFonts w:ascii="Times New Roman" w:hAnsi="Times New Roman" w:cs="Times New Roman"/>
              </w:rPr>
              <w:t xml:space="preserve"> </w:t>
            </w:r>
            <w:r w:rsidRPr="006648C7">
              <w:rPr>
                <w:rFonts w:ascii="Times New Roman" w:hAnsi="Times New Roman" w:cs="Times New Roman"/>
              </w:rPr>
              <w:t xml:space="preserve"> </w:t>
            </w:r>
            <w:r w:rsidR="006118C9" w:rsidRPr="006648C7">
              <w:rPr>
                <w:rFonts w:ascii="Times New Roman" w:hAnsi="Times New Roman" w:cs="Times New Roman"/>
              </w:rPr>
              <w:t>head</w:t>
            </w:r>
            <w:proofErr w:type="gramEnd"/>
            <w:r w:rsidR="006118C9" w:rsidRPr="006648C7">
              <w:rPr>
                <w:rFonts w:ascii="Times New Roman" w:hAnsi="Times New Roman" w:cs="Times New Roman"/>
              </w:rPr>
              <w:t xml:space="preserve"> circumference</w:t>
            </w:r>
            <w:r w:rsidRPr="006648C7">
              <w:rPr>
                <w:rFonts w:ascii="Times New Roman" w:hAnsi="Times New Roman" w:cs="Times New Roman"/>
              </w:rPr>
              <w:t xml:space="preserve"> to height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61DDCB87" w14:textId="77777777" w:rsidR="009844D4" w:rsidRPr="006648C7" w:rsidRDefault="009844D4" w:rsidP="00742C20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70 (0.70, 0.00, 0.69-0.71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D5F5C1" w14:textId="77777777" w:rsidR="009844D4" w:rsidRPr="006648C7" w:rsidRDefault="009844D4" w:rsidP="00742C20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70 (0.70, 0.00, 0.69-0.70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419C51" w14:textId="77777777" w:rsidR="009844D4" w:rsidRPr="006648C7" w:rsidRDefault="009844D4" w:rsidP="00742C2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316B9E6" w14:textId="77777777" w:rsidR="009844D4" w:rsidRPr="006648C7" w:rsidRDefault="009844D4" w:rsidP="00742C20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9844D4" w:rsidRPr="006648C7" w14:paraId="2AB68E55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135EF68" w14:textId="3878E418" w:rsidR="009844D4" w:rsidRPr="006648C7" w:rsidRDefault="009844D4" w:rsidP="00911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Abdominal perimeter percentile before birth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3D2E556E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7.86 (59.19, 4.82, 49.38-69.00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5901F20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3.59 (52.93, 3.08, 46.80-59.05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506D102" w14:textId="77777777" w:rsidR="009844D4" w:rsidRPr="006648C7" w:rsidRDefault="009844D4" w:rsidP="0056607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18D3762" w14:textId="77777777" w:rsidR="009844D4" w:rsidRPr="006648C7" w:rsidRDefault="009844D4" w:rsidP="00566077">
            <w:pPr>
              <w:jc w:val="center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6648C7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9844D4" w:rsidRPr="006648C7" w14:paraId="2A87C917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D9F11A8" w14:textId="77777777" w:rsidR="009844D4" w:rsidRPr="006648C7" w:rsidRDefault="009844D4" w:rsidP="00566077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Term of birth (days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5A7552E4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74.00 (271.51, 2.28, 266.94-276.07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F9CE37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74.00 (271.06, 1.07, 268.94-273.18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690892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37A94CB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9844D4" w:rsidRPr="006648C7" w14:paraId="20A657F5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757DA604" w14:textId="77777777" w:rsidR="009844D4" w:rsidRPr="006648C7" w:rsidRDefault="009844D4" w:rsidP="00566077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Study level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ECBA354" w14:textId="4D6DC96A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Primary</w:t>
            </w:r>
            <w:r w:rsidR="00CC5937"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7545BB22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0.63 (13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F28FD97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.35 (12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295559C" w14:textId="17D8F0A5" w:rsidR="009844D4" w:rsidRPr="006648C7" w:rsidRDefault="00AC6B72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6020DA7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9844D4" w:rsidRPr="006648C7" w14:paraId="5D9AAC69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</w:tcBorders>
            <w:shd w:val="clear" w:color="auto" w:fill="E7E6E6" w:themeFill="background2"/>
          </w:tcPr>
          <w:p w14:paraId="30C2D662" w14:textId="77777777" w:rsidR="009844D4" w:rsidRPr="006648C7" w:rsidRDefault="009844D4" w:rsidP="00566077">
            <w:pPr>
              <w:rPr>
                <w:sz w:val="32"/>
                <w:szCs w:val="32"/>
              </w:rPr>
            </w:pP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5724B77" w14:textId="5E285C67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Secondary</w:t>
            </w:r>
            <w:r w:rsidR="00CC5937"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3827" w:type="dxa"/>
            <w:tcBorders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1CC5E561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3.97 (34)</w:t>
            </w:r>
          </w:p>
        </w:tc>
        <w:tc>
          <w:tcPr>
            <w:tcW w:w="3544" w:type="dxa"/>
            <w:shd w:val="clear" w:color="auto" w:fill="E7E6E6" w:themeFill="background2"/>
            <w:vAlign w:val="center"/>
          </w:tcPr>
          <w:p w14:paraId="6EFD8936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0.85 (115)</w:t>
            </w: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14:paraId="0F85C7B1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A4A9A82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44D4" w:rsidRPr="006648C7" w14:paraId="3A5A116E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</w:tcPr>
          <w:p w14:paraId="392ABF2C" w14:textId="77777777" w:rsidR="009844D4" w:rsidRPr="006648C7" w:rsidRDefault="009844D4" w:rsidP="00566077">
            <w:pPr>
              <w:rPr>
                <w:sz w:val="32"/>
                <w:szCs w:val="32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5E05C79" w14:textId="5EF85EDB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Superior</w:t>
            </w:r>
            <w:r w:rsidR="00CC5937"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B485E6E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5.40 (16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25B7EF3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2.80 (62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B21F3B6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08F793D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44D4" w:rsidRPr="006648C7" w14:paraId="5FD97A09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D9345B2" w14:textId="77777777" w:rsidR="009844D4" w:rsidRPr="006648C7" w:rsidRDefault="009844D4" w:rsidP="00566077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lastRenderedPageBreak/>
              <w:t>Umbilical doppler before birth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25E5A225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59 (0.58, 0.01, 0.55-0.60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8A2F2B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59 (0.60, 0.01, 0.59-0.6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407AA2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T-te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31AD75FD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</w:tr>
      <w:tr w:rsidR="009844D4" w:rsidRPr="006648C7" w14:paraId="3D90A4B4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2592C70" w14:textId="77777777" w:rsidR="009844D4" w:rsidRPr="006648C7" w:rsidRDefault="009844D4" w:rsidP="00911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Biparietal diameter percentile in T1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120A9EC1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0.00 (54.18, 4.44, 45.14-63.22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C791254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0.00 (54.55, 1.62, 51.36-57.75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BC0ED8C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365BCD9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9844D4" w:rsidRPr="006648C7" w14:paraId="7BECF8EE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F6CBE1E" w14:textId="403C5013" w:rsidR="009844D4" w:rsidRPr="006648C7" w:rsidRDefault="009844D4" w:rsidP="00566077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Maternal tobacco use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69C67A9C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 (1.37, 0.58, 0.21-2.53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5A9A38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 (3.06, 0.53, 2.01-4.10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DB5798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DBC48CC" w14:textId="77777777" w:rsidR="009844D4" w:rsidRPr="006648C7" w:rsidRDefault="009844D4" w:rsidP="005660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9844D4" w:rsidRPr="006648C7" w14:paraId="520D8067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EA6B4F3" w14:textId="6FE6EB27" w:rsidR="009844D4" w:rsidRPr="006648C7" w:rsidRDefault="006118C9" w:rsidP="00911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Head circumference</w:t>
            </w:r>
            <w:r w:rsidR="009844D4" w:rsidRPr="006648C7">
              <w:rPr>
                <w:rFonts w:ascii="Times New Roman" w:hAnsi="Times New Roman" w:cs="Times New Roman"/>
              </w:rPr>
              <w:t xml:space="preserve"> percentile in T3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5C78B839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1.04 (55.36, 3.47, 48.41-62.32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E405CEB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5.38 (52.23, 1.70, 48.87-55.59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63960AA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23E2391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9844D4" w:rsidRPr="006648C7" w14:paraId="13D8A7AC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C7D6CF1" w14:textId="77777777" w:rsidR="009844D4" w:rsidRPr="006648C7" w:rsidRDefault="009844D4" w:rsidP="00911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Fetal weight estimation percentile in T3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2C9241B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6.68 (43.42, 4.14, 35.13-51.71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397AEF62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2.98 (37.11, 1.80, 33.55-40.67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C3E58B2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EDD7330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9844D4" w:rsidRPr="006648C7" w14:paraId="2EA67EFE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50CF744C" w14:textId="12944C63" w:rsidR="009844D4" w:rsidRPr="006648C7" w:rsidRDefault="0011648D" w:rsidP="00CF60D3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 xml:space="preserve">Newborn </w:t>
            </w:r>
            <w:r w:rsidR="009844D4" w:rsidRPr="006648C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204DB85" w14:textId="0604DC49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Artificial</w:t>
            </w:r>
            <w:r w:rsidR="00CC5937"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7F665D99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7.86 (10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521A016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0.10 (56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60715E1" w14:textId="7CDD1032" w:rsidR="009844D4" w:rsidRPr="006648C7" w:rsidRDefault="00AC6B72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8DF20D2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9844D4" w:rsidRPr="006648C7" w14:paraId="038E24AF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</w:tcBorders>
            <w:shd w:val="clear" w:color="auto" w:fill="E7E6E6" w:themeFill="background2"/>
          </w:tcPr>
          <w:p w14:paraId="157EC314" w14:textId="77777777" w:rsidR="009844D4" w:rsidRPr="006648C7" w:rsidRDefault="009844D4" w:rsidP="00CF60D3">
            <w:pPr>
              <w:rPr>
                <w:sz w:val="32"/>
                <w:szCs w:val="32"/>
              </w:rPr>
            </w:pP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7655418" w14:textId="6B1525D7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aternal</w:t>
            </w:r>
            <w:r w:rsidR="00CC5937"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3827" w:type="dxa"/>
            <w:tcBorders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4557E8C5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4.29 (36)</w:t>
            </w:r>
          </w:p>
        </w:tc>
        <w:tc>
          <w:tcPr>
            <w:tcW w:w="3544" w:type="dxa"/>
            <w:shd w:val="clear" w:color="auto" w:fill="E7E6E6" w:themeFill="background2"/>
            <w:vAlign w:val="center"/>
          </w:tcPr>
          <w:p w14:paraId="5889B56A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3.98 (119)</w:t>
            </w: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14:paraId="36019A45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6881F15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44D4" w:rsidRPr="006648C7" w14:paraId="4EBC9E0E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</w:tcPr>
          <w:p w14:paraId="58BFA82D" w14:textId="77777777" w:rsidR="009844D4" w:rsidRPr="006648C7" w:rsidRDefault="009844D4" w:rsidP="00CF60D3">
            <w:pPr>
              <w:rPr>
                <w:sz w:val="32"/>
                <w:szCs w:val="32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F846043" w14:textId="76E74550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ixed</w:t>
            </w:r>
            <w:r w:rsidR="00CC5937"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46DDC27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7.86 (10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5A3C100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.91 (11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62FE827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6EA0120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44D4" w:rsidRPr="006648C7" w14:paraId="746F2D21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FE02463" w14:textId="467B37FD" w:rsidR="009844D4" w:rsidRPr="006648C7" w:rsidRDefault="006118C9" w:rsidP="00911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Head circumference</w:t>
            </w:r>
            <w:r w:rsidR="009844D4" w:rsidRPr="006648C7">
              <w:rPr>
                <w:rFonts w:ascii="Times New Roman" w:hAnsi="Times New Roman" w:cs="Times New Roman"/>
              </w:rPr>
              <w:t xml:space="preserve"> percentile in day 1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4E0B4F7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7.13 (49.07, 3.58, 41.89-56.24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6B8B611D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5.62 (47.73, 1.79, 44.20-51.26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D197943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54DF68D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</w:tr>
      <w:tr w:rsidR="009844D4" w:rsidRPr="006648C7" w14:paraId="7AA8531C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A4DE7E7" w14:textId="77777777" w:rsidR="009844D4" w:rsidRPr="006648C7" w:rsidRDefault="009844D4" w:rsidP="00CC59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Femur length percentile in T2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09C63FEB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3.30 (54.85, 2.97, 48.89-60.81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58EDA4A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1.60 (51.52, 1.62, 48.32-54.7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458FA0A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47D0B1B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9844D4" w:rsidRPr="006648C7" w14:paraId="39B1768D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B370C13" w14:textId="77777777" w:rsidR="009844D4" w:rsidRPr="006648C7" w:rsidRDefault="009844D4" w:rsidP="00CF60D3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Number of Caesarean sections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09D72872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 (0.19, 0.06, 0.06-0.32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37547D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 (0.14, 0.03, 0.07-0.20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B1064B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14B3EA4" w14:textId="77777777" w:rsidR="009844D4" w:rsidRPr="006648C7" w:rsidRDefault="009844D4" w:rsidP="00CF60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9844D4" w:rsidRPr="006648C7" w14:paraId="4E32EC89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B4B35EC" w14:textId="77777777" w:rsidR="009844D4" w:rsidRPr="006648C7" w:rsidRDefault="009844D4" w:rsidP="009D3A53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Duration of the second part of the labour (minute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F60986A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4.00 (39.54, 6.88, 25.80-53.28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7C41A1C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0.00 (55.68, 5.63, 44.58-66.79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92A8AE5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01F7485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9844D4" w:rsidRPr="006648C7" w14:paraId="71200505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BFBC5B0" w14:textId="77777777" w:rsidR="009844D4" w:rsidRPr="006648C7" w:rsidRDefault="009844D4" w:rsidP="009D3A53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04DBE11C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 (29.03, 5.81, 17.41-40.65) × 10</w:t>
            </w:r>
            <w:r w:rsidRPr="006648C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579F81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 (25.28, 3.27, 18.83-31.73) × 10</w:t>
            </w:r>
            <w:r w:rsidRPr="006648C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8ED168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0046FCD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9844D4" w:rsidRPr="006648C7" w14:paraId="012A6FA4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5E3724C" w14:textId="14C807CE" w:rsidR="009844D4" w:rsidRPr="006648C7" w:rsidRDefault="009844D4" w:rsidP="009D3A53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Duration of epidural analgesia</w:t>
            </w:r>
            <w:r w:rsidR="00602A9B" w:rsidRPr="006648C7">
              <w:rPr>
                <w:rFonts w:ascii="Times New Roman" w:hAnsi="Times New Roman" w:cs="Times New Roman"/>
              </w:rPr>
              <w:t xml:space="preserve"> </w:t>
            </w:r>
            <w:r w:rsidRPr="006648C7">
              <w:rPr>
                <w:rFonts w:ascii="Times New Roman" w:hAnsi="Times New Roman" w:cs="Times New Roman"/>
              </w:rPr>
              <w:t>(minute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1A4867B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07.00 (205.02, 21.55, 161.93-248.10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FC7F15A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10.00 (217.29, 14.28, 189.13-245.4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482ED46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DD57FA1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9844D4" w:rsidRPr="006648C7" w14:paraId="17F41916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DAD30AE" w14:textId="1023BBD0" w:rsidR="009844D4" w:rsidRPr="006648C7" w:rsidRDefault="009844D4" w:rsidP="009D3A53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Apgar score at 3 minutes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4831302B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00 (9.44, 0.20, 9.05-9.84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11BADD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00 (9.69, 0.07, 9.54-9.83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3A7093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5FD8B65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9844D4" w:rsidRPr="006648C7" w14:paraId="7FAC98C9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B863588" w14:textId="77777777" w:rsidR="009844D4" w:rsidRPr="006648C7" w:rsidRDefault="009844D4" w:rsidP="009D3A53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lastRenderedPageBreak/>
              <w:t>First urine (minute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6C090B3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37.50 (555.35, 75.97, 402.82-707.87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47C0B42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17.50 (610.65, 43.90, 523.94-697.37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5C8897E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94F6830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9844D4" w:rsidRPr="006648C7" w14:paraId="6593E946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04937BA" w14:textId="77777777" w:rsidR="009844D4" w:rsidRPr="006648C7" w:rsidRDefault="009844D4" w:rsidP="009D3A53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Pregnancy weight gain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43EBDE98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3.00 (12.75, 0.74, 11.26-14.25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C74928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3.00 (12.91, 0.42, 12.08-13.7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4E5880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T-te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AA5FF98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9844D4" w:rsidRPr="006648C7" w14:paraId="3C64F7E8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38152D09" w14:textId="0DEE2AC4" w:rsidR="009844D4" w:rsidRPr="006648C7" w:rsidRDefault="009844D4" w:rsidP="009D3A53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Maternal history of infectious diseases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F6D8C8F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48B61F11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0.63 (13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DD2B635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58 (20)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14:paraId="67A4B95D" w14:textId="2C9C2723" w:rsidR="009844D4" w:rsidRPr="006648C7" w:rsidRDefault="00AC6B72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56801C6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</w:tr>
      <w:tr w:rsidR="009844D4" w:rsidRPr="006648C7" w14:paraId="0F781D79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</w:tcPr>
          <w:p w14:paraId="4C13C4B1" w14:textId="77777777" w:rsidR="009844D4" w:rsidRPr="006648C7" w:rsidRDefault="009844D4" w:rsidP="009D3A53">
            <w:pPr>
              <w:rPr>
                <w:sz w:val="32"/>
                <w:szCs w:val="32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D6D9318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FB0BC8F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9.37 (50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A3EA6AC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9.41 (169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08CDD76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718F4EC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844D4" w:rsidRPr="006648C7" w14:paraId="41667A15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FAF0E18" w14:textId="77777777" w:rsidR="009844D4" w:rsidRPr="006648C7" w:rsidRDefault="009844D4" w:rsidP="009D3A53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Number of urgent Caesarean sections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79BCB2F7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 (0.16, 0.06, 0.05-0.27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2A9E7F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 (0.10, 0.02, 0.05-0.1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0F5637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7C6B3AEB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9844D4" w:rsidRPr="006648C7" w14:paraId="6D80F118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59754190" w14:textId="77777777" w:rsidR="009844D4" w:rsidRPr="006648C7" w:rsidRDefault="009844D4" w:rsidP="009D3A53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Skin to skin protocol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2AA69AC" w14:textId="3ACF5497" w:rsidR="009844D4" w:rsidRPr="006648C7" w:rsidRDefault="009844D4" w:rsidP="00CC5937">
            <w:pPr>
              <w:jc w:val="center"/>
            </w:pPr>
            <w:r w:rsidRPr="006648C7">
              <w:rPr>
                <w:rFonts w:ascii="Times New Roman" w:hAnsi="Times New Roman" w:cs="Times New Roman"/>
              </w:rPr>
              <w:t>Immediate</w:t>
            </w:r>
            <w:r w:rsidR="00CC5937" w:rsidRPr="006648C7">
              <w:rPr>
                <w:rFonts w:ascii="Times New Roman" w:hAnsi="Times New Roman" w:cs="Times New Roman"/>
              </w:rPr>
              <w:t xml:space="preserve"> </w:t>
            </w:r>
            <w:r w:rsidRPr="006648C7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3EA4C926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0.63 (13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2C5833B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2.45 (61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E4852C2" w14:textId="046EC105" w:rsidR="009844D4" w:rsidRPr="006648C7" w:rsidRDefault="00AC6B72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79BE4FF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9844D4" w:rsidRPr="006648C7" w14:paraId="19D4F9E7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</w:tcBorders>
            <w:shd w:val="clear" w:color="auto" w:fill="E7E6E6" w:themeFill="background2"/>
          </w:tcPr>
          <w:p w14:paraId="5F793CEE" w14:textId="77777777" w:rsidR="009844D4" w:rsidRPr="006648C7" w:rsidRDefault="009844D4" w:rsidP="009D3A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F69D67D" w14:textId="23027AB6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48C7">
              <w:rPr>
                <w:rFonts w:ascii="Times New Roman" w:hAnsi="Times New Roman" w:cs="Times New Roman"/>
              </w:rPr>
              <w:t>Precoce</w:t>
            </w:r>
            <w:proofErr w:type="spellEnd"/>
            <w:r w:rsidR="00CC5937" w:rsidRPr="006648C7">
              <w:rPr>
                <w:rFonts w:ascii="Times New Roman" w:hAnsi="Times New Roman" w:cs="Times New Roman"/>
              </w:rPr>
              <w:t xml:space="preserve"> </w:t>
            </w:r>
            <w:r w:rsidRPr="006648C7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3827" w:type="dxa"/>
            <w:tcBorders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4A567365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9.05 (12)</w:t>
            </w:r>
          </w:p>
        </w:tc>
        <w:tc>
          <w:tcPr>
            <w:tcW w:w="3544" w:type="dxa"/>
            <w:shd w:val="clear" w:color="auto" w:fill="E7E6E6" w:themeFill="background2"/>
            <w:vAlign w:val="center"/>
          </w:tcPr>
          <w:p w14:paraId="7195B870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5.43 (29)</w:t>
            </w: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14:paraId="17D19D39" w14:textId="77777777" w:rsidR="009844D4" w:rsidRPr="006648C7" w:rsidRDefault="009844D4" w:rsidP="009D3A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F8942FC" w14:textId="77777777" w:rsidR="009844D4" w:rsidRPr="006648C7" w:rsidRDefault="009844D4" w:rsidP="009D3A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5263A01E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</w:tcPr>
          <w:p w14:paraId="4D3C3868" w14:textId="77777777" w:rsidR="009844D4" w:rsidRPr="006648C7" w:rsidRDefault="009844D4" w:rsidP="009D3A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A4CBCC2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CF22330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0.32 (38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03CB191" w14:textId="77777777" w:rsidR="009844D4" w:rsidRPr="006648C7" w:rsidRDefault="009844D4" w:rsidP="009D3A5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2.13 (98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374EC4D" w14:textId="77777777" w:rsidR="009844D4" w:rsidRPr="006648C7" w:rsidRDefault="009844D4" w:rsidP="009D3A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79A4400" w14:textId="77777777" w:rsidR="009844D4" w:rsidRPr="006648C7" w:rsidRDefault="009844D4" w:rsidP="009D3A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78254E23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203EF25" w14:textId="77777777" w:rsidR="009844D4" w:rsidRPr="006648C7" w:rsidRDefault="009844D4" w:rsidP="00FA5E1B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Oxytocin during labor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0BFA131F" w14:textId="77777777" w:rsidR="009844D4" w:rsidRPr="006648C7" w:rsidRDefault="009844D4" w:rsidP="00FA5E1B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 (7.73, 1.62, 4.49-10.97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BC33FA" w14:textId="77777777" w:rsidR="009844D4" w:rsidRPr="006648C7" w:rsidRDefault="009844D4" w:rsidP="00FA5E1B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 (8.22, 0.94, 6.37-10.07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622BBA3" w14:textId="77777777" w:rsidR="009844D4" w:rsidRPr="006648C7" w:rsidRDefault="009844D4" w:rsidP="00FA5E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D85306F" w14:textId="77777777" w:rsidR="009844D4" w:rsidRPr="006648C7" w:rsidRDefault="009844D4" w:rsidP="00FA5E1B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9844D4" w:rsidRPr="006648C7" w14:paraId="67611339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8BC637E" w14:textId="77777777" w:rsidR="009844D4" w:rsidRPr="006648C7" w:rsidRDefault="009844D4" w:rsidP="00FA5E1B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 xml:space="preserve">Fetal cardiac </w:t>
            </w:r>
            <w:proofErr w:type="gramStart"/>
            <w:r w:rsidRPr="006648C7">
              <w:rPr>
                <w:rFonts w:ascii="Times New Roman" w:hAnsi="Times New Roman" w:cs="Times New Roman"/>
              </w:rPr>
              <w:t>short term</w:t>
            </w:r>
            <w:proofErr w:type="gramEnd"/>
            <w:r w:rsidRPr="006648C7">
              <w:rPr>
                <w:rFonts w:ascii="Times New Roman" w:hAnsi="Times New Roman" w:cs="Times New Roman"/>
              </w:rPr>
              <w:t xml:space="preserve"> variability before birth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E41BDEE" w14:textId="77777777" w:rsidR="009844D4" w:rsidRPr="006648C7" w:rsidRDefault="009844D4" w:rsidP="00FA5E1B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30 (11.84, 0.95, 9.89-13.80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B200F2E" w14:textId="77777777" w:rsidR="009844D4" w:rsidRPr="006648C7" w:rsidRDefault="009844D4" w:rsidP="00FA5E1B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90 (11.35, 0.35, 10.66-12.0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7F328A3" w14:textId="77777777" w:rsidR="009844D4" w:rsidRPr="006648C7" w:rsidRDefault="009844D4" w:rsidP="00FA5E1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66AAF4A" w14:textId="77777777" w:rsidR="009844D4" w:rsidRPr="006648C7" w:rsidRDefault="009844D4" w:rsidP="00FA5E1B">
            <w:pPr>
              <w:jc w:val="center"/>
              <w:rPr>
                <w:color w:val="000000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9844D4" w:rsidRPr="006648C7" w14:paraId="798D6740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53146AD" w14:textId="77777777" w:rsidR="009844D4" w:rsidRPr="006648C7" w:rsidRDefault="009844D4" w:rsidP="00911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Femur length percentile before birth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E711CA2" w14:textId="77777777" w:rsidR="009844D4" w:rsidRPr="006648C7" w:rsidRDefault="009844D4" w:rsidP="00FA5E1B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2.81 (38.24, 4.59, 28.90-47.58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04645F20" w14:textId="77777777" w:rsidR="009844D4" w:rsidRPr="006648C7" w:rsidRDefault="009844D4" w:rsidP="00FA5E1B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8.42 (33.57, 2.97, 27.67-39.47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9A2143C" w14:textId="77777777" w:rsidR="009844D4" w:rsidRPr="006648C7" w:rsidRDefault="009844D4" w:rsidP="00FA5E1B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9EF11D1" w14:textId="77777777" w:rsidR="009844D4" w:rsidRPr="006648C7" w:rsidRDefault="009844D4" w:rsidP="00FA5E1B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9844D4" w:rsidRPr="006648C7" w14:paraId="0E71482E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7880A879" w14:textId="6EFB1371" w:rsidR="009844D4" w:rsidRPr="006648C7" w:rsidRDefault="009844D4" w:rsidP="00FA5E1B">
            <w:pPr>
              <w:rPr>
                <w:sz w:val="32"/>
                <w:szCs w:val="32"/>
              </w:rPr>
            </w:pPr>
            <w:proofErr w:type="spellStart"/>
            <w:r w:rsidRPr="006648C7">
              <w:rPr>
                <w:rFonts w:ascii="Times New Roman" w:hAnsi="Times New Roman" w:cs="Times New Roman"/>
              </w:rPr>
              <w:t>Familal</w:t>
            </w:r>
            <w:proofErr w:type="spellEnd"/>
            <w:r w:rsidRPr="006648C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6648C7">
              <w:rPr>
                <w:rFonts w:ascii="Times New Roman" w:hAnsi="Times New Roman" w:cs="Times New Roman"/>
              </w:rPr>
              <w:t>maternal  history</w:t>
            </w:r>
            <w:proofErr w:type="gramEnd"/>
            <w:r w:rsidRPr="006648C7">
              <w:rPr>
                <w:rFonts w:ascii="Times New Roman" w:hAnsi="Times New Roman" w:cs="Times New Roman"/>
              </w:rPr>
              <w:t xml:space="preserve"> of endocrine diseases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ACC121B" w14:textId="77777777" w:rsidR="009844D4" w:rsidRPr="006648C7" w:rsidRDefault="009844D4" w:rsidP="00FA5E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01DF823C" w14:textId="77777777" w:rsidR="009844D4" w:rsidRPr="006648C7" w:rsidRDefault="009844D4" w:rsidP="00FA5E1B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1.27 (26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693E4FA" w14:textId="77777777" w:rsidR="009844D4" w:rsidRPr="006648C7" w:rsidRDefault="009844D4" w:rsidP="00FA5E1B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8.62 (73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2C438F8" w14:textId="298E40CE" w:rsidR="009844D4" w:rsidRPr="006648C7" w:rsidRDefault="00AC6B72" w:rsidP="00FA5E1B"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CCA4D18" w14:textId="77777777" w:rsidR="009844D4" w:rsidRPr="006648C7" w:rsidRDefault="009844D4" w:rsidP="00FA5E1B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9844D4" w:rsidRPr="006648C7" w14:paraId="1A9D8514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</w:tcPr>
          <w:p w14:paraId="097FF2C3" w14:textId="77777777" w:rsidR="009844D4" w:rsidRPr="006648C7" w:rsidRDefault="009844D4" w:rsidP="00FA5E1B">
            <w:pPr>
              <w:rPr>
                <w:sz w:val="32"/>
                <w:szCs w:val="32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C90D5CB" w14:textId="77777777" w:rsidR="009844D4" w:rsidRPr="006648C7" w:rsidRDefault="009844D4" w:rsidP="00FA5E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B669401" w14:textId="77777777" w:rsidR="009844D4" w:rsidRPr="006648C7" w:rsidRDefault="009844D4" w:rsidP="00FA5E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8.73 (37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948BA3D" w14:textId="77777777" w:rsidR="009844D4" w:rsidRPr="006648C7" w:rsidRDefault="009844D4" w:rsidP="00FA5E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1.38 (116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61D81C4" w14:textId="77777777" w:rsidR="009844D4" w:rsidRPr="006648C7" w:rsidRDefault="009844D4" w:rsidP="00FA5E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507FA3F" w14:textId="77777777" w:rsidR="009844D4" w:rsidRPr="006648C7" w:rsidRDefault="009844D4" w:rsidP="00FA5E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3DFEC912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30949CC8" w14:textId="77777777" w:rsidR="009844D4" w:rsidRPr="006648C7" w:rsidRDefault="009844D4" w:rsidP="009114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Fetal weight estimation percentile before birth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04F7AE6" w14:textId="77777777" w:rsidR="009844D4" w:rsidRPr="006648C7" w:rsidRDefault="009844D4" w:rsidP="00FA5E1B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9.79 (71.35, 5.80, 59.54-83.15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142AA605" w14:textId="77777777" w:rsidR="009844D4" w:rsidRPr="006648C7" w:rsidRDefault="009844D4" w:rsidP="00FA5E1B">
            <w:pPr>
              <w:jc w:val="center"/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7.34 (62.11, 4.05, 54.07-70.16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32FC6D6" w14:textId="77777777" w:rsidR="009844D4" w:rsidRPr="006648C7" w:rsidRDefault="009844D4" w:rsidP="00FA5E1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AEBE25A" w14:textId="77777777" w:rsidR="009844D4" w:rsidRPr="006648C7" w:rsidRDefault="009844D4" w:rsidP="00FA5E1B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9844D4" w:rsidRPr="006648C7" w14:paraId="0EFA5265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7C0E5283" w14:textId="77777777" w:rsidR="009844D4" w:rsidRPr="006648C7" w:rsidRDefault="009844D4" w:rsidP="00FA5E1B">
            <w:pPr>
              <w:rPr>
                <w:sz w:val="32"/>
                <w:szCs w:val="32"/>
              </w:rPr>
            </w:pPr>
            <w:r w:rsidRPr="006648C7">
              <w:rPr>
                <w:rFonts w:ascii="Times New Roman" w:hAnsi="Times New Roman" w:cs="Times New Roman"/>
              </w:rPr>
              <w:t>Instrumental delivery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C806400" w14:textId="77777777" w:rsidR="009844D4" w:rsidRPr="006648C7" w:rsidRDefault="009844D4" w:rsidP="00911445">
            <w:pPr>
              <w:jc w:val="center"/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VB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748929F1" w14:textId="77777777" w:rsidR="009844D4" w:rsidRPr="006648C7" w:rsidRDefault="009844D4" w:rsidP="00FA5E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6.67 (42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D1AE980" w14:textId="77777777" w:rsidR="009844D4" w:rsidRPr="006648C7" w:rsidRDefault="009844D4" w:rsidP="00FA5E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3.49 (120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C7CC385" w14:textId="584C8FF0" w:rsidR="009844D4" w:rsidRPr="006648C7" w:rsidRDefault="00AC6B72" w:rsidP="00FA5E1B">
            <w:pPr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9658DFE" w14:textId="77777777" w:rsidR="009844D4" w:rsidRPr="006648C7" w:rsidRDefault="009844D4" w:rsidP="00FA5E1B">
            <w:pPr>
              <w:jc w:val="center"/>
              <w:rPr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9844D4" w:rsidRPr="006648C7" w14:paraId="6E21F252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</w:tcBorders>
            <w:shd w:val="clear" w:color="auto" w:fill="E7E6E6" w:themeFill="background2"/>
          </w:tcPr>
          <w:p w14:paraId="58BA18BE" w14:textId="77777777" w:rsidR="009844D4" w:rsidRPr="006648C7" w:rsidRDefault="009844D4" w:rsidP="00FA5E1B">
            <w:pPr>
              <w:rPr>
                <w:sz w:val="32"/>
                <w:szCs w:val="32"/>
              </w:rPr>
            </w:pP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65423A9" w14:textId="77777777" w:rsidR="009844D4" w:rsidRPr="006648C7" w:rsidRDefault="009844D4" w:rsidP="00911445">
            <w:pPr>
              <w:jc w:val="center"/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Cesar % (n)</w:t>
            </w:r>
          </w:p>
        </w:tc>
        <w:tc>
          <w:tcPr>
            <w:tcW w:w="3827" w:type="dxa"/>
            <w:tcBorders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14E90727" w14:textId="77777777" w:rsidR="009844D4" w:rsidRPr="006648C7" w:rsidRDefault="009844D4" w:rsidP="00FA5E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3.81 (15)</w:t>
            </w:r>
          </w:p>
        </w:tc>
        <w:tc>
          <w:tcPr>
            <w:tcW w:w="3544" w:type="dxa"/>
            <w:shd w:val="clear" w:color="auto" w:fill="E7E6E6" w:themeFill="background2"/>
            <w:vAlign w:val="center"/>
          </w:tcPr>
          <w:p w14:paraId="4AC42747" w14:textId="77777777" w:rsidR="009844D4" w:rsidRPr="006648C7" w:rsidRDefault="009844D4" w:rsidP="00FA5E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4.87 (47)</w:t>
            </w: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14:paraId="6223ACE7" w14:textId="77777777" w:rsidR="009844D4" w:rsidRPr="006648C7" w:rsidRDefault="009844D4" w:rsidP="00FA5E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DACF928" w14:textId="77777777" w:rsidR="009844D4" w:rsidRPr="006648C7" w:rsidRDefault="009844D4" w:rsidP="00FA5E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3BDC51C0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</w:tcBorders>
          </w:tcPr>
          <w:p w14:paraId="4716F0A6" w14:textId="77777777" w:rsidR="009844D4" w:rsidRPr="006648C7" w:rsidRDefault="009844D4" w:rsidP="00FA5E1B">
            <w:pPr>
              <w:rPr>
                <w:sz w:val="32"/>
                <w:szCs w:val="32"/>
              </w:rPr>
            </w:pP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164814F" w14:textId="1B17D759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Forceps % (n)</w:t>
            </w:r>
          </w:p>
        </w:tc>
        <w:tc>
          <w:tcPr>
            <w:tcW w:w="3827" w:type="dxa"/>
            <w:tcBorders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67C1ACC8" w14:textId="77777777" w:rsidR="009844D4" w:rsidRPr="006648C7" w:rsidRDefault="009844D4" w:rsidP="00FA5E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.76 (3)</w:t>
            </w:r>
          </w:p>
        </w:tc>
        <w:tc>
          <w:tcPr>
            <w:tcW w:w="3544" w:type="dxa"/>
            <w:shd w:val="clear" w:color="auto" w:fill="E7E6E6" w:themeFill="background2"/>
            <w:vAlign w:val="center"/>
          </w:tcPr>
          <w:p w14:paraId="0C0E62E1" w14:textId="77777777" w:rsidR="009844D4" w:rsidRPr="006648C7" w:rsidRDefault="009844D4" w:rsidP="00FA5E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.41 (14)</w:t>
            </w: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14:paraId="1EF40CA2" w14:textId="77777777" w:rsidR="009844D4" w:rsidRPr="006648C7" w:rsidRDefault="009844D4" w:rsidP="00FA5E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39573DA" w14:textId="77777777" w:rsidR="009844D4" w:rsidRPr="006648C7" w:rsidRDefault="009844D4" w:rsidP="00FA5E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772307A2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</w:tcPr>
          <w:p w14:paraId="3B070CA9" w14:textId="77777777" w:rsidR="009844D4" w:rsidRPr="006648C7" w:rsidRDefault="009844D4" w:rsidP="00FA5E1B">
            <w:pPr>
              <w:rPr>
                <w:sz w:val="32"/>
                <w:szCs w:val="32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320734F" w14:textId="7CAD3357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648C7">
              <w:rPr>
                <w:rFonts w:ascii="Times New Roman" w:hAnsi="Times New Roman" w:cs="Times New Roman"/>
              </w:rPr>
              <w:t>Ventouse</w:t>
            </w:r>
            <w:proofErr w:type="spellEnd"/>
            <w:r w:rsidRPr="006648C7">
              <w:rPr>
                <w:rFonts w:ascii="Times New Roman" w:hAnsi="Times New Roman" w:cs="Times New Roman"/>
              </w:rPr>
              <w:t xml:space="preserve">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EF45200" w14:textId="77777777" w:rsidR="009844D4" w:rsidRPr="006648C7" w:rsidRDefault="009844D4" w:rsidP="00FA5E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.76 (3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DFA9B98" w14:textId="77777777" w:rsidR="009844D4" w:rsidRPr="006648C7" w:rsidRDefault="009844D4" w:rsidP="00FA5E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.23 (8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2300F01" w14:textId="77777777" w:rsidR="009844D4" w:rsidRPr="006648C7" w:rsidRDefault="009844D4" w:rsidP="00FA5E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8BC6BB6" w14:textId="77777777" w:rsidR="009844D4" w:rsidRPr="006648C7" w:rsidRDefault="009844D4" w:rsidP="00FA5E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2718E4DD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E370733" w14:textId="53708E5B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 xml:space="preserve">Serology of </w:t>
            </w:r>
            <w:proofErr w:type="spellStart"/>
            <w:r w:rsidRPr="006648C7">
              <w:rPr>
                <w:rFonts w:ascii="Times New Roman" w:hAnsi="Times New Roman" w:cs="Times New Roman"/>
              </w:rPr>
              <w:t>toxoplasmaosisa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01BF343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Immunized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0B5032FA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1.75 (20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1EC047EF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4.92 (66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51946E9F" w14:textId="496D24F3" w:rsidR="009844D4" w:rsidRPr="006648C7" w:rsidRDefault="00AC6B72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6649896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9844D4" w:rsidRPr="006648C7" w14:paraId="19764078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</w:tcPr>
          <w:p w14:paraId="78352A2E" w14:textId="77777777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AABD731" w14:textId="1B9791C9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Negative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D6B5F4D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8.25 (43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6B33C10C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5.08 (123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3B81CC6A" w14:textId="77777777" w:rsidR="009844D4" w:rsidRPr="006648C7" w:rsidRDefault="009844D4" w:rsidP="00C51E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D8BDD70" w14:textId="77777777" w:rsidR="009844D4" w:rsidRPr="006648C7" w:rsidRDefault="009844D4" w:rsidP="00C51E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12A09F48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274A71B" w14:textId="1CE6DF12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Placenta Grannum classification in T3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03B6B56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.00 (0.97, 0.13, 0.70-1.24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2918262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.00 (0.94, 0.05, 0.84-1.0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343AFA9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6B6B9DE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</w:tr>
      <w:tr w:rsidR="009844D4" w:rsidRPr="006648C7" w14:paraId="29A48A00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4F7E151" w14:textId="77777777" w:rsidR="009844D4" w:rsidRPr="006648C7" w:rsidRDefault="009844D4" w:rsidP="000F2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Biparietal diameter percentile before birth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48BC580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8.20 (48.03, 5.28, 37.29-58.77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3124C0FA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3.71 (38.77, 3.11, 32.59-44.95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A0C0BDD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B2FFD57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9844D4" w:rsidRPr="006648C7" w14:paraId="2DB44ACA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7572D56" w14:textId="77777777" w:rsidR="009844D4" w:rsidRPr="006648C7" w:rsidRDefault="009844D4" w:rsidP="000F2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Femur length percentile in T1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66733F11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0.00 (49.74, 4.08, 41.41-58.07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E474EB5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50.00 (51.52, 1.44, 48.68-54.36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0A3664C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79844DB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9844D4" w:rsidRPr="006648C7" w14:paraId="18067A44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29B241E" w14:textId="7C83ADF7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Glycemia at birth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64C542C7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65 (0.66, 0.03, 0.59-0.72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9FA8C0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63 (0.66, 0.02, 0.62-0.69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19D37F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T-te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FD391D1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9844D4" w:rsidRPr="006648C7" w14:paraId="0FED6BC5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2871559" w14:textId="77777777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Number of scheduled Caesarean sections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34AABB6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 (0.03, 0.02, -0.01-0.08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2AA1753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0 (0.04, 0.02, 0.01-0.08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24D8A18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3B78460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</w:tr>
      <w:tr w:rsidR="009844D4" w:rsidRPr="006648C7" w14:paraId="48B50525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FA468BD" w14:textId="77777777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Fetal cardiac rhythm FIGO 2 groups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A3D98D9" w14:textId="20C08531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rmal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81D96C0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2.22 (28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422CF607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1.22 (90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51E73FD0" w14:textId="64932EB4" w:rsidR="009844D4" w:rsidRPr="006648C7" w:rsidRDefault="00AC6B72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F87DD2A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9844D4" w:rsidRPr="006648C7" w14:paraId="5D4D24EC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</w:tcPr>
          <w:p w14:paraId="22EC4A71" w14:textId="77777777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046D322" w14:textId="14C272FC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Pathological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81EB463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7.78 (17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7CFB2FAC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8.78 (57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4B60E766" w14:textId="77777777" w:rsidR="009844D4" w:rsidRPr="006648C7" w:rsidRDefault="009844D4" w:rsidP="00C51E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F9A0F17" w14:textId="77777777" w:rsidR="009844D4" w:rsidRPr="006648C7" w:rsidRDefault="009844D4" w:rsidP="00C51E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7C972FC3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9DE3F8F" w14:textId="77777777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Foot length in T3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E392C97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7.00 (69.40, 1.51, 65.97-72.83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27055F4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5.50 (65.39, 1.11, 63.11-67.68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A9E34D9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T-te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25E666A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</w:tr>
      <w:tr w:rsidR="009844D4" w:rsidRPr="006648C7" w14:paraId="4E4C7E8E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14D3C35" w14:textId="77777777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Pathological pH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47FBE9D" w14:textId="61DFC07D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  <w:r w:rsidR="00CC5937"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03C03E0B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2.46 (47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0118D789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0.76 (167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31114457" w14:textId="574FCC7B" w:rsidR="009844D4" w:rsidRPr="006648C7" w:rsidRDefault="00AC6B72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E777F77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9844D4" w:rsidRPr="006648C7" w14:paraId="6E9DA384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D7DE6C2" w14:textId="77777777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978CAED" w14:textId="72E13578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Pathological</w:t>
            </w:r>
            <w:r w:rsidR="00CC5937"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A0DB945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7.54 (10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3B89575F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.24 (17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1EE9A00B" w14:textId="77777777" w:rsidR="009844D4" w:rsidRPr="006648C7" w:rsidRDefault="009844D4" w:rsidP="00C51E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</w:tcPr>
          <w:p w14:paraId="03AD993F" w14:textId="77777777" w:rsidR="009844D4" w:rsidRPr="006648C7" w:rsidRDefault="009844D4" w:rsidP="00C51E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0B147B5D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470D0CA3" w14:textId="38F08ABB" w:rsidR="009844D4" w:rsidRPr="006648C7" w:rsidRDefault="009844D4" w:rsidP="00602A9B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Maternal</w:t>
            </w:r>
            <w:r w:rsidR="00AE3D7D" w:rsidRPr="006648C7">
              <w:rPr>
                <w:rFonts w:ascii="Times New Roman" w:hAnsi="Times New Roman" w:cs="Times New Roman"/>
              </w:rPr>
              <w:t xml:space="preserve"> </w:t>
            </w:r>
            <w:r w:rsidRPr="006648C7">
              <w:rPr>
                <w:rFonts w:ascii="Times New Roman" w:hAnsi="Times New Roman" w:cs="Times New Roman"/>
              </w:rPr>
              <w:t xml:space="preserve">history of </w:t>
            </w:r>
            <w:r w:rsidRPr="006648C7">
              <w:rPr>
                <w:rFonts w:ascii="Times New Roman" w:hAnsi="Times New Roman" w:cs="Times New Roman"/>
              </w:rPr>
              <w:lastRenderedPageBreak/>
              <w:t>endocrine diseases</w:t>
            </w:r>
          </w:p>
          <w:p w14:paraId="2AD8DDF0" w14:textId="16F791C1" w:rsidR="009844D4" w:rsidRPr="006648C7" w:rsidRDefault="009844D4" w:rsidP="00EA27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CC7165B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5CB1768D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4.29 (9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F1DE2BB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2.70 (24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88FDBCD" w14:textId="45CD3637" w:rsidR="009844D4" w:rsidRPr="006648C7" w:rsidRDefault="00AC6B72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1F02656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</w:tr>
      <w:tr w:rsidR="009844D4" w:rsidRPr="006648C7" w14:paraId="4A47E769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0DF0EBD" w14:textId="77777777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8450ECD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C559368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5.71 (54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A04E651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7.30 (165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9049862" w14:textId="77777777" w:rsidR="009844D4" w:rsidRPr="006648C7" w:rsidRDefault="009844D4" w:rsidP="00C51E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0568ABF" w14:textId="77777777" w:rsidR="009844D4" w:rsidRPr="006648C7" w:rsidRDefault="009844D4" w:rsidP="00C51E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1DAB9173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6F68F95" w14:textId="329F5DF9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Familial paternal history of endocrine diseases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BEF3CEA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400CB87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34 (6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3D8CD0E3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5.30 (28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365BF2" w14:textId="29A7E8B5" w:rsidR="009844D4" w:rsidRPr="006648C7" w:rsidRDefault="00AC6B72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667237B1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9844D4" w:rsidRPr="006648C7" w14:paraId="1F106E92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BE75324" w14:textId="77777777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46D4805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F70CDA5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9.66 (52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158E0704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4.70 (155)</w:t>
            </w:r>
          </w:p>
        </w:tc>
        <w:tc>
          <w:tcPr>
            <w:tcW w:w="1134" w:type="dxa"/>
            <w:vMerge/>
            <w:tcBorders>
              <w:top w:val="single" w:sz="12" w:space="0" w:color="auto"/>
            </w:tcBorders>
            <w:vAlign w:val="center"/>
          </w:tcPr>
          <w:p w14:paraId="04AFD04A" w14:textId="77777777" w:rsidR="009844D4" w:rsidRPr="006648C7" w:rsidRDefault="009844D4" w:rsidP="00C51E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7D66452" w14:textId="77777777" w:rsidR="009844D4" w:rsidRPr="006648C7" w:rsidRDefault="009844D4" w:rsidP="00C51E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3F9975FF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2FBEFBE3" w14:textId="77777777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Controlled diabetes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CD1EEBC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2CC06FC6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71 (6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6D8CD1B9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4.86 (26)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vAlign w:val="center"/>
          </w:tcPr>
          <w:p w14:paraId="4E569B65" w14:textId="28FBCA11" w:rsidR="009844D4" w:rsidRPr="006648C7" w:rsidRDefault="00AC6B72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B944ED3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9844D4" w:rsidRPr="006648C7" w14:paraId="3989F947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13FB88C0" w14:textId="77777777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3B9E247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7D2A7DEE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.93 (5)</w:t>
            </w:r>
          </w:p>
        </w:tc>
        <w:tc>
          <w:tcPr>
            <w:tcW w:w="3544" w:type="dxa"/>
            <w:shd w:val="clear" w:color="auto" w:fill="E7E6E6" w:themeFill="background2"/>
            <w:vAlign w:val="center"/>
          </w:tcPr>
          <w:p w14:paraId="622DFFE1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.00 (14)</w:t>
            </w:r>
          </w:p>
        </w:tc>
        <w:tc>
          <w:tcPr>
            <w:tcW w:w="1134" w:type="dxa"/>
            <w:vMerge/>
            <w:shd w:val="clear" w:color="auto" w:fill="E7E6E6" w:themeFill="background2"/>
            <w:vAlign w:val="center"/>
          </w:tcPr>
          <w:p w14:paraId="19BE54A6" w14:textId="77777777" w:rsidR="009844D4" w:rsidRPr="006648C7" w:rsidRDefault="009844D4" w:rsidP="00C51E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5C22C16" w14:textId="77777777" w:rsidR="009844D4" w:rsidRPr="006648C7" w:rsidRDefault="009844D4" w:rsidP="00C51E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0895F08D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C9F2DFA" w14:textId="77777777" w:rsidR="009844D4" w:rsidRPr="006648C7" w:rsidRDefault="009844D4" w:rsidP="00C51E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1B3ACF5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S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4FF0461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0.36 (45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657BAC1" w14:textId="77777777" w:rsidR="009844D4" w:rsidRPr="006648C7" w:rsidRDefault="009844D4" w:rsidP="00C51E3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7.14 (135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EA45CD2" w14:textId="77777777" w:rsidR="009844D4" w:rsidRPr="006648C7" w:rsidRDefault="009844D4" w:rsidP="00C51E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289D4E9" w14:textId="77777777" w:rsidR="009844D4" w:rsidRPr="006648C7" w:rsidRDefault="009844D4" w:rsidP="00C51E3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0D346585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9E78ED0" w14:textId="77777777" w:rsidR="009844D4" w:rsidRPr="006648C7" w:rsidRDefault="009844D4" w:rsidP="000F2C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</w:rPr>
              <w:t>Size of lateral ventricle percentile in T3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35EA930" w14:textId="77777777" w:rsidR="009844D4" w:rsidRPr="006648C7" w:rsidRDefault="009844D4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.00 (12.10, 4.54, 2.71-21.50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218D785F" w14:textId="77777777" w:rsidR="009844D4" w:rsidRPr="006648C7" w:rsidRDefault="009844D4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.00 (6.81, 1.19, 4.45-9.18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B4F977F" w14:textId="77777777" w:rsidR="009844D4" w:rsidRPr="006648C7" w:rsidRDefault="009844D4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773CBD0" w14:textId="77777777" w:rsidR="009844D4" w:rsidRPr="006648C7" w:rsidRDefault="009844D4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9844D4" w:rsidRPr="006648C7" w14:paraId="0DB1C60C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3380BFDD" w14:textId="77777777" w:rsidR="009844D4" w:rsidRPr="006648C7" w:rsidRDefault="009844D4" w:rsidP="00343535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Antibiotics during labour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D4D3FEC" w14:textId="77777777" w:rsidR="009844D4" w:rsidRPr="006648C7" w:rsidRDefault="009844D4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479A3B3E" w14:textId="77777777" w:rsidR="009844D4" w:rsidRPr="006648C7" w:rsidRDefault="009844D4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5.87 (10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2DF92C4" w14:textId="77777777" w:rsidR="009844D4" w:rsidRPr="006648C7" w:rsidRDefault="009844D4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2.75 (146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60E297E" w14:textId="7F2763EF" w:rsidR="009844D4" w:rsidRPr="006648C7" w:rsidRDefault="00AC6B72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85A9AC4" w14:textId="77777777" w:rsidR="009844D4" w:rsidRPr="006648C7" w:rsidRDefault="009844D4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9844D4" w:rsidRPr="006648C7" w14:paraId="08EE3404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0D9933B" w14:textId="77777777" w:rsidR="009844D4" w:rsidRPr="006648C7" w:rsidRDefault="009844D4" w:rsidP="003435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5F22636" w14:textId="77777777" w:rsidR="009844D4" w:rsidRPr="006648C7" w:rsidRDefault="009844D4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5B0AF0B" w14:textId="77777777" w:rsidR="009844D4" w:rsidRPr="006648C7" w:rsidRDefault="009844D4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4.13 (53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6383980" w14:textId="77777777" w:rsidR="009844D4" w:rsidRPr="006648C7" w:rsidRDefault="009844D4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7.25 (43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602AAC3" w14:textId="77777777" w:rsidR="009844D4" w:rsidRPr="006648C7" w:rsidRDefault="009844D4" w:rsidP="003435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F5DA45A" w14:textId="77777777" w:rsidR="009844D4" w:rsidRPr="006648C7" w:rsidRDefault="009844D4" w:rsidP="003435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3FF16F3E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60251C1" w14:textId="5E153994" w:rsidR="009844D4" w:rsidRPr="006648C7" w:rsidRDefault="009844D4" w:rsidP="00343535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Apgar score at 5 minutes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72070F6F" w14:textId="77777777" w:rsidR="009844D4" w:rsidRPr="006648C7" w:rsidRDefault="009844D4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00 (9.67, 0.16, 9.35-9.98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E8099E" w14:textId="77777777" w:rsidR="009844D4" w:rsidRPr="006648C7" w:rsidRDefault="009844D4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00 (9.86, 0.06, 9.74-9.97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C5A247" w14:textId="77777777" w:rsidR="009844D4" w:rsidRPr="006648C7" w:rsidRDefault="009844D4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3EF5A42" w14:textId="77777777" w:rsidR="009844D4" w:rsidRPr="006648C7" w:rsidRDefault="009844D4" w:rsidP="003435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9844D4" w:rsidRPr="006648C7" w14:paraId="07F618EC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003A79E0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Hearing test symmetry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E6233B5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Symmetric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78667C78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1.49 (43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EC20E65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3.39 (113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5AEE37A" w14:textId="018E8966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1598E4B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9844D4" w:rsidRPr="006648C7" w14:paraId="40DAE365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79FDBAA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ABAF687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Asymmetric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19076EF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.51 (4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E2F52CB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.61 (8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887F06B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21F0077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552AF28E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FFB84FF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Hearing test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CBACE4F" w14:textId="0EAB266B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  <w:r w:rsidR="00CC5937"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58979F3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8.26 (36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66184388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0.17 (97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BE39398" w14:textId="454F80C3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74A20A3A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9844D4" w:rsidRPr="006648C7" w14:paraId="45B69948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9B9BB8A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1FA7D6E" w14:textId="70A7F819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Abnormal</w:t>
            </w:r>
            <w:r w:rsidR="00CC5937"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1AABB35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1.74 (10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5DDC965A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9.83 (24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7280DA14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43B13DF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7D34452B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26686AA8" w14:textId="6C2D4C9C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Treatment for labor induction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ED078D7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6EB8805B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0.63 (13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721225D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2.75 (43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D3014A4" w14:textId="55DBA550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8949CAA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9844D4" w:rsidRPr="006648C7" w14:paraId="4F650039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3F22AEB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C6543D9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3E8CACE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0.37 (50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4B8F4C4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7.25 (146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692B1F6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4C1EB09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6B717AC5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087344DC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lastRenderedPageBreak/>
              <w:t>Type of delivery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39C99DBA" w14:textId="68C3513C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Vaginal</w:t>
            </w:r>
            <w:r w:rsidR="00CC5937"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06B4C1F7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9.84 (44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5F81C897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3.02 (138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10F93AF9" w14:textId="50783801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4582E6F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9844D4" w:rsidRPr="006648C7" w14:paraId="604B401E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1E4798D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93518ED" w14:textId="16D4C878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Caesarean</w:t>
            </w:r>
            <w:r w:rsidR="00CC5937"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50A36D5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0.16 (19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63E65115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6.98 (51)</w:t>
            </w:r>
          </w:p>
        </w:tc>
        <w:tc>
          <w:tcPr>
            <w:tcW w:w="1134" w:type="dxa"/>
            <w:vMerge/>
            <w:vAlign w:val="center"/>
          </w:tcPr>
          <w:p w14:paraId="15C18C51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right w:val="single" w:sz="8" w:space="0" w:color="auto"/>
            </w:tcBorders>
            <w:vAlign w:val="center"/>
          </w:tcPr>
          <w:p w14:paraId="3D30B24D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23E83EFC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06A9355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Coagulation in T3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44D2FB7" w14:textId="443DAD4B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  <w:r w:rsidR="00CC5937"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002C7BB7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9.83 (53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592D51A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8.34 (144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D061413" w14:textId="139DDF2C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D3CE5A8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9844D4" w:rsidRPr="006648C7" w14:paraId="2B9D3216" w14:textId="77777777" w:rsidTr="00A2168A">
        <w:trPr>
          <w:trHeight w:val="510"/>
        </w:trPr>
        <w:tc>
          <w:tcPr>
            <w:tcW w:w="241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5E061AF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97C5D95" w14:textId="33A2ED38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Abnormal</w:t>
            </w:r>
            <w:r w:rsidR="00CC5937" w:rsidRPr="006648C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31F0A99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17 (6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8E677E3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1.66 (19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C91ECF2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53BE391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70A82EB6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FBBF19A" w14:textId="0D45ECE0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Streptococcus B vaginal swab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830856D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Positive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87B7068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53 (6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5293F609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.22 (13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11529036" w14:textId="22AEE3FE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7733266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9844D4" w:rsidRPr="006648C7" w14:paraId="0A6EFCB9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199B91F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15FD212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egative %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40AE763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9.47 (51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215B9B8E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2.78 (167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526B6137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C7D5185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0B7DE10F" w14:textId="77777777" w:rsidTr="00A2168A">
        <w:trPr>
          <w:trHeight w:val="567"/>
        </w:trPr>
        <w:tc>
          <w:tcPr>
            <w:tcW w:w="4395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BF1BB90" w14:textId="2AC8888A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Apgar score at</w:t>
            </w:r>
            <w:r w:rsidR="00D468CC" w:rsidRPr="006648C7">
              <w:rPr>
                <w:rFonts w:ascii="Times New Roman" w:hAnsi="Times New Roman" w:cs="Times New Roman"/>
              </w:rPr>
              <w:t xml:space="preserve"> </w:t>
            </w:r>
            <w:r w:rsidRPr="006648C7">
              <w:rPr>
                <w:rFonts w:ascii="Times New Roman" w:hAnsi="Times New Roman" w:cs="Times New Roman"/>
              </w:rPr>
              <w:t>10 minutes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3B53DD5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00 (9.78, 0.11, 9.55-10.00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B11E8E5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.00 (9.91, 0.04, 9.83-9.99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9209532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MWU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20890AD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</w:tr>
      <w:tr w:rsidR="009844D4" w:rsidRPr="006648C7" w14:paraId="4CDADC4B" w14:textId="77777777" w:rsidTr="00A2168A">
        <w:trPr>
          <w:trHeight w:val="467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7AAB1235" w14:textId="79AC883D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Maternal history of auto-immune diseases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FE67504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723D460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3.81 (15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54972A03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9.05 (36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6338557" w14:textId="3C5F5ED1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418F22B0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9844D4" w:rsidRPr="006648C7" w14:paraId="51D7DBCD" w14:textId="77777777" w:rsidTr="00A2168A">
        <w:trPr>
          <w:trHeight w:val="467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8B09B52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A4349B8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26FF9C7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6.19 (48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6CCE0A47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0.95 (153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376D2E78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29C81FD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3EA0EA1F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7874ACB1" w14:textId="24B1505A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Gestatio</w:t>
            </w:r>
            <w:r w:rsidR="00602A9B" w:rsidRPr="006648C7">
              <w:rPr>
                <w:rFonts w:ascii="Times New Roman" w:hAnsi="Times New Roman" w:cs="Times New Roman"/>
              </w:rPr>
              <w:t>na</w:t>
            </w:r>
            <w:r w:rsidRPr="006648C7">
              <w:rPr>
                <w:rFonts w:ascii="Times New Roman" w:hAnsi="Times New Roman" w:cs="Times New Roman"/>
              </w:rPr>
              <w:t>l diabet</w:t>
            </w:r>
            <w:r w:rsidR="009837D0" w:rsidRPr="006648C7">
              <w:rPr>
                <w:rFonts w:ascii="Times New Roman" w:hAnsi="Times New Roman" w:cs="Times New Roman"/>
              </w:rPr>
              <w:t>e</w:t>
            </w:r>
            <w:r w:rsidRPr="006648C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F120A72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622792E6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6.07 (9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33B7971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9.43 (34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BAEAF81" w14:textId="7AE711F9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78FBE55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9844D4" w:rsidRPr="006648C7" w14:paraId="3F409157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9DB030C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210B5DC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61D6BDF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3.93 (47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1C037A2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0.57 (141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</w:tcPr>
          <w:p w14:paraId="062328BB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</w:tcPr>
          <w:p w14:paraId="0DDE5079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56579B4C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D020D97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proofErr w:type="spellStart"/>
            <w:r w:rsidRPr="006648C7">
              <w:rPr>
                <w:rFonts w:ascii="Times New Roman" w:hAnsi="Times New Roman" w:cs="Times New Roman"/>
              </w:rPr>
              <w:t>Aspegic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2D02768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66849A8B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.61 (1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0829B791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.99 (16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4373ECD3" w14:textId="3AE1C729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1512881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</w:tr>
      <w:tr w:rsidR="009844D4" w:rsidRPr="006648C7" w14:paraId="580AD0F4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9F84087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3D044B3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7E84FB5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8.39 (61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0646B3F1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1.01 (162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6171C837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51AD180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22BC7736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1DDEF23B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Rh blood group system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E858835" w14:textId="4109AA8E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648C7">
              <w:rPr>
                <w:rFonts w:ascii="Times New Roman" w:hAnsi="Times New Roman" w:cs="Times New Roman"/>
              </w:rPr>
              <w:t xml:space="preserve">Positive </w:t>
            </w:r>
            <w:r w:rsidR="00CC5937" w:rsidRPr="006648C7">
              <w:rPr>
                <w:rFonts w:ascii="Times New Roman" w:hAnsi="Times New Roman" w:cs="Times New Roman"/>
              </w:rPr>
              <w:t xml:space="preserve"> </w:t>
            </w:r>
            <w:r w:rsidRPr="006648C7">
              <w:rPr>
                <w:rFonts w:ascii="Times New Roman" w:hAnsi="Times New Roman" w:cs="Times New Roman"/>
              </w:rPr>
              <w:t>%</w:t>
            </w:r>
            <w:proofErr w:type="gramEnd"/>
            <w:r w:rsidRPr="006648C7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23C7217D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4.13 (53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95C6FC9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5.19 (161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A392E69" w14:textId="23530CBE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EB65B6B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9844D4" w:rsidRPr="006648C7" w14:paraId="48D07EF8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EA80972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DFBD3AC" w14:textId="10AF9C34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Negative</w:t>
            </w:r>
            <w:r w:rsidR="00CC5937" w:rsidRPr="006648C7">
              <w:rPr>
                <w:rFonts w:ascii="Times New Roman" w:hAnsi="Times New Roman" w:cs="Times New Roman"/>
              </w:rPr>
              <w:t xml:space="preserve"> </w:t>
            </w:r>
            <w:r w:rsidRPr="006648C7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0F4533D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5.87 (10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82A1843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4.81 (28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1F198A8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C7A4877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68DC222A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03390AFE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IgM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1F137B4B" w14:textId="21DAD7FA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Positive</w:t>
            </w:r>
            <w:r w:rsidR="00CC5937" w:rsidRPr="006648C7">
              <w:rPr>
                <w:rFonts w:ascii="Times New Roman" w:hAnsi="Times New Roman" w:cs="Times New Roman"/>
              </w:rPr>
              <w:t xml:space="preserve"> </w:t>
            </w:r>
            <w:r w:rsidRPr="006648C7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96DC20A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.55 (1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12B9D2A7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7DD2FC0C" w14:textId="199E71C9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221C5F15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9844D4" w:rsidRPr="006648C7" w14:paraId="097940FC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25C5DC6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0368190" w14:textId="7E0CBB6A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Negative</w:t>
            </w:r>
            <w:r w:rsidR="00CC5937" w:rsidRPr="006648C7">
              <w:rPr>
                <w:rFonts w:ascii="Times New Roman" w:hAnsi="Times New Roman" w:cs="Times New Roman"/>
              </w:rPr>
              <w:t xml:space="preserve"> </w:t>
            </w:r>
            <w:r w:rsidRPr="006648C7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6153CD7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5.45 (21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67CBE18A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0 (61)</w:t>
            </w:r>
          </w:p>
        </w:tc>
        <w:tc>
          <w:tcPr>
            <w:tcW w:w="1134" w:type="dxa"/>
            <w:vMerge/>
            <w:vAlign w:val="center"/>
          </w:tcPr>
          <w:p w14:paraId="13985862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right w:val="single" w:sz="8" w:space="0" w:color="auto"/>
            </w:tcBorders>
            <w:vAlign w:val="center"/>
          </w:tcPr>
          <w:p w14:paraId="568354A2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2773E041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2DAE5C4B" w14:textId="38B9E329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Corticosteroids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5177C92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41129FEA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.45 (4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28DBAAA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7.30 (13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23EB964" w14:textId="3AF2D9B5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B5AFC90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9844D4" w:rsidRPr="006648C7" w14:paraId="71458365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7206DB18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C102F58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63F4EDC0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3.55 (58)</w:t>
            </w:r>
          </w:p>
        </w:tc>
        <w:tc>
          <w:tcPr>
            <w:tcW w:w="3544" w:type="dxa"/>
            <w:shd w:val="clear" w:color="auto" w:fill="E7E6E6" w:themeFill="background2"/>
            <w:vAlign w:val="center"/>
          </w:tcPr>
          <w:p w14:paraId="4651D416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2.70 (165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C423B10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3E0C44F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1A5D9DA1" w14:textId="77777777" w:rsidTr="00A2168A">
        <w:trPr>
          <w:trHeight w:val="567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CFB434B" w14:textId="1432A9C1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Familial paternal history of auto-immune diseases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E515D86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427DD03F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.90 (4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6FAAD062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4.37 (8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07093518" w14:textId="5E2215B0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07468601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9844D4" w:rsidRPr="006648C7" w14:paraId="2CA32A7D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6ABEF18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D004D46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FA1634D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3.10 (54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2D6B57F7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5.63 (175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0A1A7427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3E6B258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32901A6F" w14:textId="77777777" w:rsidTr="00A2168A">
        <w:trPr>
          <w:trHeight w:val="467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7E1360AF" w14:textId="14397CC6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Paternal history of endocrine diseases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8712564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37B44512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19CA91EB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55 (1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B4C97B3" w14:textId="096007BE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46471C4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9844D4" w:rsidRPr="006648C7" w14:paraId="395D6770" w14:textId="77777777" w:rsidTr="00A2168A">
        <w:trPr>
          <w:trHeight w:val="467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07F1ED4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7CE7FE9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080DDFC5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0 (58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74E3F0B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9.45 (182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FD53E7F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2CB5C24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1889FE28" w14:textId="77777777" w:rsidTr="00A2168A">
        <w:trPr>
          <w:trHeight w:val="467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3437BB5F" w14:textId="7C747DE9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Paternal history of infectious diseases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591BEE1F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F8B0776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.72 (1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33A9F86F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 (0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1AAC8781" w14:textId="112A6FCB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7D716C9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9844D4" w:rsidRPr="006648C7" w14:paraId="1836BD35" w14:textId="77777777" w:rsidTr="00A2168A">
        <w:trPr>
          <w:trHeight w:val="467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EF9CCB3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02EC63F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D782E50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8.28 (57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56957B38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00 (183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3FA4EA1C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34B61B0D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4EA3A7FD" w14:textId="77777777" w:rsidTr="00A2168A">
        <w:trPr>
          <w:trHeight w:val="467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73CB5659" w14:textId="1110D49A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proofErr w:type="gramStart"/>
            <w:r w:rsidRPr="006648C7">
              <w:rPr>
                <w:rFonts w:ascii="Times New Roman" w:hAnsi="Times New Roman" w:cs="Times New Roman"/>
              </w:rPr>
              <w:t>Paternal  history</w:t>
            </w:r>
            <w:proofErr w:type="gramEnd"/>
            <w:r w:rsidRPr="006648C7">
              <w:rPr>
                <w:rFonts w:ascii="Times New Roman" w:hAnsi="Times New Roman" w:cs="Times New Roman"/>
              </w:rPr>
              <w:t xml:space="preserve"> of auto-immune diseases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ABC9B80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</w:tcBorders>
            <w:shd w:val="clear" w:color="auto" w:fill="E7E6E6" w:themeFill="background2"/>
            <w:vAlign w:val="center"/>
          </w:tcPr>
          <w:p w14:paraId="10A6716B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3.45 (2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5C59C945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2.19 (4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7B8B4D21" w14:textId="02B162F3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A1AEEDD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9844D4" w:rsidRPr="006648C7" w14:paraId="2C30CF05" w14:textId="77777777" w:rsidTr="00A2168A">
        <w:trPr>
          <w:trHeight w:val="467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05841C9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44E07BC9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left w:val="single" w:sz="8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2F99799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6.55 (56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C39B0A8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7.81 (179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C3B0268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ED846D7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6C5E3B8C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1D881683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Medically assisted procrea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EAAAA" w:themeColor="background2" w:themeShade="BF"/>
              <w:right w:val="single" w:sz="8" w:space="0" w:color="auto"/>
            </w:tcBorders>
            <w:vAlign w:val="center"/>
          </w:tcPr>
          <w:p w14:paraId="08D4564B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Yes 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4" w:space="0" w:color="AEAAAA" w:themeColor="background2" w:themeShade="BF"/>
            </w:tcBorders>
            <w:vAlign w:val="center"/>
          </w:tcPr>
          <w:p w14:paraId="54FF1F49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6.35 (4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EAAAA" w:themeColor="background2" w:themeShade="BF"/>
            </w:tcBorders>
            <w:vAlign w:val="center"/>
          </w:tcPr>
          <w:p w14:paraId="5A601B85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12.70 (24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340C9BA7" w14:textId="745FD645" w:rsidR="009844D4" w:rsidRPr="006648C7" w:rsidRDefault="00AC6B72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2BC2371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9844D4" w:rsidRPr="006648C7" w14:paraId="2C6C4024" w14:textId="77777777" w:rsidTr="00A2168A">
        <w:trPr>
          <w:trHeight w:val="510"/>
        </w:trPr>
        <w:tc>
          <w:tcPr>
            <w:tcW w:w="2410" w:type="dxa"/>
            <w:vMerge/>
            <w:tcBorders>
              <w:left w:val="single" w:sz="8" w:space="0" w:color="auto"/>
            </w:tcBorders>
          </w:tcPr>
          <w:p w14:paraId="292CF380" w14:textId="77777777" w:rsidR="009844D4" w:rsidRPr="006648C7" w:rsidRDefault="009844D4" w:rsidP="00E737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single" w:sz="8" w:space="0" w:color="auto"/>
            </w:tcBorders>
            <w:vAlign w:val="center"/>
          </w:tcPr>
          <w:p w14:paraId="3C86345E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No % (n)</w:t>
            </w:r>
          </w:p>
        </w:tc>
        <w:tc>
          <w:tcPr>
            <w:tcW w:w="3827" w:type="dxa"/>
            <w:tcBorders>
              <w:top w:val="single" w:sz="4" w:space="0" w:color="AEAAAA" w:themeColor="background2" w:themeShade="BF"/>
              <w:left w:val="single" w:sz="8" w:space="0" w:color="auto"/>
              <w:bottom w:val="single" w:sz="4" w:space="0" w:color="AEAAAA" w:themeColor="background2" w:themeShade="BF"/>
            </w:tcBorders>
            <w:vAlign w:val="center"/>
          </w:tcPr>
          <w:p w14:paraId="0393BCD7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3.65 (59)</w:t>
            </w:r>
          </w:p>
        </w:tc>
        <w:tc>
          <w:tcPr>
            <w:tcW w:w="3544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vAlign w:val="center"/>
          </w:tcPr>
          <w:p w14:paraId="55C02A8B" w14:textId="77777777" w:rsidR="009844D4" w:rsidRPr="006648C7" w:rsidRDefault="009844D4" w:rsidP="00E737C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87.30 (165)</w:t>
            </w:r>
          </w:p>
        </w:tc>
        <w:tc>
          <w:tcPr>
            <w:tcW w:w="1134" w:type="dxa"/>
            <w:vMerge/>
          </w:tcPr>
          <w:p w14:paraId="482CF74E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right w:val="single" w:sz="8" w:space="0" w:color="auto"/>
            </w:tcBorders>
          </w:tcPr>
          <w:p w14:paraId="001838E4" w14:textId="77777777" w:rsidR="009844D4" w:rsidRPr="006648C7" w:rsidRDefault="009844D4" w:rsidP="00E737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4D4" w:rsidRPr="006648C7" w14:paraId="0F9E63FC" w14:textId="77777777" w:rsidTr="00A2168A">
        <w:trPr>
          <w:trHeight w:val="510"/>
        </w:trPr>
        <w:tc>
          <w:tcPr>
            <w:tcW w:w="2410" w:type="dxa"/>
            <w:vMerge w:val="restart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F1B1363" w14:textId="77777777" w:rsidR="009844D4" w:rsidRPr="006648C7" w:rsidRDefault="009844D4" w:rsidP="001D68C7">
            <w:pPr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Serology of rubella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5A5A5" w:themeColor="accent3"/>
              <w:right w:val="single" w:sz="8" w:space="0" w:color="auto"/>
            </w:tcBorders>
            <w:vAlign w:val="center"/>
          </w:tcPr>
          <w:p w14:paraId="31BD4537" w14:textId="210C4732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</w:rPr>
            </w:pPr>
            <w:r w:rsidRPr="006648C7">
              <w:rPr>
                <w:rFonts w:ascii="Times New Roman" w:hAnsi="Times New Roman" w:cs="Times New Roman"/>
              </w:rPr>
              <w:t>Immunized</w:t>
            </w:r>
            <w:r w:rsidR="00CC5937" w:rsidRPr="006648C7">
              <w:rPr>
                <w:rFonts w:ascii="Times New Roman" w:hAnsi="Times New Roman" w:cs="Times New Roman"/>
              </w:rPr>
              <w:t xml:space="preserve"> </w:t>
            </w:r>
            <w:r w:rsidRPr="006648C7">
              <w:rPr>
                <w:rFonts w:ascii="Times New Roman" w:hAnsi="Times New Roman" w:cs="Times New Roman"/>
              </w:rPr>
              <w:t>% (n)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8" w:space="0" w:color="auto"/>
              <w:bottom w:val="single" w:sz="8" w:space="0" w:color="A5A5A5" w:themeColor="accent3"/>
            </w:tcBorders>
            <w:vAlign w:val="center"/>
          </w:tcPr>
          <w:p w14:paraId="451512DE" w14:textId="77777777" w:rsidR="009844D4" w:rsidRPr="006648C7" w:rsidRDefault="009844D4" w:rsidP="001D68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2.06 (58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5A5A5" w:themeColor="accent3"/>
            </w:tcBorders>
            <w:vAlign w:val="center"/>
          </w:tcPr>
          <w:p w14:paraId="548197DA" w14:textId="77777777" w:rsidR="009844D4" w:rsidRPr="006648C7" w:rsidRDefault="009844D4" w:rsidP="001D68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94.18 (178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0AAB71CC" w14:textId="342EA470" w:rsidR="009844D4" w:rsidRPr="006648C7" w:rsidRDefault="00AC6B72" w:rsidP="001D68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-sq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14:paraId="6E394C4A" w14:textId="77777777" w:rsidR="009844D4" w:rsidRPr="006648C7" w:rsidRDefault="009844D4" w:rsidP="001D68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9844D4" w:rsidRPr="00F449E6" w14:paraId="1D6788E1" w14:textId="77777777" w:rsidTr="00A2168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2410" w:type="dxa"/>
            <w:vMerge/>
            <w:tcBorders>
              <w:left w:val="single" w:sz="8" w:space="0" w:color="auto"/>
              <w:bottom w:val="single" w:sz="12" w:space="0" w:color="auto"/>
            </w:tcBorders>
          </w:tcPr>
          <w:p w14:paraId="0AE13DF3" w14:textId="77777777" w:rsidR="009844D4" w:rsidRPr="006648C7" w:rsidRDefault="009844D4" w:rsidP="001D68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8" w:space="0" w:color="A5A5A5" w:themeColor="accent3"/>
              <w:bottom w:val="single" w:sz="12" w:space="0" w:color="auto"/>
              <w:right w:val="single" w:sz="8" w:space="0" w:color="auto"/>
            </w:tcBorders>
            <w:vAlign w:val="center"/>
          </w:tcPr>
          <w:p w14:paraId="1CE69AA9" w14:textId="6D684A65" w:rsidR="009844D4" w:rsidRPr="006648C7" w:rsidRDefault="009844D4" w:rsidP="00CC593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6648C7">
              <w:rPr>
                <w:rFonts w:ascii="Times New Roman" w:hAnsi="Times New Roman" w:cs="Times New Roman"/>
                <w:b w:val="0"/>
                <w:bCs w:val="0"/>
              </w:rPr>
              <w:t>Negative</w:t>
            </w:r>
            <w:r w:rsidR="00CC5937" w:rsidRPr="006648C7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6648C7">
              <w:rPr>
                <w:rFonts w:ascii="Times New Roman" w:hAnsi="Times New Roman" w:cs="Times New Roman"/>
                <w:b w:val="0"/>
                <w:bCs w:val="0"/>
              </w:rPr>
              <w:t>% (n)</w:t>
            </w:r>
          </w:p>
        </w:tc>
        <w:tc>
          <w:tcPr>
            <w:tcW w:w="3827" w:type="dxa"/>
            <w:tcBorders>
              <w:top w:val="single" w:sz="8" w:space="0" w:color="A5A5A5" w:themeColor="accent3"/>
              <w:left w:val="single" w:sz="8" w:space="0" w:color="auto"/>
              <w:bottom w:val="single" w:sz="12" w:space="0" w:color="auto"/>
            </w:tcBorders>
            <w:vAlign w:val="center"/>
          </w:tcPr>
          <w:p w14:paraId="55C8060F" w14:textId="77777777" w:rsidR="009844D4" w:rsidRPr="006648C7" w:rsidRDefault="009844D4" w:rsidP="001D68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7.94 (5)</w:t>
            </w:r>
          </w:p>
        </w:tc>
        <w:tc>
          <w:tcPr>
            <w:tcW w:w="3544" w:type="dxa"/>
            <w:tcBorders>
              <w:top w:val="single" w:sz="8" w:space="0" w:color="A5A5A5" w:themeColor="accent3"/>
              <w:bottom w:val="single" w:sz="12" w:space="0" w:color="auto"/>
            </w:tcBorders>
            <w:vAlign w:val="center"/>
          </w:tcPr>
          <w:p w14:paraId="759D3DEB" w14:textId="77777777" w:rsidR="009844D4" w:rsidRPr="00FD52D6" w:rsidRDefault="009844D4" w:rsidP="001D68C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648C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5.82 (11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2C5D63B9" w14:textId="77777777" w:rsidR="009844D4" w:rsidRPr="00F449E6" w:rsidRDefault="009844D4" w:rsidP="001D68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8" w:space="0" w:color="auto"/>
            </w:tcBorders>
          </w:tcPr>
          <w:p w14:paraId="15C773B8" w14:textId="77777777" w:rsidR="009844D4" w:rsidRPr="00F449E6" w:rsidRDefault="009844D4" w:rsidP="001D68C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E607113" w14:textId="3AFBBF5C" w:rsidR="00535915" w:rsidRDefault="00535915" w:rsidP="00AD3BF6">
      <w:pPr>
        <w:spacing w:line="480" w:lineRule="auto"/>
      </w:pPr>
    </w:p>
    <w:sectPr w:rsidR="00535915" w:rsidSect="00835803">
      <w:footerReference w:type="default" r:id="rId9"/>
      <w:footnotePr>
        <w:numFmt w:val="chicago"/>
      </w:footnotePr>
      <w:pgSz w:w="16838" w:h="11906" w:orient="landscape"/>
      <w:pgMar w:top="709" w:right="2096" w:bottom="1276" w:left="1417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6D9013" w14:textId="77777777" w:rsidR="00267553" w:rsidRDefault="00267553" w:rsidP="00994467">
      <w:r>
        <w:separator/>
      </w:r>
    </w:p>
  </w:endnote>
  <w:endnote w:type="continuationSeparator" w:id="0">
    <w:p w14:paraId="61A3EB09" w14:textId="77777777" w:rsidR="00267553" w:rsidRDefault="00267553" w:rsidP="00994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24928955"/>
      <w:docPartObj>
        <w:docPartGallery w:val="Page Numbers (Bottom of Page)"/>
        <w:docPartUnique/>
      </w:docPartObj>
    </w:sdtPr>
    <w:sdtEndPr/>
    <w:sdtContent>
      <w:p w14:paraId="1372B66B" w14:textId="7B709101" w:rsidR="00267553" w:rsidRDefault="0026755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2FEFADBB" w14:textId="77777777" w:rsidR="00267553" w:rsidRDefault="002675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C97E6A" w14:textId="77777777" w:rsidR="00267553" w:rsidRDefault="00267553" w:rsidP="00994467">
      <w:r>
        <w:separator/>
      </w:r>
    </w:p>
  </w:footnote>
  <w:footnote w:type="continuationSeparator" w:id="0">
    <w:p w14:paraId="032B8A5C" w14:textId="77777777" w:rsidR="00267553" w:rsidRDefault="00267553" w:rsidP="009944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C683A"/>
    <w:multiLevelType w:val="hybridMultilevel"/>
    <w:tmpl w:val="A310074C"/>
    <w:lvl w:ilvl="0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93037A"/>
    <w:multiLevelType w:val="hybridMultilevel"/>
    <w:tmpl w:val="6E868C6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E7612B"/>
    <w:multiLevelType w:val="hybridMultilevel"/>
    <w:tmpl w:val="0DA49BA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4153A1"/>
    <w:multiLevelType w:val="hybridMultilevel"/>
    <w:tmpl w:val="52085EE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9B4CAA"/>
    <w:multiLevelType w:val="hybridMultilevel"/>
    <w:tmpl w:val="AE9E6406"/>
    <w:lvl w:ilvl="0" w:tplc="040C0003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</w:abstractNum>
  <w:abstractNum w:abstractNumId="5" w15:restartNumberingAfterBreak="0">
    <w:nsid w:val="1EE97CDC"/>
    <w:multiLevelType w:val="hybridMultilevel"/>
    <w:tmpl w:val="80CEFEB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790955"/>
    <w:multiLevelType w:val="multilevel"/>
    <w:tmpl w:val="26B0BA4E"/>
    <w:lvl w:ilvl="0">
      <w:start w:val="1"/>
      <w:numFmt w:val="lowerLetter"/>
      <w:lvlText w:val="%1."/>
      <w:lvlJc w:val="left"/>
      <w:pPr>
        <w:ind w:left="2136" w:hanging="360"/>
      </w:pPr>
    </w:lvl>
    <w:lvl w:ilvl="1">
      <w:start w:val="3"/>
      <w:numFmt w:val="bullet"/>
      <w:lvlText w:val="-"/>
      <w:lvlJc w:val="left"/>
      <w:pPr>
        <w:ind w:left="3204" w:hanging="360"/>
      </w:pPr>
      <w:rPr>
        <w:rFonts w:ascii="Calibri" w:eastAsiaTheme="minorHAnsi" w:hAnsi="Calibri" w:cs="Calibri" w:hint="default"/>
      </w:rPr>
    </w:lvl>
    <w:lvl w:ilvl="2">
      <w:start w:val="1"/>
      <w:numFmt w:val="lowerRoman"/>
      <w:lvlText w:val="%3."/>
      <w:lvlJc w:val="right"/>
      <w:pPr>
        <w:ind w:left="3924" w:hanging="180"/>
      </w:pPr>
    </w:lvl>
    <w:lvl w:ilvl="3">
      <w:start w:val="1"/>
      <w:numFmt w:val="decimal"/>
      <w:lvlText w:val="%4."/>
      <w:lvlJc w:val="left"/>
      <w:pPr>
        <w:ind w:left="4644" w:hanging="360"/>
      </w:pPr>
    </w:lvl>
    <w:lvl w:ilvl="4">
      <w:start w:val="1"/>
      <w:numFmt w:val="lowerLetter"/>
      <w:lvlText w:val="%5."/>
      <w:lvlJc w:val="left"/>
      <w:pPr>
        <w:ind w:left="5364" w:hanging="360"/>
      </w:pPr>
    </w:lvl>
    <w:lvl w:ilvl="5">
      <w:start w:val="1"/>
      <w:numFmt w:val="lowerRoman"/>
      <w:lvlText w:val="%6."/>
      <w:lvlJc w:val="right"/>
      <w:pPr>
        <w:ind w:left="6084" w:hanging="180"/>
      </w:pPr>
    </w:lvl>
    <w:lvl w:ilvl="6">
      <w:start w:val="1"/>
      <w:numFmt w:val="decimal"/>
      <w:lvlText w:val="%7."/>
      <w:lvlJc w:val="left"/>
      <w:pPr>
        <w:ind w:left="6804" w:hanging="360"/>
      </w:pPr>
    </w:lvl>
    <w:lvl w:ilvl="7">
      <w:start w:val="1"/>
      <w:numFmt w:val="lowerLetter"/>
      <w:lvlText w:val="%8."/>
      <w:lvlJc w:val="left"/>
      <w:pPr>
        <w:ind w:left="7524" w:hanging="360"/>
      </w:pPr>
    </w:lvl>
    <w:lvl w:ilvl="8">
      <w:start w:val="1"/>
      <w:numFmt w:val="lowerRoman"/>
      <w:lvlText w:val="%9."/>
      <w:lvlJc w:val="right"/>
      <w:pPr>
        <w:ind w:left="8244" w:hanging="180"/>
      </w:pPr>
    </w:lvl>
  </w:abstractNum>
  <w:abstractNum w:abstractNumId="7" w15:restartNumberingAfterBreak="0">
    <w:nsid w:val="2618192B"/>
    <w:multiLevelType w:val="multilevel"/>
    <w:tmpl w:val="60620C7E"/>
    <w:lvl w:ilvl="0">
      <w:start w:val="1"/>
      <w:numFmt w:val="lowerLetter"/>
      <w:lvlText w:val="%1."/>
      <w:lvlJc w:val="left"/>
      <w:pPr>
        <w:ind w:left="2484" w:hanging="360"/>
      </w:pPr>
    </w:lvl>
    <w:lvl w:ilvl="1">
      <w:start w:val="3"/>
      <w:numFmt w:val="bullet"/>
      <w:lvlText w:val="-"/>
      <w:lvlJc w:val="left"/>
      <w:pPr>
        <w:ind w:left="3204" w:hanging="360"/>
      </w:pPr>
      <w:rPr>
        <w:rFonts w:ascii="Calibri" w:eastAsiaTheme="minorHAnsi" w:hAnsi="Calibri" w:cs="Calibri" w:hint="default"/>
      </w:rPr>
    </w:lvl>
    <w:lvl w:ilvl="2">
      <w:start w:val="1"/>
      <w:numFmt w:val="lowerRoman"/>
      <w:lvlText w:val="%3."/>
      <w:lvlJc w:val="right"/>
      <w:pPr>
        <w:ind w:left="3924" w:hanging="180"/>
      </w:pPr>
    </w:lvl>
    <w:lvl w:ilvl="3">
      <w:start w:val="1"/>
      <w:numFmt w:val="decimal"/>
      <w:lvlText w:val="%4."/>
      <w:lvlJc w:val="left"/>
      <w:pPr>
        <w:ind w:left="4644" w:hanging="360"/>
      </w:pPr>
    </w:lvl>
    <w:lvl w:ilvl="4">
      <w:start w:val="1"/>
      <w:numFmt w:val="lowerLetter"/>
      <w:lvlText w:val="%5."/>
      <w:lvlJc w:val="left"/>
      <w:pPr>
        <w:ind w:left="5364" w:hanging="360"/>
      </w:pPr>
    </w:lvl>
    <w:lvl w:ilvl="5">
      <w:start w:val="1"/>
      <w:numFmt w:val="lowerRoman"/>
      <w:lvlText w:val="%6."/>
      <w:lvlJc w:val="right"/>
      <w:pPr>
        <w:ind w:left="6084" w:hanging="180"/>
      </w:pPr>
    </w:lvl>
    <w:lvl w:ilvl="6">
      <w:start w:val="1"/>
      <w:numFmt w:val="decimal"/>
      <w:lvlText w:val="%7."/>
      <w:lvlJc w:val="left"/>
      <w:pPr>
        <w:ind w:left="6804" w:hanging="360"/>
      </w:pPr>
    </w:lvl>
    <w:lvl w:ilvl="7">
      <w:start w:val="1"/>
      <w:numFmt w:val="lowerLetter"/>
      <w:lvlText w:val="%8."/>
      <w:lvlJc w:val="left"/>
      <w:pPr>
        <w:ind w:left="7524" w:hanging="360"/>
      </w:pPr>
    </w:lvl>
    <w:lvl w:ilvl="8">
      <w:start w:val="1"/>
      <w:numFmt w:val="lowerRoman"/>
      <w:lvlText w:val="%9."/>
      <w:lvlJc w:val="right"/>
      <w:pPr>
        <w:ind w:left="8244" w:hanging="180"/>
      </w:pPr>
    </w:lvl>
  </w:abstractNum>
  <w:abstractNum w:abstractNumId="8" w15:restartNumberingAfterBreak="0">
    <w:nsid w:val="2A233135"/>
    <w:multiLevelType w:val="hybridMultilevel"/>
    <w:tmpl w:val="17DCBC3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623654"/>
    <w:multiLevelType w:val="hybridMultilevel"/>
    <w:tmpl w:val="CE4860C4"/>
    <w:lvl w:ilvl="0" w:tplc="AA74D9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3A3575"/>
    <w:multiLevelType w:val="hybridMultilevel"/>
    <w:tmpl w:val="F368733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E496A2E"/>
    <w:multiLevelType w:val="multilevel"/>
    <w:tmpl w:val="99E8DFC2"/>
    <w:lvl w:ilvl="0">
      <w:start w:val="1"/>
      <w:numFmt w:val="lowerLetter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31E67FBF"/>
    <w:multiLevelType w:val="hybridMultilevel"/>
    <w:tmpl w:val="427C053C"/>
    <w:lvl w:ilvl="0" w:tplc="04090013">
      <w:start w:val="1"/>
      <w:numFmt w:val="upperRoman"/>
      <w:lvlText w:val="%1."/>
      <w:lvlJc w:val="right"/>
      <w:pPr>
        <w:ind w:left="270" w:hanging="180"/>
      </w:pPr>
    </w:lvl>
    <w:lvl w:ilvl="1" w:tplc="BDCE0060">
      <w:start w:val="3"/>
      <w:numFmt w:val="bullet"/>
      <w:lvlText w:val="-"/>
      <w:lvlJc w:val="left"/>
      <w:pPr>
        <w:ind w:left="3204" w:hanging="360"/>
      </w:pPr>
      <w:rPr>
        <w:rFonts w:ascii="Calibri" w:eastAsiaTheme="minorHAnsi" w:hAnsi="Calibri" w:cs="Calibri" w:hint="default"/>
      </w:rPr>
    </w:lvl>
    <w:lvl w:ilvl="2" w:tplc="040C001B" w:tentative="1">
      <w:start w:val="1"/>
      <w:numFmt w:val="lowerRoman"/>
      <w:lvlText w:val="%3."/>
      <w:lvlJc w:val="right"/>
      <w:pPr>
        <w:ind w:left="3924" w:hanging="180"/>
      </w:pPr>
    </w:lvl>
    <w:lvl w:ilvl="3" w:tplc="040C000F" w:tentative="1">
      <w:start w:val="1"/>
      <w:numFmt w:val="decimal"/>
      <w:lvlText w:val="%4."/>
      <w:lvlJc w:val="left"/>
      <w:pPr>
        <w:ind w:left="4644" w:hanging="360"/>
      </w:pPr>
    </w:lvl>
    <w:lvl w:ilvl="4" w:tplc="040C0019" w:tentative="1">
      <w:start w:val="1"/>
      <w:numFmt w:val="lowerLetter"/>
      <w:lvlText w:val="%5."/>
      <w:lvlJc w:val="left"/>
      <w:pPr>
        <w:ind w:left="5364" w:hanging="360"/>
      </w:pPr>
    </w:lvl>
    <w:lvl w:ilvl="5" w:tplc="040C001B" w:tentative="1">
      <w:start w:val="1"/>
      <w:numFmt w:val="lowerRoman"/>
      <w:lvlText w:val="%6."/>
      <w:lvlJc w:val="right"/>
      <w:pPr>
        <w:ind w:left="6084" w:hanging="180"/>
      </w:pPr>
    </w:lvl>
    <w:lvl w:ilvl="6" w:tplc="040C000F" w:tentative="1">
      <w:start w:val="1"/>
      <w:numFmt w:val="decimal"/>
      <w:lvlText w:val="%7."/>
      <w:lvlJc w:val="left"/>
      <w:pPr>
        <w:ind w:left="6804" w:hanging="360"/>
      </w:pPr>
    </w:lvl>
    <w:lvl w:ilvl="7" w:tplc="040C0019" w:tentative="1">
      <w:start w:val="1"/>
      <w:numFmt w:val="lowerLetter"/>
      <w:lvlText w:val="%8."/>
      <w:lvlJc w:val="left"/>
      <w:pPr>
        <w:ind w:left="7524" w:hanging="360"/>
      </w:pPr>
    </w:lvl>
    <w:lvl w:ilvl="8" w:tplc="040C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13" w15:restartNumberingAfterBreak="0">
    <w:nsid w:val="33212553"/>
    <w:multiLevelType w:val="multilevel"/>
    <w:tmpl w:val="70526DB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207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DC0724"/>
    <w:multiLevelType w:val="hybridMultilevel"/>
    <w:tmpl w:val="A7B0805C"/>
    <w:lvl w:ilvl="0" w:tplc="D30E50E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CA2933"/>
    <w:multiLevelType w:val="hybridMultilevel"/>
    <w:tmpl w:val="0E4E413C"/>
    <w:lvl w:ilvl="0" w:tplc="040C0015">
      <w:start w:val="1"/>
      <w:numFmt w:val="upperLetter"/>
      <w:lvlText w:val="%1."/>
      <w:lvlJc w:val="left"/>
      <w:pPr>
        <w:ind w:left="846" w:hanging="360"/>
      </w:pPr>
    </w:lvl>
    <w:lvl w:ilvl="1" w:tplc="04090019">
      <w:start w:val="1"/>
      <w:numFmt w:val="lowerLetter"/>
      <w:lvlText w:val="%2."/>
      <w:lvlJc w:val="left"/>
      <w:pPr>
        <w:ind w:left="2262" w:hanging="360"/>
      </w:pPr>
    </w:lvl>
    <w:lvl w:ilvl="2" w:tplc="06A66A1A">
      <w:start w:val="2"/>
      <w:numFmt w:val="upperRoman"/>
      <w:lvlText w:val="%3&gt;"/>
      <w:lvlJc w:val="left"/>
      <w:pPr>
        <w:ind w:left="2826" w:hanging="720"/>
      </w:pPr>
      <w:rPr>
        <w:rFonts w:hint="default"/>
      </w:rPr>
    </w:lvl>
    <w:lvl w:ilvl="3" w:tplc="24924734">
      <w:start w:val="1"/>
      <w:numFmt w:val="decimal"/>
      <w:lvlText w:val="%4."/>
      <w:lvlJc w:val="left"/>
      <w:pPr>
        <w:ind w:left="3006" w:hanging="360"/>
      </w:pPr>
      <w:rPr>
        <w:rFonts w:hint="default"/>
      </w:rPr>
    </w:lvl>
    <w:lvl w:ilvl="4" w:tplc="040C0019" w:tentative="1">
      <w:start w:val="1"/>
      <w:numFmt w:val="lowerLetter"/>
      <w:lvlText w:val="%5."/>
      <w:lvlJc w:val="left"/>
      <w:pPr>
        <w:ind w:left="3726" w:hanging="360"/>
      </w:pPr>
    </w:lvl>
    <w:lvl w:ilvl="5" w:tplc="040C001B" w:tentative="1">
      <w:start w:val="1"/>
      <w:numFmt w:val="lowerRoman"/>
      <w:lvlText w:val="%6."/>
      <w:lvlJc w:val="right"/>
      <w:pPr>
        <w:ind w:left="4446" w:hanging="180"/>
      </w:pPr>
    </w:lvl>
    <w:lvl w:ilvl="6" w:tplc="040C000F" w:tentative="1">
      <w:start w:val="1"/>
      <w:numFmt w:val="decimal"/>
      <w:lvlText w:val="%7."/>
      <w:lvlJc w:val="left"/>
      <w:pPr>
        <w:ind w:left="5166" w:hanging="360"/>
      </w:pPr>
    </w:lvl>
    <w:lvl w:ilvl="7" w:tplc="040C0019" w:tentative="1">
      <w:start w:val="1"/>
      <w:numFmt w:val="lowerLetter"/>
      <w:lvlText w:val="%8."/>
      <w:lvlJc w:val="left"/>
      <w:pPr>
        <w:ind w:left="5886" w:hanging="360"/>
      </w:pPr>
    </w:lvl>
    <w:lvl w:ilvl="8" w:tplc="040C001B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16" w15:restartNumberingAfterBreak="0">
    <w:nsid w:val="3DF50E55"/>
    <w:multiLevelType w:val="hybridMultilevel"/>
    <w:tmpl w:val="EA881F70"/>
    <w:lvl w:ilvl="0" w:tplc="040C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7" w15:restartNumberingAfterBreak="0">
    <w:nsid w:val="417C7D3A"/>
    <w:multiLevelType w:val="hybridMultilevel"/>
    <w:tmpl w:val="66B6B33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6444C9"/>
    <w:multiLevelType w:val="hybridMultilevel"/>
    <w:tmpl w:val="214CBC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8A2B14"/>
    <w:multiLevelType w:val="hybridMultilevel"/>
    <w:tmpl w:val="EE8C34B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E0C7393"/>
    <w:multiLevelType w:val="hybridMultilevel"/>
    <w:tmpl w:val="BABE8EB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4074A9F"/>
    <w:multiLevelType w:val="hybridMultilevel"/>
    <w:tmpl w:val="80E0A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D77A2C"/>
    <w:multiLevelType w:val="hybridMultilevel"/>
    <w:tmpl w:val="9E6AE48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54168D8"/>
    <w:multiLevelType w:val="hybridMultilevel"/>
    <w:tmpl w:val="3F4A782A"/>
    <w:lvl w:ilvl="0" w:tplc="040C001B">
      <w:start w:val="1"/>
      <w:numFmt w:val="lowerRoman"/>
      <w:lvlText w:val="%1."/>
      <w:lvlJc w:val="right"/>
      <w:pPr>
        <w:ind w:left="3384" w:hanging="360"/>
      </w:pPr>
    </w:lvl>
    <w:lvl w:ilvl="1" w:tplc="040C0019" w:tentative="1">
      <w:start w:val="1"/>
      <w:numFmt w:val="lowerLetter"/>
      <w:lvlText w:val="%2."/>
      <w:lvlJc w:val="left"/>
      <w:pPr>
        <w:ind w:left="4104" w:hanging="360"/>
      </w:pPr>
    </w:lvl>
    <w:lvl w:ilvl="2" w:tplc="040C001B" w:tentative="1">
      <w:start w:val="1"/>
      <w:numFmt w:val="lowerRoman"/>
      <w:lvlText w:val="%3."/>
      <w:lvlJc w:val="right"/>
      <w:pPr>
        <w:ind w:left="4824" w:hanging="180"/>
      </w:pPr>
    </w:lvl>
    <w:lvl w:ilvl="3" w:tplc="040C000F" w:tentative="1">
      <w:start w:val="1"/>
      <w:numFmt w:val="decimal"/>
      <w:lvlText w:val="%4."/>
      <w:lvlJc w:val="left"/>
      <w:pPr>
        <w:ind w:left="5544" w:hanging="360"/>
      </w:pPr>
    </w:lvl>
    <w:lvl w:ilvl="4" w:tplc="040C0019" w:tentative="1">
      <w:start w:val="1"/>
      <w:numFmt w:val="lowerLetter"/>
      <w:lvlText w:val="%5."/>
      <w:lvlJc w:val="left"/>
      <w:pPr>
        <w:ind w:left="6264" w:hanging="360"/>
      </w:pPr>
    </w:lvl>
    <w:lvl w:ilvl="5" w:tplc="040C001B" w:tentative="1">
      <w:start w:val="1"/>
      <w:numFmt w:val="lowerRoman"/>
      <w:lvlText w:val="%6."/>
      <w:lvlJc w:val="right"/>
      <w:pPr>
        <w:ind w:left="6984" w:hanging="180"/>
      </w:pPr>
    </w:lvl>
    <w:lvl w:ilvl="6" w:tplc="040C000F" w:tentative="1">
      <w:start w:val="1"/>
      <w:numFmt w:val="decimal"/>
      <w:lvlText w:val="%7."/>
      <w:lvlJc w:val="left"/>
      <w:pPr>
        <w:ind w:left="7704" w:hanging="360"/>
      </w:pPr>
    </w:lvl>
    <w:lvl w:ilvl="7" w:tplc="040C0019" w:tentative="1">
      <w:start w:val="1"/>
      <w:numFmt w:val="lowerLetter"/>
      <w:lvlText w:val="%8."/>
      <w:lvlJc w:val="left"/>
      <w:pPr>
        <w:ind w:left="8424" w:hanging="360"/>
      </w:pPr>
    </w:lvl>
    <w:lvl w:ilvl="8" w:tplc="040C001B" w:tentative="1">
      <w:start w:val="1"/>
      <w:numFmt w:val="lowerRoman"/>
      <w:lvlText w:val="%9."/>
      <w:lvlJc w:val="right"/>
      <w:pPr>
        <w:ind w:left="9144" w:hanging="180"/>
      </w:pPr>
    </w:lvl>
  </w:abstractNum>
  <w:abstractNum w:abstractNumId="24" w15:restartNumberingAfterBreak="0">
    <w:nsid w:val="563323D6"/>
    <w:multiLevelType w:val="hybridMultilevel"/>
    <w:tmpl w:val="1A86C9E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AB75A76"/>
    <w:multiLevelType w:val="hybridMultilevel"/>
    <w:tmpl w:val="65A4A5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CC380A"/>
    <w:multiLevelType w:val="hybridMultilevel"/>
    <w:tmpl w:val="60620C7E"/>
    <w:lvl w:ilvl="0" w:tplc="040C0019">
      <w:start w:val="1"/>
      <w:numFmt w:val="lowerLetter"/>
      <w:lvlText w:val="%1."/>
      <w:lvlJc w:val="left"/>
      <w:pPr>
        <w:ind w:left="2520" w:hanging="360"/>
      </w:pPr>
    </w:lvl>
    <w:lvl w:ilvl="1" w:tplc="BDCE0060">
      <w:start w:val="3"/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2" w:tplc="040C001B" w:tentative="1">
      <w:start w:val="1"/>
      <w:numFmt w:val="lowerRoman"/>
      <w:lvlText w:val="%3."/>
      <w:lvlJc w:val="right"/>
      <w:pPr>
        <w:ind w:left="3960" w:hanging="180"/>
      </w:pPr>
    </w:lvl>
    <w:lvl w:ilvl="3" w:tplc="040C000F" w:tentative="1">
      <w:start w:val="1"/>
      <w:numFmt w:val="decimal"/>
      <w:lvlText w:val="%4."/>
      <w:lvlJc w:val="left"/>
      <w:pPr>
        <w:ind w:left="4680" w:hanging="360"/>
      </w:pPr>
    </w:lvl>
    <w:lvl w:ilvl="4" w:tplc="040C0019" w:tentative="1">
      <w:start w:val="1"/>
      <w:numFmt w:val="lowerLetter"/>
      <w:lvlText w:val="%5."/>
      <w:lvlJc w:val="left"/>
      <w:pPr>
        <w:ind w:left="5400" w:hanging="360"/>
      </w:pPr>
    </w:lvl>
    <w:lvl w:ilvl="5" w:tplc="040C001B" w:tentative="1">
      <w:start w:val="1"/>
      <w:numFmt w:val="lowerRoman"/>
      <w:lvlText w:val="%6."/>
      <w:lvlJc w:val="right"/>
      <w:pPr>
        <w:ind w:left="6120" w:hanging="180"/>
      </w:pPr>
    </w:lvl>
    <w:lvl w:ilvl="6" w:tplc="040C000F" w:tentative="1">
      <w:start w:val="1"/>
      <w:numFmt w:val="decimal"/>
      <w:lvlText w:val="%7."/>
      <w:lvlJc w:val="left"/>
      <w:pPr>
        <w:ind w:left="6840" w:hanging="360"/>
      </w:pPr>
    </w:lvl>
    <w:lvl w:ilvl="7" w:tplc="040C0019" w:tentative="1">
      <w:start w:val="1"/>
      <w:numFmt w:val="lowerLetter"/>
      <w:lvlText w:val="%8."/>
      <w:lvlJc w:val="left"/>
      <w:pPr>
        <w:ind w:left="7560" w:hanging="360"/>
      </w:pPr>
    </w:lvl>
    <w:lvl w:ilvl="8" w:tplc="040C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7" w15:restartNumberingAfterBreak="0">
    <w:nsid w:val="5E301B15"/>
    <w:multiLevelType w:val="hybridMultilevel"/>
    <w:tmpl w:val="111E2F8A"/>
    <w:lvl w:ilvl="0" w:tplc="04090019">
      <w:start w:val="1"/>
      <w:numFmt w:val="lowerLetter"/>
      <w:lvlText w:val="%1."/>
      <w:lvlJc w:val="left"/>
      <w:pPr>
        <w:ind w:left="2136" w:hanging="360"/>
      </w:pPr>
    </w:lvl>
    <w:lvl w:ilvl="1" w:tplc="040C0019" w:tentative="1">
      <w:start w:val="1"/>
      <w:numFmt w:val="lowerLetter"/>
      <w:lvlText w:val="%2."/>
      <w:lvlJc w:val="left"/>
      <w:pPr>
        <w:ind w:left="2856" w:hanging="360"/>
      </w:pPr>
    </w:lvl>
    <w:lvl w:ilvl="2" w:tplc="040C001B" w:tentative="1">
      <w:start w:val="1"/>
      <w:numFmt w:val="lowerRoman"/>
      <w:lvlText w:val="%3."/>
      <w:lvlJc w:val="right"/>
      <w:pPr>
        <w:ind w:left="3576" w:hanging="180"/>
      </w:pPr>
    </w:lvl>
    <w:lvl w:ilvl="3" w:tplc="040C000F" w:tentative="1">
      <w:start w:val="1"/>
      <w:numFmt w:val="decimal"/>
      <w:lvlText w:val="%4."/>
      <w:lvlJc w:val="left"/>
      <w:pPr>
        <w:ind w:left="4296" w:hanging="360"/>
      </w:pPr>
    </w:lvl>
    <w:lvl w:ilvl="4" w:tplc="040C0019" w:tentative="1">
      <w:start w:val="1"/>
      <w:numFmt w:val="lowerLetter"/>
      <w:lvlText w:val="%5."/>
      <w:lvlJc w:val="left"/>
      <w:pPr>
        <w:ind w:left="5016" w:hanging="360"/>
      </w:pPr>
    </w:lvl>
    <w:lvl w:ilvl="5" w:tplc="040C001B" w:tentative="1">
      <w:start w:val="1"/>
      <w:numFmt w:val="lowerRoman"/>
      <w:lvlText w:val="%6."/>
      <w:lvlJc w:val="right"/>
      <w:pPr>
        <w:ind w:left="5736" w:hanging="180"/>
      </w:pPr>
    </w:lvl>
    <w:lvl w:ilvl="6" w:tplc="040C000F" w:tentative="1">
      <w:start w:val="1"/>
      <w:numFmt w:val="decimal"/>
      <w:lvlText w:val="%7."/>
      <w:lvlJc w:val="left"/>
      <w:pPr>
        <w:ind w:left="6456" w:hanging="360"/>
      </w:pPr>
    </w:lvl>
    <w:lvl w:ilvl="7" w:tplc="040C0019" w:tentative="1">
      <w:start w:val="1"/>
      <w:numFmt w:val="lowerLetter"/>
      <w:lvlText w:val="%8."/>
      <w:lvlJc w:val="left"/>
      <w:pPr>
        <w:ind w:left="7176" w:hanging="360"/>
      </w:pPr>
    </w:lvl>
    <w:lvl w:ilvl="8" w:tplc="040C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28" w15:restartNumberingAfterBreak="0">
    <w:nsid w:val="6614608D"/>
    <w:multiLevelType w:val="hybridMultilevel"/>
    <w:tmpl w:val="77A6B8E8"/>
    <w:lvl w:ilvl="0" w:tplc="04090013">
      <w:start w:val="1"/>
      <w:numFmt w:val="upperRoman"/>
      <w:lvlText w:val="%1."/>
      <w:lvlJc w:val="right"/>
      <w:pPr>
        <w:ind w:left="270" w:hanging="180"/>
      </w:pPr>
    </w:lvl>
    <w:lvl w:ilvl="1" w:tplc="BDCE0060">
      <w:start w:val="3"/>
      <w:numFmt w:val="bullet"/>
      <w:lvlText w:val="-"/>
      <w:lvlJc w:val="left"/>
      <w:pPr>
        <w:ind w:left="3204" w:hanging="360"/>
      </w:pPr>
      <w:rPr>
        <w:rFonts w:ascii="Calibri" w:eastAsiaTheme="minorHAnsi" w:hAnsi="Calibri" w:cs="Calibri" w:hint="default"/>
      </w:rPr>
    </w:lvl>
    <w:lvl w:ilvl="2" w:tplc="040C001B" w:tentative="1">
      <w:start w:val="1"/>
      <w:numFmt w:val="lowerRoman"/>
      <w:lvlText w:val="%3."/>
      <w:lvlJc w:val="right"/>
      <w:pPr>
        <w:ind w:left="3924" w:hanging="180"/>
      </w:pPr>
    </w:lvl>
    <w:lvl w:ilvl="3" w:tplc="040C000F" w:tentative="1">
      <w:start w:val="1"/>
      <w:numFmt w:val="decimal"/>
      <w:lvlText w:val="%4."/>
      <w:lvlJc w:val="left"/>
      <w:pPr>
        <w:ind w:left="4644" w:hanging="360"/>
      </w:pPr>
    </w:lvl>
    <w:lvl w:ilvl="4" w:tplc="040C0019" w:tentative="1">
      <w:start w:val="1"/>
      <w:numFmt w:val="lowerLetter"/>
      <w:lvlText w:val="%5."/>
      <w:lvlJc w:val="left"/>
      <w:pPr>
        <w:ind w:left="5364" w:hanging="360"/>
      </w:pPr>
    </w:lvl>
    <w:lvl w:ilvl="5" w:tplc="040C001B" w:tentative="1">
      <w:start w:val="1"/>
      <w:numFmt w:val="lowerRoman"/>
      <w:lvlText w:val="%6."/>
      <w:lvlJc w:val="right"/>
      <w:pPr>
        <w:ind w:left="6084" w:hanging="180"/>
      </w:pPr>
    </w:lvl>
    <w:lvl w:ilvl="6" w:tplc="040C000F" w:tentative="1">
      <w:start w:val="1"/>
      <w:numFmt w:val="decimal"/>
      <w:lvlText w:val="%7."/>
      <w:lvlJc w:val="left"/>
      <w:pPr>
        <w:ind w:left="6804" w:hanging="360"/>
      </w:pPr>
    </w:lvl>
    <w:lvl w:ilvl="7" w:tplc="040C0019" w:tentative="1">
      <w:start w:val="1"/>
      <w:numFmt w:val="lowerLetter"/>
      <w:lvlText w:val="%8."/>
      <w:lvlJc w:val="left"/>
      <w:pPr>
        <w:ind w:left="7524" w:hanging="360"/>
      </w:pPr>
    </w:lvl>
    <w:lvl w:ilvl="8" w:tplc="040C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29" w15:restartNumberingAfterBreak="0">
    <w:nsid w:val="68D33671"/>
    <w:multiLevelType w:val="hybridMultilevel"/>
    <w:tmpl w:val="90CA219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A784479"/>
    <w:multiLevelType w:val="multilevel"/>
    <w:tmpl w:val="095A1BFA"/>
    <w:lvl w:ilvl="0">
      <w:start w:val="1"/>
      <w:numFmt w:val="decimal"/>
      <w:lvlText w:val="%1."/>
      <w:lvlJc w:val="left"/>
      <w:pPr>
        <w:ind w:left="2136" w:hanging="360"/>
      </w:pPr>
    </w:lvl>
    <w:lvl w:ilvl="1">
      <w:start w:val="1"/>
      <w:numFmt w:val="lowerLetter"/>
      <w:lvlText w:val="%2."/>
      <w:lvlJc w:val="left"/>
      <w:pPr>
        <w:ind w:left="2856" w:hanging="360"/>
      </w:pPr>
    </w:lvl>
    <w:lvl w:ilvl="2">
      <w:start w:val="1"/>
      <w:numFmt w:val="lowerRoman"/>
      <w:lvlText w:val="%3."/>
      <w:lvlJc w:val="right"/>
      <w:pPr>
        <w:ind w:left="3576" w:hanging="180"/>
      </w:pPr>
    </w:lvl>
    <w:lvl w:ilvl="3">
      <w:start w:val="1"/>
      <w:numFmt w:val="decimal"/>
      <w:lvlText w:val="%4."/>
      <w:lvlJc w:val="left"/>
      <w:pPr>
        <w:ind w:left="4296" w:hanging="360"/>
      </w:pPr>
    </w:lvl>
    <w:lvl w:ilvl="4">
      <w:start w:val="1"/>
      <w:numFmt w:val="lowerLetter"/>
      <w:lvlText w:val="%5."/>
      <w:lvlJc w:val="left"/>
      <w:pPr>
        <w:ind w:left="5016" w:hanging="360"/>
      </w:pPr>
    </w:lvl>
    <w:lvl w:ilvl="5">
      <w:start w:val="1"/>
      <w:numFmt w:val="lowerRoman"/>
      <w:lvlText w:val="%6."/>
      <w:lvlJc w:val="right"/>
      <w:pPr>
        <w:ind w:left="5736" w:hanging="180"/>
      </w:pPr>
    </w:lvl>
    <w:lvl w:ilvl="6">
      <w:start w:val="1"/>
      <w:numFmt w:val="decimal"/>
      <w:lvlText w:val="%7."/>
      <w:lvlJc w:val="left"/>
      <w:pPr>
        <w:ind w:left="6456" w:hanging="360"/>
      </w:pPr>
    </w:lvl>
    <w:lvl w:ilvl="7">
      <w:start w:val="1"/>
      <w:numFmt w:val="lowerLetter"/>
      <w:lvlText w:val="%8."/>
      <w:lvlJc w:val="left"/>
      <w:pPr>
        <w:ind w:left="7176" w:hanging="360"/>
      </w:pPr>
    </w:lvl>
    <w:lvl w:ilvl="8">
      <w:start w:val="1"/>
      <w:numFmt w:val="lowerRoman"/>
      <w:lvlText w:val="%9."/>
      <w:lvlJc w:val="right"/>
      <w:pPr>
        <w:ind w:left="7896" w:hanging="180"/>
      </w:pPr>
    </w:lvl>
  </w:abstractNum>
  <w:abstractNum w:abstractNumId="31" w15:restartNumberingAfterBreak="0">
    <w:nsid w:val="6C1E12AC"/>
    <w:multiLevelType w:val="hybridMultilevel"/>
    <w:tmpl w:val="05E0A8D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773507F"/>
    <w:multiLevelType w:val="hybridMultilevel"/>
    <w:tmpl w:val="D94852B6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7C2E5005"/>
    <w:multiLevelType w:val="multilevel"/>
    <w:tmpl w:val="60620C7E"/>
    <w:lvl w:ilvl="0">
      <w:start w:val="1"/>
      <w:numFmt w:val="lowerLetter"/>
      <w:lvlText w:val="%1."/>
      <w:lvlJc w:val="left"/>
      <w:pPr>
        <w:ind w:left="2484" w:hanging="360"/>
      </w:pPr>
    </w:lvl>
    <w:lvl w:ilvl="1">
      <w:start w:val="3"/>
      <w:numFmt w:val="bullet"/>
      <w:lvlText w:val="-"/>
      <w:lvlJc w:val="left"/>
      <w:pPr>
        <w:ind w:left="3204" w:hanging="360"/>
      </w:pPr>
      <w:rPr>
        <w:rFonts w:ascii="Calibri" w:eastAsiaTheme="minorHAnsi" w:hAnsi="Calibri" w:cs="Calibri" w:hint="default"/>
      </w:rPr>
    </w:lvl>
    <w:lvl w:ilvl="2">
      <w:start w:val="1"/>
      <w:numFmt w:val="lowerRoman"/>
      <w:lvlText w:val="%3."/>
      <w:lvlJc w:val="right"/>
      <w:pPr>
        <w:ind w:left="3924" w:hanging="180"/>
      </w:pPr>
    </w:lvl>
    <w:lvl w:ilvl="3">
      <w:start w:val="1"/>
      <w:numFmt w:val="decimal"/>
      <w:lvlText w:val="%4."/>
      <w:lvlJc w:val="left"/>
      <w:pPr>
        <w:ind w:left="4644" w:hanging="360"/>
      </w:pPr>
    </w:lvl>
    <w:lvl w:ilvl="4">
      <w:start w:val="1"/>
      <w:numFmt w:val="lowerLetter"/>
      <w:lvlText w:val="%5."/>
      <w:lvlJc w:val="left"/>
      <w:pPr>
        <w:ind w:left="5364" w:hanging="360"/>
      </w:pPr>
    </w:lvl>
    <w:lvl w:ilvl="5">
      <w:start w:val="1"/>
      <w:numFmt w:val="lowerRoman"/>
      <w:lvlText w:val="%6."/>
      <w:lvlJc w:val="right"/>
      <w:pPr>
        <w:ind w:left="6084" w:hanging="180"/>
      </w:pPr>
    </w:lvl>
    <w:lvl w:ilvl="6">
      <w:start w:val="1"/>
      <w:numFmt w:val="decimal"/>
      <w:lvlText w:val="%7."/>
      <w:lvlJc w:val="left"/>
      <w:pPr>
        <w:ind w:left="6804" w:hanging="360"/>
      </w:pPr>
    </w:lvl>
    <w:lvl w:ilvl="7">
      <w:start w:val="1"/>
      <w:numFmt w:val="lowerLetter"/>
      <w:lvlText w:val="%8."/>
      <w:lvlJc w:val="left"/>
      <w:pPr>
        <w:ind w:left="7524" w:hanging="360"/>
      </w:pPr>
    </w:lvl>
    <w:lvl w:ilvl="8">
      <w:start w:val="1"/>
      <w:numFmt w:val="lowerRoman"/>
      <w:lvlText w:val="%9."/>
      <w:lvlJc w:val="right"/>
      <w:pPr>
        <w:ind w:left="8244" w:hanging="180"/>
      </w:pPr>
    </w:lvl>
  </w:abstractNum>
  <w:abstractNum w:abstractNumId="34" w15:restartNumberingAfterBreak="0">
    <w:nsid w:val="7C3D14A6"/>
    <w:multiLevelType w:val="hybridMultilevel"/>
    <w:tmpl w:val="850E09CC"/>
    <w:lvl w:ilvl="0" w:tplc="04090013">
      <w:start w:val="1"/>
      <w:numFmt w:val="upperRoman"/>
      <w:lvlText w:val="%1."/>
      <w:lvlJc w:val="right"/>
      <w:pPr>
        <w:ind w:left="270" w:hanging="180"/>
      </w:pPr>
    </w:lvl>
    <w:lvl w:ilvl="1" w:tplc="040C0019" w:tentative="1">
      <w:start w:val="1"/>
      <w:numFmt w:val="lowerLetter"/>
      <w:lvlText w:val="%2."/>
      <w:lvlJc w:val="left"/>
      <w:pPr>
        <w:ind w:left="1170" w:hanging="360"/>
      </w:pPr>
    </w:lvl>
    <w:lvl w:ilvl="2" w:tplc="040C001B" w:tentative="1">
      <w:start w:val="1"/>
      <w:numFmt w:val="lowerRoman"/>
      <w:lvlText w:val="%3."/>
      <w:lvlJc w:val="right"/>
      <w:pPr>
        <w:ind w:left="1890" w:hanging="180"/>
      </w:pPr>
    </w:lvl>
    <w:lvl w:ilvl="3" w:tplc="040C000F" w:tentative="1">
      <w:start w:val="1"/>
      <w:numFmt w:val="decimal"/>
      <w:lvlText w:val="%4."/>
      <w:lvlJc w:val="left"/>
      <w:pPr>
        <w:ind w:left="2610" w:hanging="360"/>
      </w:pPr>
    </w:lvl>
    <w:lvl w:ilvl="4" w:tplc="040C0019" w:tentative="1">
      <w:start w:val="1"/>
      <w:numFmt w:val="lowerLetter"/>
      <w:lvlText w:val="%5."/>
      <w:lvlJc w:val="left"/>
      <w:pPr>
        <w:ind w:left="3330" w:hanging="360"/>
      </w:pPr>
    </w:lvl>
    <w:lvl w:ilvl="5" w:tplc="040C001B" w:tentative="1">
      <w:start w:val="1"/>
      <w:numFmt w:val="lowerRoman"/>
      <w:lvlText w:val="%6."/>
      <w:lvlJc w:val="right"/>
      <w:pPr>
        <w:ind w:left="4050" w:hanging="180"/>
      </w:pPr>
    </w:lvl>
    <w:lvl w:ilvl="6" w:tplc="040C000F" w:tentative="1">
      <w:start w:val="1"/>
      <w:numFmt w:val="decimal"/>
      <w:lvlText w:val="%7."/>
      <w:lvlJc w:val="left"/>
      <w:pPr>
        <w:ind w:left="4770" w:hanging="360"/>
      </w:pPr>
    </w:lvl>
    <w:lvl w:ilvl="7" w:tplc="040C0019" w:tentative="1">
      <w:start w:val="1"/>
      <w:numFmt w:val="lowerLetter"/>
      <w:lvlText w:val="%8."/>
      <w:lvlJc w:val="left"/>
      <w:pPr>
        <w:ind w:left="5490" w:hanging="360"/>
      </w:pPr>
    </w:lvl>
    <w:lvl w:ilvl="8" w:tplc="040C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5"/>
  </w:num>
  <w:num w:numId="2">
    <w:abstractNumId w:val="3"/>
  </w:num>
  <w:num w:numId="3">
    <w:abstractNumId w:val="19"/>
  </w:num>
  <w:num w:numId="4">
    <w:abstractNumId w:val="31"/>
  </w:num>
  <w:num w:numId="5">
    <w:abstractNumId w:val="10"/>
  </w:num>
  <w:num w:numId="6">
    <w:abstractNumId w:val="20"/>
  </w:num>
  <w:num w:numId="7">
    <w:abstractNumId w:val="24"/>
  </w:num>
  <w:num w:numId="8">
    <w:abstractNumId w:val="22"/>
  </w:num>
  <w:num w:numId="9">
    <w:abstractNumId w:val="8"/>
  </w:num>
  <w:num w:numId="10">
    <w:abstractNumId w:val="1"/>
  </w:num>
  <w:num w:numId="11">
    <w:abstractNumId w:val="29"/>
  </w:num>
  <w:num w:numId="12">
    <w:abstractNumId w:val="2"/>
  </w:num>
  <w:num w:numId="13">
    <w:abstractNumId w:val="15"/>
  </w:num>
  <w:num w:numId="14">
    <w:abstractNumId w:val="27"/>
  </w:num>
  <w:num w:numId="15">
    <w:abstractNumId w:val="34"/>
  </w:num>
  <w:num w:numId="16">
    <w:abstractNumId w:val="12"/>
  </w:num>
  <w:num w:numId="17">
    <w:abstractNumId w:val="23"/>
  </w:num>
  <w:num w:numId="18">
    <w:abstractNumId w:val="25"/>
  </w:num>
  <w:num w:numId="19">
    <w:abstractNumId w:val="16"/>
  </w:num>
  <w:num w:numId="20">
    <w:abstractNumId w:val="18"/>
  </w:num>
  <w:num w:numId="21">
    <w:abstractNumId w:val="32"/>
  </w:num>
  <w:num w:numId="22">
    <w:abstractNumId w:val="4"/>
  </w:num>
  <w:num w:numId="23">
    <w:abstractNumId w:val="0"/>
  </w:num>
  <w:num w:numId="24">
    <w:abstractNumId w:val="28"/>
  </w:num>
  <w:num w:numId="25">
    <w:abstractNumId w:val="26"/>
  </w:num>
  <w:num w:numId="26">
    <w:abstractNumId w:val="21"/>
  </w:num>
  <w:num w:numId="27">
    <w:abstractNumId w:val="30"/>
  </w:num>
  <w:num w:numId="28">
    <w:abstractNumId w:val="11"/>
  </w:num>
  <w:num w:numId="29">
    <w:abstractNumId w:val="33"/>
  </w:num>
  <w:num w:numId="30">
    <w:abstractNumId w:val="6"/>
  </w:num>
  <w:num w:numId="31">
    <w:abstractNumId w:val="9"/>
  </w:num>
  <w:num w:numId="32">
    <w:abstractNumId w:val="13"/>
  </w:num>
  <w:num w:numId="33">
    <w:abstractNumId w:val="7"/>
  </w:num>
  <w:num w:numId="34">
    <w:abstractNumId w:val="17"/>
  </w:num>
  <w:num w:numId="35">
    <w:abstractNumId w:val="14"/>
  </w:num>
  <w:num w:numId="3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4300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363D"/>
    <w:rsid w:val="00021D33"/>
    <w:rsid w:val="00025848"/>
    <w:rsid w:val="00025CED"/>
    <w:rsid w:val="00025EBE"/>
    <w:rsid w:val="000336A6"/>
    <w:rsid w:val="00042407"/>
    <w:rsid w:val="00042D9B"/>
    <w:rsid w:val="000436AA"/>
    <w:rsid w:val="000454E4"/>
    <w:rsid w:val="00046E49"/>
    <w:rsid w:val="0005733D"/>
    <w:rsid w:val="000646BF"/>
    <w:rsid w:val="00070902"/>
    <w:rsid w:val="00081B8D"/>
    <w:rsid w:val="00085C00"/>
    <w:rsid w:val="000877D5"/>
    <w:rsid w:val="00090FD3"/>
    <w:rsid w:val="000944C9"/>
    <w:rsid w:val="00095296"/>
    <w:rsid w:val="000A4F89"/>
    <w:rsid w:val="000A73E4"/>
    <w:rsid w:val="000B0033"/>
    <w:rsid w:val="000B499E"/>
    <w:rsid w:val="000B4BCF"/>
    <w:rsid w:val="000B62C9"/>
    <w:rsid w:val="000E0099"/>
    <w:rsid w:val="000F0301"/>
    <w:rsid w:val="000F2C3F"/>
    <w:rsid w:val="000F3704"/>
    <w:rsid w:val="000F4F16"/>
    <w:rsid w:val="001014E4"/>
    <w:rsid w:val="0010171E"/>
    <w:rsid w:val="0010467E"/>
    <w:rsid w:val="00104EED"/>
    <w:rsid w:val="001073DC"/>
    <w:rsid w:val="0011286C"/>
    <w:rsid w:val="0011648D"/>
    <w:rsid w:val="0011660C"/>
    <w:rsid w:val="001358CA"/>
    <w:rsid w:val="00135B4B"/>
    <w:rsid w:val="001508EA"/>
    <w:rsid w:val="00154ABE"/>
    <w:rsid w:val="00156A62"/>
    <w:rsid w:val="00162B8E"/>
    <w:rsid w:val="00176698"/>
    <w:rsid w:val="001913E8"/>
    <w:rsid w:val="00195D8D"/>
    <w:rsid w:val="00196227"/>
    <w:rsid w:val="001B45DF"/>
    <w:rsid w:val="001B5DE1"/>
    <w:rsid w:val="001B6270"/>
    <w:rsid w:val="001B7536"/>
    <w:rsid w:val="001B77E1"/>
    <w:rsid w:val="001C06EC"/>
    <w:rsid w:val="001C4DCE"/>
    <w:rsid w:val="001D68C7"/>
    <w:rsid w:val="001E1E5B"/>
    <w:rsid w:val="001E7073"/>
    <w:rsid w:val="001E760F"/>
    <w:rsid w:val="001F0ECE"/>
    <w:rsid w:val="001F73A6"/>
    <w:rsid w:val="00202251"/>
    <w:rsid w:val="002066CD"/>
    <w:rsid w:val="00206775"/>
    <w:rsid w:val="00211A51"/>
    <w:rsid w:val="00212964"/>
    <w:rsid w:val="00216AE4"/>
    <w:rsid w:val="0023116E"/>
    <w:rsid w:val="0023180A"/>
    <w:rsid w:val="00232C68"/>
    <w:rsid w:val="002346CB"/>
    <w:rsid w:val="002415EB"/>
    <w:rsid w:val="0024299E"/>
    <w:rsid w:val="00246A08"/>
    <w:rsid w:val="00255B6F"/>
    <w:rsid w:val="002567C0"/>
    <w:rsid w:val="00267553"/>
    <w:rsid w:val="0027352E"/>
    <w:rsid w:val="00274720"/>
    <w:rsid w:val="0027552A"/>
    <w:rsid w:val="002805DF"/>
    <w:rsid w:val="00285A96"/>
    <w:rsid w:val="002862F6"/>
    <w:rsid w:val="002927F5"/>
    <w:rsid w:val="002950BE"/>
    <w:rsid w:val="002A416C"/>
    <w:rsid w:val="002B09B1"/>
    <w:rsid w:val="002B3448"/>
    <w:rsid w:val="002B44EF"/>
    <w:rsid w:val="002B46A4"/>
    <w:rsid w:val="002C44DC"/>
    <w:rsid w:val="002D5696"/>
    <w:rsid w:val="002D745B"/>
    <w:rsid w:val="002F14BE"/>
    <w:rsid w:val="002F2862"/>
    <w:rsid w:val="002F498B"/>
    <w:rsid w:val="0030102F"/>
    <w:rsid w:val="00303E7D"/>
    <w:rsid w:val="00310E84"/>
    <w:rsid w:val="00312927"/>
    <w:rsid w:val="003274FD"/>
    <w:rsid w:val="0033779E"/>
    <w:rsid w:val="003422D6"/>
    <w:rsid w:val="00343535"/>
    <w:rsid w:val="00343837"/>
    <w:rsid w:val="00347AE8"/>
    <w:rsid w:val="00350ADE"/>
    <w:rsid w:val="00356598"/>
    <w:rsid w:val="00372476"/>
    <w:rsid w:val="0037348A"/>
    <w:rsid w:val="00376642"/>
    <w:rsid w:val="00380AFB"/>
    <w:rsid w:val="003878E4"/>
    <w:rsid w:val="0039389C"/>
    <w:rsid w:val="003A0559"/>
    <w:rsid w:val="003A0D39"/>
    <w:rsid w:val="003A289C"/>
    <w:rsid w:val="003B16BA"/>
    <w:rsid w:val="003B3158"/>
    <w:rsid w:val="003C0F2B"/>
    <w:rsid w:val="003C14DA"/>
    <w:rsid w:val="003C5FE1"/>
    <w:rsid w:val="003C6178"/>
    <w:rsid w:val="003F4BB4"/>
    <w:rsid w:val="004007EC"/>
    <w:rsid w:val="00403B4F"/>
    <w:rsid w:val="004061C8"/>
    <w:rsid w:val="00415027"/>
    <w:rsid w:val="00423334"/>
    <w:rsid w:val="00425FE4"/>
    <w:rsid w:val="00433E72"/>
    <w:rsid w:val="0043420D"/>
    <w:rsid w:val="00434F8A"/>
    <w:rsid w:val="0044226B"/>
    <w:rsid w:val="004468E6"/>
    <w:rsid w:val="00452BC8"/>
    <w:rsid w:val="004559EB"/>
    <w:rsid w:val="00460B41"/>
    <w:rsid w:val="00463E71"/>
    <w:rsid w:val="00465A5A"/>
    <w:rsid w:val="00466AE0"/>
    <w:rsid w:val="00483893"/>
    <w:rsid w:val="00490430"/>
    <w:rsid w:val="00496B8E"/>
    <w:rsid w:val="004B5E79"/>
    <w:rsid w:val="004B619F"/>
    <w:rsid w:val="004B6F2B"/>
    <w:rsid w:val="004C257D"/>
    <w:rsid w:val="004C35BC"/>
    <w:rsid w:val="004C70B9"/>
    <w:rsid w:val="004D4052"/>
    <w:rsid w:val="004E43B6"/>
    <w:rsid w:val="004F29DA"/>
    <w:rsid w:val="004F4C82"/>
    <w:rsid w:val="00502F68"/>
    <w:rsid w:val="005073D7"/>
    <w:rsid w:val="00507E52"/>
    <w:rsid w:val="0051283E"/>
    <w:rsid w:val="00514D84"/>
    <w:rsid w:val="005258F2"/>
    <w:rsid w:val="00527F18"/>
    <w:rsid w:val="00533149"/>
    <w:rsid w:val="00534969"/>
    <w:rsid w:val="00535915"/>
    <w:rsid w:val="00540A0D"/>
    <w:rsid w:val="005426AB"/>
    <w:rsid w:val="00546AFB"/>
    <w:rsid w:val="00551AE9"/>
    <w:rsid w:val="0055501A"/>
    <w:rsid w:val="00556A24"/>
    <w:rsid w:val="00561A30"/>
    <w:rsid w:val="00562B72"/>
    <w:rsid w:val="00566077"/>
    <w:rsid w:val="00566802"/>
    <w:rsid w:val="0058426B"/>
    <w:rsid w:val="00594C16"/>
    <w:rsid w:val="005978DC"/>
    <w:rsid w:val="005A79CF"/>
    <w:rsid w:val="005B056C"/>
    <w:rsid w:val="005B4DC8"/>
    <w:rsid w:val="005C0B48"/>
    <w:rsid w:val="005C10B5"/>
    <w:rsid w:val="005C16BA"/>
    <w:rsid w:val="005D430A"/>
    <w:rsid w:val="005F0BF7"/>
    <w:rsid w:val="006021BF"/>
    <w:rsid w:val="00602A9B"/>
    <w:rsid w:val="00602AF8"/>
    <w:rsid w:val="00602C00"/>
    <w:rsid w:val="00607C92"/>
    <w:rsid w:val="006118C9"/>
    <w:rsid w:val="00617277"/>
    <w:rsid w:val="00621E7B"/>
    <w:rsid w:val="0062251C"/>
    <w:rsid w:val="006234DF"/>
    <w:rsid w:val="00632D91"/>
    <w:rsid w:val="00636D84"/>
    <w:rsid w:val="00651370"/>
    <w:rsid w:val="006648C7"/>
    <w:rsid w:val="00667B6D"/>
    <w:rsid w:val="00670A10"/>
    <w:rsid w:val="00671F8D"/>
    <w:rsid w:val="006745F7"/>
    <w:rsid w:val="0068004D"/>
    <w:rsid w:val="006837DC"/>
    <w:rsid w:val="00691488"/>
    <w:rsid w:val="006931D1"/>
    <w:rsid w:val="00694412"/>
    <w:rsid w:val="00694B4D"/>
    <w:rsid w:val="00694BAB"/>
    <w:rsid w:val="0069652C"/>
    <w:rsid w:val="006A39E6"/>
    <w:rsid w:val="006A5626"/>
    <w:rsid w:val="006A66E2"/>
    <w:rsid w:val="006B431A"/>
    <w:rsid w:val="006C3B6A"/>
    <w:rsid w:val="006D4F3E"/>
    <w:rsid w:val="006D79FF"/>
    <w:rsid w:val="006F10E7"/>
    <w:rsid w:val="00702FC8"/>
    <w:rsid w:val="0070637D"/>
    <w:rsid w:val="00706871"/>
    <w:rsid w:val="00712717"/>
    <w:rsid w:val="00727CFE"/>
    <w:rsid w:val="00727F65"/>
    <w:rsid w:val="007358FD"/>
    <w:rsid w:val="00742C20"/>
    <w:rsid w:val="00745A3E"/>
    <w:rsid w:val="007479DC"/>
    <w:rsid w:val="00751A1F"/>
    <w:rsid w:val="00754DC7"/>
    <w:rsid w:val="007674B8"/>
    <w:rsid w:val="0077120A"/>
    <w:rsid w:val="00774A1F"/>
    <w:rsid w:val="0077558B"/>
    <w:rsid w:val="0078116A"/>
    <w:rsid w:val="0078228A"/>
    <w:rsid w:val="00785AAB"/>
    <w:rsid w:val="007A4FE5"/>
    <w:rsid w:val="007B2DA3"/>
    <w:rsid w:val="007B462A"/>
    <w:rsid w:val="007B7019"/>
    <w:rsid w:val="007B7F80"/>
    <w:rsid w:val="007C675E"/>
    <w:rsid w:val="007E5259"/>
    <w:rsid w:val="007F0BDB"/>
    <w:rsid w:val="007F3F89"/>
    <w:rsid w:val="00805366"/>
    <w:rsid w:val="00811B1F"/>
    <w:rsid w:val="00811C80"/>
    <w:rsid w:val="00811EB7"/>
    <w:rsid w:val="008206DA"/>
    <w:rsid w:val="00826ED9"/>
    <w:rsid w:val="0083182E"/>
    <w:rsid w:val="00832774"/>
    <w:rsid w:val="00835803"/>
    <w:rsid w:val="00842F22"/>
    <w:rsid w:val="00843779"/>
    <w:rsid w:val="008459D1"/>
    <w:rsid w:val="00854CFB"/>
    <w:rsid w:val="00856A94"/>
    <w:rsid w:val="0085798C"/>
    <w:rsid w:val="008616EF"/>
    <w:rsid w:val="00867CB3"/>
    <w:rsid w:val="0087166D"/>
    <w:rsid w:val="008842E8"/>
    <w:rsid w:val="00885A40"/>
    <w:rsid w:val="0089011A"/>
    <w:rsid w:val="00892D6C"/>
    <w:rsid w:val="00894689"/>
    <w:rsid w:val="008A2652"/>
    <w:rsid w:val="008B7759"/>
    <w:rsid w:val="008B7DA7"/>
    <w:rsid w:val="008C67D5"/>
    <w:rsid w:val="008C7E3F"/>
    <w:rsid w:val="008D2BDD"/>
    <w:rsid w:val="008D302D"/>
    <w:rsid w:val="008E3786"/>
    <w:rsid w:val="008E50D6"/>
    <w:rsid w:val="008F52B8"/>
    <w:rsid w:val="008F7B71"/>
    <w:rsid w:val="00900441"/>
    <w:rsid w:val="00903BF8"/>
    <w:rsid w:val="00911445"/>
    <w:rsid w:val="00915785"/>
    <w:rsid w:val="00915BAB"/>
    <w:rsid w:val="00920975"/>
    <w:rsid w:val="00921FF8"/>
    <w:rsid w:val="00925950"/>
    <w:rsid w:val="00932635"/>
    <w:rsid w:val="00961BB5"/>
    <w:rsid w:val="00965D93"/>
    <w:rsid w:val="00966659"/>
    <w:rsid w:val="00974D07"/>
    <w:rsid w:val="009837D0"/>
    <w:rsid w:val="009844D4"/>
    <w:rsid w:val="00994467"/>
    <w:rsid w:val="00994F31"/>
    <w:rsid w:val="009968C2"/>
    <w:rsid w:val="009A01A2"/>
    <w:rsid w:val="009A0933"/>
    <w:rsid w:val="009C253D"/>
    <w:rsid w:val="009C4355"/>
    <w:rsid w:val="009D3A53"/>
    <w:rsid w:val="009E2DB7"/>
    <w:rsid w:val="009F01A6"/>
    <w:rsid w:val="009F5E14"/>
    <w:rsid w:val="00A005B4"/>
    <w:rsid w:val="00A007AD"/>
    <w:rsid w:val="00A11439"/>
    <w:rsid w:val="00A2168A"/>
    <w:rsid w:val="00A21C7D"/>
    <w:rsid w:val="00A25F32"/>
    <w:rsid w:val="00A27002"/>
    <w:rsid w:val="00A3083A"/>
    <w:rsid w:val="00A30891"/>
    <w:rsid w:val="00A32FEA"/>
    <w:rsid w:val="00A454EE"/>
    <w:rsid w:val="00A45828"/>
    <w:rsid w:val="00A46E61"/>
    <w:rsid w:val="00A5363D"/>
    <w:rsid w:val="00A566D3"/>
    <w:rsid w:val="00A576B1"/>
    <w:rsid w:val="00A65867"/>
    <w:rsid w:val="00A86442"/>
    <w:rsid w:val="00A86743"/>
    <w:rsid w:val="00A9117E"/>
    <w:rsid w:val="00A92E42"/>
    <w:rsid w:val="00A95756"/>
    <w:rsid w:val="00A95C94"/>
    <w:rsid w:val="00A975FE"/>
    <w:rsid w:val="00AA076C"/>
    <w:rsid w:val="00AA274C"/>
    <w:rsid w:val="00AA4A31"/>
    <w:rsid w:val="00AA4E0C"/>
    <w:rsid w:val="00AA6652"/>
    <w:rsid w:val="00AB2446"/>
    <w:rsid w:val="00AC2B55"/>
    <w:rsid w:val="00AC6B72"/>
    <w:rsid w:val="00AC79C3"/>
    <w:rsid w:val="00AD063B"/>
    <w:rsid w:val="00AD3BF6"/>
    <w:rsid w:val="00AE269A"/>
    <w:rsid w:val="00AE3D7D"/>
    <w:rsid w:val="00AE5258"/>
    <w:rsid w:val="00AF1E27"/>
    <w:rsid w:val="00AF50F3"/>
    <w:rsid w:val="00B07AC5"/>
    <w:rsid w:val="00B251AF"/>
    <w:rsid w:val="00B3243B"/>
    <w:rsid w:val="00B335AD"/>
    <w:rsid w:val="00B33603"/>
    <w:rsid w:val="00B428F7"/>
    <w:rsid w:val="00B53B56"/>
    <w:rsid w:val="00B56296"/>
    <w:rsid w:val="00B56804"/>
    <w:rsid w:val="00B7239E"/>
    <w:rsid w:val="00B9033F"/>
    <w:rsid w:val="00B90ECD"/>
    <w:rsid w:val="00B93064"/>
    <w:rsid w:val="00B950F4"/>
    <w:rsid w:val="00B96D01"/>
    <w:rsid w:val="00BB4F9A"/>
    <w:rsid w:val="00BC0AA7"/>
    <w:rsid w:val="00BC4483"/>
    <w:rsid w:val="00BD4DBA"/>
    <w:rsid w:val="00BE1EE3"/>
    <w:rsid w:val="00BF4554"/>
    <w:rsid w:val="00C02290"/>
    <w:rsid w:val="00C0347A"/>
    <w:rsid w:val="00C0421B"/>
    <w:rsid w:val="00C07B98"/>
    <w:rsid w:val="00C117E7"/>
    <w:rsid w:val="00C120CB"/>
    <w:rsid w:val="00C13BFC"/>
    <w:rsid w:val="00C2228E"/>
    <w:rsid w:val="00C22844"/>
    <w:rsid w:val="00C2350E"/>
    <w:rsid w:val="00C3253D"/>
    <w:rsid w:val="00C403A3"/>
    <w:rsid w:val="00C40560"/>
    <w:rsid w:val="00C44537"/>
    <w:rsid w:val="00C51E3B"/>
    <w:rsid w:val="00C53CCA"/>
    <w:rsid w:val="00C5449E"/>
    <w:rsid w:val="00C549D3"/>
    <w:rsid w:val="00C60FC9"/>
    <w:rsid w:val="00C61B4C"/>
    <w:rsid w:val="00C70939"/>
    <w:rsid w:val="00C7477C"/>
    <w:rsid w:val="00C74C22"/>
    <w:rsid w:val="00C818C5"/>
    <w:rsid w:val="00C9097A"/>
    <w:rsid w:val="00C915E5"/>
    <w:rsid w:val="00C949F2"/>
    <w:rsid w:val="00CA2C7B"/>
    <w:rsid w:val="00CA52B7"/>
    <w:rsid w:val="00CB05A2"/>
    <w:rsid w:val="00CB0602"/>
    <w:rsid w:val="00CB2F8B"/>
    <w:rsid w:val="00CB50F3"/>
    <w:rsid w:val="00CC1388"/>
    <w:rsid w:val="00CC5937"/>
    <w:rsid w:val="00CC61E0"/>
    <w:rsid w:val="00CE5666"/>
    <w:rsid w:val="00CF60D3"/>
    <w:rsid w:val="00D0032A"/>
    <w:rsid w:val="00D026BB"/>
    <w:rsid w:val="00D03DBE"/>
    <w:rsid w:val="00D10F92"/>
    <w:rsid w:val="00D2534D"/>
    <w:rsid w:val="00D43185"/>
    <w:rsid w:val="00D4681E"/>
    <w:rsid w:val="00D468CC"/>
    <w:rsid w:val="00D47469"/>
    <w:rsid w:val="00D50F40"/>
    <w:rsid w:val="00D53986"/>
    <w:rsid w:val="00D568C4"/>
    <w:rsid w:val="00D61284"/>
    <w:rsid w:val="00D70910"/>
    <w:rsid w:val="00D728D5"/>
    <w:rsid w:val="00D77910"/>
    <w:rsid w:val="00D830DC"/>
    <w:rsid w:val="00DA268D"/>
    <w:rsid w:val="00DB12BF"/>
    <w:rsid w:val="00DB693D"/>
    <w:rsid w:val="00DC10FE"/>
    <w:rsid w:val="00DC22E7"/>
    <w:rsid w:val="00DE0782"/>
    <w:rsid w:val="00DE1E50"/>
    <w:rsid w:val="00DE4C44"/>
    <w:rsid w:val="00DE79CC"/>
    <w:rsid w:val="00E13B49"/>
    <w:rsid w:val="00E1432A"/>
    <w:rsid w:val="00E2526E"/>
    <w:rsid w:val="00E339AF"/>
    <w:rsid w:val="00E50174"/>
    <w:rsid w:val="00E5679E"/>
    <w:rsid w:val="00E6577C"/>
    <w:rsid w:val="00E737C1"/>
    <w:rsid w:val="00E741F5"/>
    <w:rsid w:val="00E7522F"/>
    <w:rsid w:val="00E81D1C"/>
    <w:rsid w:val="00E83A51"/>
    <w:rsid w:val="00E90754"/>
    <w:rsid w:val="00EA2701"/>
    <w:rsid w:val="00EA2925"/>
    <w:rsid w:val="00EA59A2"/>
    <w:rsid w:val="00EA61BD"/>
    <w:rsid w:val="00EC0599"/>
    <w:rsid w:val="00EC05A2"/>
    <w:rsid w:val="00EC3BDA"/>
    <w:rsid w:val="00EC3E56"/>
    <w:rsid w:val="00EC77A2"/>
    <w:rsid w:val="00ED07F1"/>
    <w:rsid w:val="00ED3B40"/>
    <w:rsid w:val="00ED3F84"/>
    <w:rsid w:val="00ED5A3E"/>
    <w:rsid w:val="00ED74ED"/>
    <w:rsid w:val="00EE1E44"/>
    <w:rsid w:val="00EE261A"/>
    <w:rsid w:val="00EE579D"/>
    <w:rsid w:val="00EF426D"/>
    <w:rsid w:val="00F00F1B"/>
    <w:rsid w:val="00F04CDE"/>
    <w:rsid w:val="00F07F8D"/>
    <w:rsid w:val="00F10B4C"/>
    <w:rsid w:val="00F1129C"/>
    <w:rsid w:val="00F16DB9"/>
    <w:rsid w:val="00F17FD8"/>
    <w:rsid w:val="00F31113"/>
    <w:rsid w:val="00F31882"/>
    <w:rsid w:val="00F34580"/>
    <w:rsid w:val="00F41F6C"/>
    <w:rsid w:val="00F42B3C"/>
    <w:rsid w:val="00F4395E"/>
    <w:rsid w:val="00F449E6"/>
    <w:rsid w:val="00F451D6"/>
    <w:rsid w:val="00F47067"/>
    <w:rsid w:val="00F502CA"/>
    <w:rsid w:val="00F506F2"/>
    <w:rsid w:val="00F507C9"/>
    <w:rsid w:val="00F553F3"/>
    <w:rsid w:val="00F73FC5"/>
    <w:rsid w:val="00F80C23"/>
    <w:rsid w:val="00F82674"/>
    <w:rsid w:val="00F92698"/>
    <w:rsid w:val="00FA5E1B"/>
    <w:rsid w:val="00FA5EF5"/>
    <w:rsid w:val="00FB5290"/>
    <w:rsid w:val="00FC21BE"/>
    <w:rsid w:val="00FC36BC"/>
    <w:rsid w:val="00FC3BC9"/>
    <w:rsid w:val="00FC4D35"/>
    <w:rsid w:val="00FC6167"/>
    <w:rsid w:val="00FC79AA"/>
    <w:rsid w:val="00FD2472"/>
    <w:rsid w:val="00FD2978"/>
    <w:rsid w:val="00FD390B"/>
    <w:rsid w:val="00FD52D6"/>
    <w:rsid w:val="00FD5D2B"/>
    <w:rsid w:val="00FF2047"/>
    <w:rsid w:val="00FF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3009"/>
    <o:shapelayout v:ext="edit">
      <o:idmap v:ext="edit" data="1"/>
    </o:shapelayout>
  </w:shapeDefaults>
  <w:decimalSymbol w:val=","/>
  <w:listSeparator w:val=";"/>
  <w14:docId w14:val="16B0BECC"/>
  <w15:docId w15:val="{4BF622DF-A271-4EF9-BBE4-E505FA8B5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A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DF1183"/>
    <w:pPr>
      <w:ind w:left="720"/>
      <w:contextualSpacing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F36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46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446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99446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467"/>
    <w:rPr>
      <w:sz w:val="24"/>
    </w:rPr>
  </w:style>
  <w:style w:type="table" w:customStyle="1" w:styleId="TableauGrille1Clair1">
    <w:name w:val="Tableau Grille 1 Clair1"/>
    <w:basedOn w:val="TableNormal"/>
    <w:uiPriority w:val="46"/>
    <w:rsid w:val="00403B4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simple51">
    <w:name w:val="Tableau simple 51"/>
    <w:basedOn w:val="TableNormal"/>
    <w:uiPriority w:val="45"/>
    <w:rsid w:val="00F451D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112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29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13B4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11A5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Emphasis">
    <w:name w:val="Emphasis"/>
    <w:basedOn w:val="DefaultParagraphFont"/>
    <w:uiPriority w:val="20"/>
    <w:qFormat/>
    <w:rsid w:val="00AF1E27"/>
    <w:rPr>
      <w:i/>
      <w:iCs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51283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56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A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A62"/>
    <w:rPr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A62"/>
    <w:rPr>
      <w:b/>
      <w:bCs/>
      <w:szCs w:val="20"/>
      <w:lang w:val="en-US"/>
    </w:rPr>
  </w:style>
  <w:style w:type="paragraph" w:styleId="Revision">
    <w:name w:val="Revision"/>
    <w:hidden/>
    <w:uiPriority w:val="99"/>
    <w:semiHidden/>
    <w:rsid w:val="00903BF8"/>
    <w:rPr>
      <w:sz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16E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16EF"/>
    <w:rPr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616EF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5296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5296"/>
    <w:rPr>
      <w:rFonts w:ascii="Consolas" w:hAnsi="Consolas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07E52"/>
    <w:rPr>
      <w:color w:val="605E5C"/>
      <w:shd w:val="clear" w:color="auto" w:fill="E1DFDD"/>
    </w:rPr>
  </w:style>
  <w:style w:type="paragraph" w:customStyle="1" w:styleId="Default">
    <w:name w:val="Default"/>
    <w:uiPriority w:val="99"/>
    <w:rsid w:val="0096665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64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20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1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76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804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423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515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771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03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93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96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20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807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860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05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7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9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21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73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880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69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691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8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42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6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n-ari@neurochlore.f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5F9666-3020-42AF-8277-44AC71B3C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13</Pages>
  <Words>2267</Words>
  <Characters>12923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ues Caly</dc:creator>
  <dc:description/>
  <cp:lastModifiedBy>Hamed Rabiei</cp:lastModifiedBy>
  <cp:revision>76</cp:revision>
  <cp:lastPrinted>2020-01-21T13:24:00Z</cp:lastPrinted>
  <dcterms:created xsi:type="dcterms:W3CDTF">2019-11-22T21:57:00Z</dcterms:created>
  <dcterms:modified xsi:type="dcterms:W3CDTF">2021-02-16T09:1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PAPERS2_INFO_01">
    <vt:lpwstr>&lt;info&gt;&lt;style id="http://www.zotero.org/styles/jama"/&gt;&lt;format class="21"/&gt;&lt;count citations="14" publications="14"/&gt;&lt;/info&gt;PAPERS2_INFO_END</vt:lpwstr>
  </property>
</Properties>
</file>